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9985E2" w14:textId="31F8B583" w:rsidR="00C45A98" w:rsidRPr="000D1068" w:rsidRDefault="00D7044A" w:rsidP="00C45A98">
      <w:pPr>
        <w:spacing w:after="120" w:line="240" w:lineRule="auto"/>
        <w:jc w:val="both"/>
        <w:rPr>
          <w:rFonts w:ascii="Times New Roman" w:hAnsi="Times New Roman" w:cs="Times New Roman"/>
          <w:b/>
          <w:i/>
        </w:rPr>
      </w:pPr>
      <w:r w:rsidRPr="000D1068">
        <w:rPr>
          <w:rFonts w:ascii="Times New Roman" w:hAnsi="Times New Roman" w:cs="Times New Roman"/>
          <w:b/>
          <w:i/>
        </w:rPr>
        <w:t xml:space="preserve">Supplementary table </w:t>
      </w:r>
      <w:r w:rsidR="00B153EC">
        <w:rPr>
          <w:rFonts w:ascii="Times New Roman" w:hAnsi="Times New Roman" w:cs="Times New Roman"/>
          <w:b/>
          <w:i/>
        </w:rPr>
        <w:t>5</w:t>
      </w:r>
      <w:r w:rsidR="008C2B1A">
        <w:rPr>
          <w:rFonts w:ascii="Times New Roman" w:hAnsi="Times New Roman" w:cs="Times New Roman"/>
          <w:b/>
          <w:i/>
        </w:rPr>
        <w:t>.</w:t>
      </w:r>
      <w:r w:rsidR="0066333E" w:rsidRPr="000D1068">
        <w:rPr>
          <w:rFonts w:ascii="Times New Roman" w:hAnsi="Times New Roman" w:cs="Times New Roman"/>
          <w:b/>
          <w:i/>
        </w:rPr>
        <w:t xml:space="preserve"> Material</w:t>
      </w:r>
      <w:r w:rsidRPr="000D1068">
        <w:rPr>
          <w:rFonts w:ascii="Times New Roman" w:hAnsi="Times New Roman" w:cs="Times New Roman"/>
          <w:b/>
          <w:i/>
        </w:rPr>
        <w:t>s</w:t>
      </w:r>
      <w:r w:rsidR="0066333E" w:rsidRPr="000D1068">
        <w:rPr>
          <w:rFonts w:ascii="Times New Roman" w:hAnsi="Times New Roman" w:cs="Times New Roman"/>
          <w:b/>
          <w:i/>
        </w:rPr>
        <w:t xml:space="preserve"> used in this study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108"/>
        <w:gridCol w:w="2835"/>
        <w:gridCol w:w="2633"/>
      </w:tblGrid>
      <w:tr w:rsidR="00C45A98" w:rsidRPr="000D1068" w14:paraId="39FBAC1E" w14:textId="77777777" w:rsidTr="003E48FC">
        <w:trPr>
          <w:cantSplit/>
          <w:trHeight w:hRule="exact" w:val="288"/>
        </w:trPr>
        <w:tc>
          <w:tcPr>
            <w:tcW w:w="410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4CB22736" w14:textId="77777777" w:rsidR="00C45A98" w:rsidRPr="000D1068" w:rsidRDefault="00C45A98" w:rsidP="00D7044A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0D1068">
              <w:rPr>
                <w:rFonts w:ascii="Times New Roman" w:hAnsi="Times New Roman" w:cs="Times New Roman"/>
                <w:b/>
              </w:rPr>
              <w:t>REAGENT or RESOURCE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6997230C" w14:textId="77777777" w:rsidR="00C45A98" w:rsidRPr="000D1068" w:rsidRDefault="00C45A98" w:rsidP="00D7044A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0D1068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263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  <w:vAlign w:val="center"/>
          </w:tcPr>
          <w:p w14:paraId="66287ACB" w14:textId="77777777" w:rsidR="00C45A98" w:rsidRPr="000D1068" w:rsidRDefault="00C45A98" w:rsidP="00D7044A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0D1068">
              <w:rPr>
                <w:rFonts w:ascii="Times New Roman" w:hAnsi="Times New Roman" w:cs="Times New Roman"/>
                <w:b/>
              </w:rPr>
              <w:t>IDENTIFIER</w:t>
            </w:r>
          </w:p>
        </w:tc>
      </w:tr>
      <w:tr w:rsidR="00C45A98" w:rsidRPr="000D1068" w14:paraId="298FA5B1" w14:textId="77777777" w:rsidTr="00D7044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0706C3BC" w14:textId="77777777" w:rsidR="00C45A98" w:rsidRPr="000D1068" w:rsidRDefault="00C45A98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Antibodies</w:t>
            </w:r>
          </w:p>
        </w:tc>
      </w:tr>
      <w:tr w:rsidR="00C45A98" w:rsidRPr="000D1068" w14:paraId="45B26037" w14:textId="77777777" w:rsidTr="003E48FC">
        <w:trPr>
          <w:cantSplit/>
          <w:trHeight w:val="259"/>
        </w:trPr>
        <w:tc>
          <w:tcPr>
            <w:tcW w:w="4108" w:type="dxa"/>
            <w:tcBorders>
              <w:top w:val="single" w:sz="12" w:space="0" w:color="000000"/>
            </w:tcBorders>
            <w:shd w:val="clear" w:color="auto" w:fill="auto"/>
          </w:tcPr>
          <w:p w14:paraId="06D43917" w14:textId="0D319E26" w:rsidR="00C45A98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anti-CD117 (c-Kit)-APC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shd w:val="clear" w:color="auto" w:fill="auto"/>
          </w:tcPr>
          <w:p w14:paraId="169EED44" w14:textId="3428E5B4" w:rsidR="00C45A98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2633" w:type="dxa"/>
            <w:tcBorders>
              <w:top w:val="single" w:sz="12" w:space="0" w:color="000000"/>
            </w:tcBorders>
            <w:shd w:val="clear" w:color="auto" w:fill="auto"/>
          </w:tcPr>
          <w:p w14:paraId="6A010F3C" w14:textId="0FC318F2" w:rsidR="00C45A98" w:rsidRPr="000D1068" w:rsidRDefault="00D942FE" w:rsidP="00D7044A">
            <w:pPr>
              <w:spacing w:after="0"/>
              <w:rPr>
                <w:rFonts w:ascii="Times New Roman" w:eastAsia="Times New Roman" w:hAnsi="Times New Roman" w:cs="Times New Roman"/>
                <w:highlight w:val="yellow"/>
              </w:rPr>
            </w:pPr>
            <w:r w:rsidRPr="000D1068">
              <w:rPr>
                <w:rFonts w:ascii="Times New Roman" w:hAnsi="Times New Roman" w:cs="Times New Roman"/>
              </w:rPr>
              <w:t>Catalog #:</w:t>
            </w:r>
            <w:r w:rsidR="00471F7D" w:rsidRPr="000D1068">
              <w:rPr>
                <w:rFonts w:ascii="Times New Roman" w:hAnsi="Times New Roman" w:cs="Times New Roman"/>
              </w:rPr>
              <w:t xml:space="preserve"> 105812</w:t>
            </w:r>
          </w:p>
        </w:tc>
      </w:tr>
      <w:tr w:rsidR="00C45A98" w:rsidRPr="000D1068" w14:paraId="25BD1D0B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6721FBA4" w14:textId="0A436AE1" w:rsidR="00C45A98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anti-CD117 (c-Kit)-APC/Cy7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1DBF9E5E" w14:textId="2C8D7CD5" w:rsidR="00C45A98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5B2B432E" w14:textId="37D1ECCB" w:rsidR="00C45A98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105825</w:t>
            </w:r>
          </w:p>
        </w:tc>
      </w:tr>
      <w:tr w:rsidR="00471F7D" w:rsidRPr="000D1068" w14:paraId="40B9A663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09107A7D" w14:textId="43B4B88F" w:rsidR="00471F7D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anti-</w:t>
            </w:r>
            <w:proofErr w:type="spellStart"/>
            <w:r w:rsidRPr="000D1068">
              <w:rPr>
                <w:rFonts w:ascii="Times New Roman" w:hAnsi="Times New Roman" w:cs="Times New Roman"/>
              </w:rPr>
              <w:t>FcεRI</w:t>
            </w:r>
            <w:proofErr w:type="spellEnd"/>
            <w:r w:rsidRPr="000D1068">
              <w:rPr>
                <w:rFonts w:ascii="Times New Roman" w:hAnsi="Times New Roman" w:cs="Times New Roman"/>
              </w:rPr>
              <w:t>α-PE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5837C36F" w14:textId="0304031A" w:rsidR="00471F7D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6E5151BD" w14:textId="194B148B" w:rsidR="00471F7D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134307</w:t>
            </w:r>
          </w:p>
        </w:tc>
      </w:tr>
      <w:tr w:rsidR="00471F7D" w:rsidRPr="000D1068" w14:paraId="30CBCABC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58537083" w14:textId="64365EA5" w:rsidR="00471F7D" w:rsidRPr="000D1068" w:rsidRDefault="009A0CC8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anti-</w:t>
            </w:r>
            <w:r w:rsidR="00471F7D" w:rsidRPr="000D1068">
              <w:rPr>
                <w:rFonts w:ascii="Times New Roman" w:hAnsi="Times New Roman" w:cs="Times New Roman"/>
              </w:rPr>
              <w:t xml:space="preserve">APC </w:t>
            </w:r>
            <w:r w:rsidRPr="000D1068">
              <w:rPr>
                <w:rFonts w:ascii="Times New Roman" w:hAnsi="Times New Roman" w:cs="Times New Roman"/>
              </w:rPr>
              <w:t>micro</w:t>
            </w:r>
            <w:r w:rsidR="00471F7D" w:rsidRPr="000D1068">
              <w:rPr>
                <w:rFonts w:ascii="Times New Roman" w:hAnsi="Times New Roman" w:cs="Times New Roman"/>
              </w:rPr>
              <w:t>beads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14103B8B" w14:textId="1B3680C6" w:rsidR="00471F7D" w:rsidRPr="000D1068" w:rsidRDefault="009A0CC8" w:rsidP="00D7044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Miltenyi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D1068">
              <w:rPr>
                <w:rFonts w:ascii="Times New Roman" w:hAnsi="Times New Roman" w:cs="Times New Roman"/>
              </w:rPr>
              <w:t>Biotec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4DC8F0D4" w14:textId="427C6E50" w:rsidR="00471F7D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</w:t>
            </w:r>
            <w:r w:rsidR="009A0CC8" w:rsidRPr="000D1068">
              <w:rPr>
                <w:rFonts w:ascii="Times New Roman" w:hAnsi="Times New Roman" w:cs="Times New Roman"/>
              </w:rPr>
              <w:t xml:space="preserve"> 130-090-855</w:t>
            </w:r>
          </w:p>
        </w:tc>
      </w:tr>
      <w:tr w:rsidR="00471F7D" w:rsidRPr="000D1068" w14:paraId="1F03BF82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1A789761" w14:textId="7E04406C" w:rsidR="00471F7D" w:rsidRPr="000D1068" w:rsidRDefault="00264C5E" w:rsidP="00264C5E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Mouse monoclonal Anti-Dinitrophenyl </w:t>
            </w:r>
            <w:proofErr w:type="spellStart"/>
            <w:r w:rsidRPr="000D1068">
              <w:rPr>
                <w:rFonts w:ascii="Times New Roman" w:hAnsi="Times New Roman" w:cs="Times New Roman"/>
              </w:rPr>
              <w:t>IgE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1F542CFF" w14:textId="2E1DAAEB" w:rsidR="00471F7D" w:rsidRPr="000D1068" w:rsidRDefault="00F92655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7B4EF46C" w14:textId="59D4F4A8" w:rsidR="00471F7D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D8406</w:t>
            </w:r>
          </w:p>
        </w:tc>
      </w:tr>
      <w:tr w:rsidR="00471F7D" w:rsidRPr="000D1068" w14:paraId="6D92BC9B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4214A4AE" w14:textId="6CDF7490" w:rsidR="00471F7D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anti-TNF-α-PE/Cy7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2CFE7669" w14:textId="4BF7AFEC" w:rsidR="00471F7D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391173C2" w14:textId="713D0B66" w:rsidR="00471F7D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506323</w:t>
            </w:r>
          </w:p>
        </w:tc>
      </w:tr>
      <w:tr w:rsidR="00471F7D" w:rsidRPr="000D1068" w14:paraId="3B871EC1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2FEF8076" w14:textId="42B78E4D" w:rsidR="00471F7D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anti-IL-6-PE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1220082F" w14:textId="7824D00F" w:rsidR="00471F7D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71E6BA54" w14:textId="5B7AE6E8" w:rsidR="00471F7D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504503</w:t>
            </w:r>
          </w:p>
        </w:tc>
      </w:tr>
      <w:tr w:rsidR="00471F7D" w:rsidRPr="000D1068" w14:paraId="7EFE3D22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648F0E76" w14:textId="1EC7A2B7" w:rsidR="00471F7D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anti-IL-6-APC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5F2AAE5D" w14:textId="374EC995" w:rsidR="00471F7D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03701C67" w14:textId="23186B2F" w:rsidR="00471F7D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504507</w:t>
            </w:r>
          </w:p>
        </w:tc>
      </w:tr>
      <w:tr w:rsidR="00471F7D" w:rsidRPr="000D1068" w14:paraId="6116608C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6E5C99FA" w14:textId="7D70EE6C" w:rsidR="00471F7D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anti-IL-13-PE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718BF564" w14:textId="022D9E0B" w:rsidR="00471F7D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eBioscience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2151FAFC" w14:textId="4EB4A742" w:rsidR="00471F7D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12-7133-41</w:t>
            </w:r>
          </w:p>
        </w:tc>
      </w:tr>
      <w:tr w:rsidR="00471F7D" w:rsidRPr="000D1068" w14:paraId="302954B1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3232C1F7" w14:textId="27FDCB02" w:rsidR="00471F7D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anti-IL-13-eFluor 450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6047F446" w14:textId="26D844A8" w:rsidR="00471F7D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eBioscience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43730F93" w14:textId="3B60FBF7" w:rsidR="00471F7D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48-7133-80</w:t>
            </w:r>
          </w:p>
        </w:tc>
      </w:tr>
      <w:tr w:rsidR="00BB61C6" w:rsidRPr="000D1068" w14:paraId="4F66B852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0F349D2A" w14:textId="38754877" w:rsidR="00BB61C6" w:rsidRPr="000D1068" w:rsidRDefault="00BB61C6" w:rsidP="00BB61C6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human TNF</w:t>
            </w:r>
            <w:r w:rsidRPr="000D1068">
              <w:rPr>
                <w:rFonts w:ascii="Times New Roman" w:hAnsi="Times New Roman" w:cs="Times New Roman"/>
              </w:rPr>
              <w:t>-α-PE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707DFC31" w14:textId="4E9FE2A9" w:rsidR="00BB61C6" w:rsidRPr="000D1068" w:rsidRDefault="00BB61C6" w:rsidP="00D7044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2C40DCE3" w14:textId="32F15C69" w:rsidR="00BB61C6" w:rsidRPr="000D1068" w:rsidRDefault="00BB61C6" w:rsidP="00BB61C6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50</w:t>
            </w:r>
            <w:r>
              <w:rPr>
                <w:rFonts w:ascii="Times New Roman" w:hAnsi="Times New Roman" w:cs="Times New Roman"/>
              </w:rPr>
              <w:t>2908</w:t>
            </w:r>
          </w:p>
        </w:tc>
      </w:tr>
      <w:tr w:rsidR="00471F7D" w:rsidRPr="000D1068" w14:paraId="6E543C1D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54B7571F" w14:textId="15226E0E" w:rsidR="00471F7D" w:rsidRPr="000D1068" w:rsidRDefault="00471F7D" w:rsidP="00264C5E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Mouse monoclonal </w:t>
            </w:r>
            <w:r w:rsidR="00264C5E" w:rsidRPr="000D1068">
              <w:rPr>
                <w:rFonts w:ascii="Times New Roman" w:hAnsi="Times New Roman" w:cs="Times New Roman"/>
              </w:rPr>
              <w:t>anti-</w:t>
            </w:r>
            <w:r w:rsidRPr="000D1068">
              <w:rPr>
                <w:rFonts w:ascii="Times New Roman" w:hAnsi="Times New Roman" w:cs="Times New Roman"/>
              </w:rPr>
              <w:t xml:space="preserve">Regnase-1 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18961C47" w14:textId="65FC70C7" w:rsidR="00471F7D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R&amp;D systems 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51C7855E" w14:textId="207F6E7E" w:rsidR="00471F7D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MAB7875</w:t>
            </w:r>
          </w:p>
        </w:tc>
      </w:tr>
      <w:tr w:rsidR="00471F7D" w:rsidRPr="000D1068" w14:paraId="72253AAC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48FE3290" w14:textId="5CAC1CEB" w:rsidR="00471F7D" w:rsidRPr="000D1068" w:rsidRDefault="00471F7D" w:rsidP="00264C5E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Rat </w:t>
            </w:r>
            <w:r w:rsidR="00264C5E" w:rsidRPr="000D1068">
              <w:rPr>
                <w:rFonts w:ascii="Times New Roman" w:hAnsi="Times New Roman" w:cs="Times New Roman"/>
              </w:rPr>
              <w:t>anti-</w:t>
            </w:r>
            <w:r w:rsidRPr="000D1068">
              <w:rPr>
                <w:rFonts w:ascii="Times New Roman" w:hAnsi="Times New Roman" w:cs="Times New Roman"/>
              </w:rPr>
              <w:t xml:space="preserve">Regnase-1 (clone 15D11) 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5AE6A45D" w14:textId="519A54C8" w:rsidR="00471F7D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In-house production (Vigo </w:t>
            </w:r>
            <w:proofErr w:type="spellStart"/>
            <w:r w:rsidRPr="000D1068">
              <w:rPr>
                <w:rFonts w:ascii="Times New Roman" w:hAnsi="Times New Roman" w:cs="Times New Roman"/>
              </w:rPr>
              <w:t>Heissmeyer’s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lab)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5D3C6CC2" w14:textId="28B359F2" w:rsidR="00471F7D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N/A</w:t>
            </w:r>
          </w:p>
        </w:tc>
      </w:tr>
      <w:tr w:rsidR="001C73BD" w:rsidRPr="000D1068" w14:paraId="43CBEC1E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65A640D7" w14:textId="77A32FF1" w:rsidR="001C73BD" w:rsidRPr="000D1068" w:rsidRDefault="001C73BD" w:rsidP="00264C5E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Rabbit polyclonal </w:t>
            </w:r>
            <w:r w:rsidR="00264C5E" w:rsidRPr="000D1068">
              <w:rPr>
                <w:rFonts w:ascii="Times New Roman" w:hAnsi="Times New Roman" w:cs="Times New Roman"/>
              </w:rPr>
              <w:t>anti-</w:t>
            </w:r>
            <w:r w:rsidRPr="000D1068">
              <w:rPr>
                <w:rFonts w:ascii="Times New Roman" w:hAnsi="Times New Roman" w:cs="Times New Roman"/>
              </w:rPr>
              <w:t xml:space="preserve">Regnase-3 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36125744" w14:textId="443FEB70" w:rsidR="001C73BD" w:rsidRPr="000D1068" w:rsidRDefault="001C73BD" w:rsidP="00D7044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GeneTex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78AA9967" w14:textId="261EF632" w:rsidR="001C73BD" w:rsidRPr="000D1068" w:rsidRDefault="001C73BD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GTX85195</w:t>
            </w:r>
          </w:p>
        </w:tc>
      </w:tr>
      <w:tr w:rsidR="00471F7D" w:rsidRPr="000D1068" w14:paraId="4CC3C4E8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6812CF3B" w14:textId="233CFEDB" w:rsidR="00471F7D" w:rsidRPr="000D1068" w:rsidRDefault="00471F7D" w:rsidP="00264C5E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Rat </w:t>
            </w:r>
            <w:r w:rsidR="00264C5E" w:rsidRPr="000D1068">
              <w:rPr>
                <w:rFonts w:ascii="Times New Roman" w:hAnsi="Times New Roman" w:cs="Times New Roman"/>
              </w:rPr>
              <w:t>anti-</w:t>
            </w:r>
            <w:r w:rsidRPr="000D1068">
              <w:rPr>
                <w:rFonts w:ascii="Times New Roman" w:hAnsi="Times New Roman" w:cs="Times New Roman"/>
              </w:rPr>
              <w:t xml:space="preserve">Regnase-3 (clone 4D3) 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34A4F55B" w14:textId="5D2517D2" w:rsidR="00471F7D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Helmholtz Munich Monoclonal Antibody Core Facility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3765859E" w14:textId="6E756B75" w:rsidR="00471F7D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MA10</w:t>
            </w:r>
          </w:p>
        </w:tc>
      </w:tr>
      <w:tr w:rsidR="00471F7D" w:rsidRPr="000D1068" w14:paraId="25A63E3F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48B021D0" w14:textId="6B9EB2E8" w:rsidR="00471F7D" w:rsidRPr="000D1068" w:rsidRDefault="00471F7D" w:rsidP="00264C5E">
            <w:pPr>
              <w:tabs>
                <w:tab w:val="left" w:pos="1060"/>
              </w:tabs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Mouse monoclonal </w:t>
            </w:r>
            <w:r w:rsidR="00264C5E" w:rsidRPr="000D1068">
              <w:rPr>
                <w:rFonts w:ascii="Times New Roman" w:hAnsi="Times New Roman" w:cs="Times New Roman"/>
              </w:rPr>
              <w:t>anti-</w:t>
            </w:r>
            <w:r w:rsidRPr="000D1068">
              <w:rPr>
                <w:rFonts w:ascii="Times New Roman" w:hAnsi="Times New Roman" w:cs="Times New Roman"/>
              </w:rPr>
              <w:t>Beta Tubulin</w:t>
            </w:r>
            <w:r w:rsidRPr="000D106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280E0001" w14:textId="5649CC69" w:rsidR="00471F7D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3C22FF3B" w14:textId="4C537682" w:rsidR="00471F7D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66240-1-Ig</w:t>
            </w:r>
          </w:p>
        </w:tc>
      </w:tr>
      <w:tr w:rsidR="00471F7D" w:rsidRPr="000D1068" w14:paraId="2D4617C4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4D542E7C" w14:textId="14D76241" w:rsidR="00471F7D" w:rsidRPr="000D1068" w:rsidRDefault="00471F7D" w:rsidP="00D7044A">
            <w:pPr>
              <w:tabs>
                <w:tab w:val="left" w:pos="1060"/>
              </w:tabs>
              <w:spacing w:after="0"/>
              <w:rPr>
                <w:rFonts w:ascii="Times New Roman" w:hAnsi="Times New Roman" w:cs="Times New Roman"/>
                <w:color w:val="FF0000"/>
              </w:rPr>
            </w:pPr>
            <w:r w:rsidRPr="000D1068">
              <w:rPr>
                <w:rFonts w:ascii="Times New Roman" w:hAnsi="Times New Roman" w:cs="Times New Roman"/>
              </w:rPr>
              <w:t>Purified anti-HA.11 Epitope Tag antibody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3188293C" w14:textId="339252C7" w:rsidR="00471F7D" w:rsidRPr="000D1068" w:rsidRDefault="00471F7D" w:rsidP="00264C5E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Bio</w:t>
            </w:r>
            <w:r w:rsidR="00264C5E" w:rsidRPr="000D1068">
              <w:rPr>
                <w:rFonts w:ascii="Times New Roman" w:hAnsi="Times New Roman" w:cs="Times New Roman"/>
              </w:rPr>
              <w:t>l</w:t>
            </w:r>
            <w:r w:rsidRPr="000D1068">
              <w:rPr>
                <w:rFonts w:ascii="Times New Roman" w:hAnsi="Times New Roman" w:cs="Times New Roman"/>
              </w:rPr>
              <w:t>egend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4FA2A2A3" w14:textId="0D97D6C2" w:rsidR="00471F7D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901501</w:t>
            </w:r>
          </w:p>
        </w:tc>
      </w:tr>
      <w:tr w:rsidR="00373C8E" w:rsidRPr="000D1068" w14:paraId="2A0B3442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653E2412" w14:textId="5124D8B0" w:rsidR="00373C8E" w:rsidRPr="000D1068" w:rsidRDefault="00373C8E" w:rsidP="00D7044A">
            <w:pPr>
              <w:tabs>
                <w:tab w:val="left" w:pos="1060"/>
              </w:tabs>
              <w:spacing w:after="0"/>
              <w:rPr>
                <w:rFonts w:ascii="Times New Roman" w:hAnsi="Times New Roman" w:cs="Times New Roman"/>
              </w:rPr>
            </w:pPr>
            <w:r w:rsidRPr="00373C8E">
              <w:rPr>
                <w:rFonts w:ascii="Times New Roman" w:hAnsi="Times New Roman" w:cs="Times New Roman"/>
              </w:rPr>
              <w:t>Monoclonal ANTI-FLAG® M2 antibody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1BFAA9D2" w14:textId="44D3D6DC" w:rsidR="00373C8E" w:rsidRPr="000D1068" w:rsidRDefault="00373C8E" w:rsidP="00264C5E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7A51AA9D" w14:textId="32A9071F" w:rsidR="00373C8E" w:rsidRPr="000D1068" w:rsidRDefault="00373C8E" w:rsidP="00373C8E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Catalog #: </w:t>
            </w:r>
            <w:r>
              <w:rPr>
                <w:rFonts w:ascii="Times New Roman" w:hAnsi="Times New Roman" w:cs="Times New Roman"/>
              </w:rPr>
              <w:t>F1804</w:t>
            </w:r>
          </w:p>
        </w:tc>
      </w:tr>
      <w:tr w:rsidR="00471F7D" w:rsidRPr="000D1068" w14:paraId="2B41E3F7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40619AB0" w14:textId="74916C33" w:rsidR="00471F7D" w:rsidRPr="000D1068" w:rsidRDefault="00471F7D" w:rsidP="00D7044A">
            <w:pPr>
              <w:tabs>
                <w:tab w:val="left" w:pos="1060"/>
              </w:tabs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anti-</w:t>
            </w:r>
            <w:proofErr w:type="spellStart"/>
            <w:r w:rsidRPr="000D1068">
              <w:rPr>
                <w:rFonts w:ascii="Times New Roman" w:hAnsi="Times New Roman" w:cs="Times New Roman"/>
              </w:rPr>
              <w:t>BrdU</w:t>
            </w:r>
            <w:proofErr w:type="spellEnd"/>
            <w:r w:rsidRPr="000D1068">
              <w:rPr>
                <w:rFonts w:ascii="Times New Roman" w:hAnsi="Times New Roman" w:cs="Times New Roman"/>
              </w:rPr>
              <w:t>-Alexa Fluor 647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7B7834D7" w14:textId="74C92FCB" w:rsidR="00471F7D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4D901351" w14:textId="09A98AB1" w:rsidR="00471F7D" w:rsidRPr="000D1068" w:rsidRDefault="00471F7D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560209</w:t>
            </w:r>
          </w:p>
        </w:tc>
      </w:tr>
      <w:tr w:rsidR="008446C0" w:rsidRPr="000D1068" w14:paraId="474FBCBF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17F3BE46" w14:textId="09B47EA8" w:rsidR="008446C0" w:rsidRPr="000D1068" w:rsidRDefault="008446C0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anti-rabbit IgG (H+L) Alexa Fluor 647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7CD735C7" w14:textId="0E104E04" w:rsidR="008446C0" w:rsidRPr="000D1068" w:rsidRDefault="00F92655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673715E4" w14:textId="6573EC93" w:rsidR="008446C0" w:rsidRPr="000D1068" w:rsidRDefault="008446C0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SAB4600393</w:t>
            </w:r>
          </w:p>
        </w:tc>
      </w:tr>
      <w:tr w:rsidR="008446C0" w:rsidRPr="000D1068" w14:paraId="00843F4C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14304EB0" w14:textId="4A17D534" w:rsidR="008446C0" w:rsidRPr="000D1068" w:rsidRDefault="008446C0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anti-mouse IgG (H+L) Alexa Fluor 647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1C477182" w14:textId="2A28F805" w:rsidR="008446C0" w:rsidRPr="000D1068" w:rsidRDefault="008446C0" w:rsidP="00D7044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Thermo</w:t>
            </w:r>
            <w:proofErr w:type="spellEnd"/>
            <w:r w:rsidR="004C7057">
              <w:rPr>
                <w:rFonts w:ascii="Times New Roman" w:hAnsi="Times New Roman" w:cs="Times New Roman"/>
              </w:rPr>
              <w:t xml:space="preserve"> </w:t>
            </w:r>
            <w:r w:rsidRPr="000D1068">
              <w:rPr>
                <w:rFonts w:ascii="Times New Roman" w:hAnsi="Times New Roman" w:cs="Times New Roman"/>
              </w:rPr>
              <w:t>Fisher Scientific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7BDA4B36" w14:textId="3CFBABF4" w:rsidR="008446C0" w:rsidRPr="000D1068" w:rsidRDefault="008446C0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A21236</w:t>
            </w:r>
          </w:p>
        </w:tc>
      </w:tr>
      <w:tr w:rsidR="0048717D" w:rsidRPr="000D1068" w14:paraId="740E86CA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17E213BA" w14:textId="0F918FF2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anti-mouse IgG (H+L) Alexa Fluor </w:t>
            </w:r>
            <w:r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571B72DA" w14:textId="11D9D0A7" w:rsidR="0048717D" w:rsidRPr="000D1068" w:rsidRDefault="0048717D" w:rsidP="00D7044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0D1068">
              <w:rPr>
                <w:rFonts w:ascii="Times New Roman" w:hAnsi="Times New Roman" w:cs="Times New Roman"/>
              </w:rPr>
              <w:t>Fisher Scientific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5311FC72" w14:textId="71A46797" w:rsidR="0048717D" w:rsidRPr="000D1068" w:rsidRDefault="0048717D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Catalog #: </w:t>
            </w:r>
            <w:r w:rsidRPr="0048717D">
              <w:rPr>
                <w:rFonts w:ascii="Times New Roman" w:hAnsi="Times New Roman" w:cs="Times New Roman"/>
              </w:rPr>
              <w:t>A11005</w:t>
            </w:r>
          </w:p>
        </w:tc>
      </w:tr>
      <w:tr w:rsidR="00A173D0" w:rsidRPr="000D1068" w14:paraId="4270EE12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5F3D0F25" w14:textId="794F01EA" w:rsidR="00A173D0" w:rsidRPr="000D1068" w:rsidRDefault="00A173D0" w:rsidP="00A173D0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anti-mouse IgG (H+L) Alexa Fluor </w:t>
            </w:r>
            <w:r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447AEB03" w14:textId="43003C6C" w:rsidR="00A173D0" w:rsidRPr="000D1068" w:rsidRDefault="00A173D0" w:rsidP="00D7044A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0D1068">
              <w:rPr>
                <w:rFonts w:ascii="Times New Roman" w:hAnsi="Times New Roman" w:cs="Times New Roman"/>
              </w:rPr>
              <w:t>Fisher Scientific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3A96B37F" w14:textId="6338DF29" w:rsidR="00A173D0" w:rsidRPr="000D1068" w:rsidRDefault="00A173D0" w:rsidP="00D7044A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Catalog #: </w:t>
            </w:r>
            <w:r>
              <w:rPr>
                <w:rFonts w:ascii="Times New Roman" w:hAnsi="Times New Roman" w:cs="Times New Roman"/>
              </w:rPr>
              <w:t>A11004</w:t>
            </w:r>
          </w:p>
        </w:tc>
      </w:tr>
      <w:tr w:rsidR="0048717D" w:rsidRPr="000D1068" w14:paraId="7AD9539D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6F4DA407" w14:textId="286F1204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rat IgG (H+L) Alexa Fluor 647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109A8ACB" w14:textId="52AEDF96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0D1068">
              <w:rPr>
                <w:rFonts w:ascii="Times New Roman" w:hAnsi="Times New Roman" w:cs="Times New Roman"/>
              </w:rPr>
              <w:t>Fisher Scientific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13CB571B" w14:textId="5DB43AE8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Catalog #: </w:t>
            </w:r>
            <w:r>
              <w:rPr>
                <w:rFonts w:ascii="Times New Roman" w:hAnsi="Times New Roman" w:cs="Times New Roman"/>
              </w:rPr>
              <w:t>A21247</w:t>
            </w:r>
          </w:p>
        </w:tc>
      </w:tr>
      <w:tr w:rsidR="0048717D" w:rsidRPr="000D1068" w14:paraId="7F89C508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52D2BD40" w14:textId="0F66CC4A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anti-mouse Ig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1068">
              <w:rPr>
                <w:rFonts w:ascii="Times New Roman" w:hAnsi="Times New Roman" w:cs="Times New Roman"/>
              </w:rPr>
              <w:t>(H+L), Human ads-HRP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79B32C85" w14:textId="14465D7E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SouthernBiotech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69BFD636" w14:textId="6A7D66CA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1031-05</w:t>
            </w:r>
          </w:p>
        </w:tc>
      </w:tr>
      <w:tr w:rsidR="0048717D" w:rsidRPr="000D1068" w14:paraId="609C0ED5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572239A0" w14:textId="0A012C9F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anti-rat IgG, HRP-linked 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57099CD2" w14:textId="2DF3F4A9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26D1FB22" w14:textId="02FDC9F8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7077</w:t>
            </w:r>
          </w:p>
        </w:tc>
      </w:tr>
      <w:tr w:rsidR="0048717D" w:rsidRPr="000D1068" w14:paraId="0C69DEBA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680A524B" w14:textId="58B7BB48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anti-rabbit IgG (whole molecule)-HRP 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6F03FF94" w14:textId="31C9B271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0770C608" w14:textId="06709660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A0545</w:t>
            </w:r>
          </w:p>
        </w:tc>
      </w:tr>
      <w:tr w:rsidR="0048717D" w:rsidRPr="000D1068" w14:paraId="1B611E16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4BC6324C" w14:textId="1636CFCF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mouse IgG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0D845A7D" w14:textId="65B3480B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29902ED3" w14:textId="0D484D45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Catalog #: </w:t>
            </w:r>
            <w:r>
              <w:rPr>
                <w:rFonts w:ascii="Times New Roman" w:hAnsi="Times New Roman" w:cs="Times New Roman"/>
              </w:rPr>
              <w:t>12-371</w:t>
            </w:r>
          </w:p>
        </w:tc>
      </w:tr>
      <w:tr w:rsidR="0048717D" w:rsidRPr="000D1068" w14:paraId="286F11AC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3356CE7A" w14:textId="5A7C4D5A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B153EC">
              <w:rPr>
                <w:rFonts w:ascii="Times New Roman" w:hAnsi="Times New Roman" w:cs="Times New Roman"/>
              </w:rPr>
              <w:t xml:space="preserve">Rat IgG </w:t>
            </w:r>
            <w:r>
              <w:rPr>
                <w:rFonts w:ascii="Times New Roman" w:hAnsi="Times New Roman" w:cs="Times New Roman"/>
              </w:rPr>
              <w:t>i</w:t>
            </w:r>
            <w:r w:rsidRPr="00B153EC">
              <w:rPr>
                <w:rFonts w:ascii="Times New Roman" w:hAnsi="Times New Roman" w:cs="Times New Roman"/>
              </w:rPr>
              <w:t xml:space="preserve">sotype </w:t>
            </w:r>
            <w:r>
              <w:rPr>
                <w:rFonts w:ascii="Times New Roman" w:hAnsi="Times New Roman" w:cs="Times New Roman"/>
              </w:rPr>
              <w:t>c</w:t>
            </w:r>
            <w:r w:rsidRPr="00B153EC">
              <w:rPr>
                <w:rFonts w:ascii="Times New Roman" w:hAnsi="Times New Roman" w:cs="Times New Roman"/>
              </w:rPr>
              <w:t>ontrol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243BEC19" w14:textId="33A10D30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29DD4364" w14:textId="5E355DCD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B153EC">
              <w:rPr>
                <w:rFonts w:ascii="Times New Roman" w:hAnsi="Times New Roman" w:cs="Times New Roman"/>
              </w:rPr>
              <w:t>Catalog #</w:t>
            </w:r>
            <w:r>
              <w:rPr>
                <w:rFonts w:ascii="Times New Roman" w:hAnsi="Times New Roman" w:cs="Times New Roman"/>
              </w:rPr>
              <w:t>:</w:t>
            </w:r>
            <w:r w:rsidRPr="00B153EC">
              <w:rPr>
                <w:rFonts w:ascii="Times New Roman" w:hAnsi="Times New Roman" w:cs="Times New Roman"/>
              </w:rPr>
              <w:t xml:space="preserve"> 10700</w:t>
            </w:r>
          </w:p>
        </w:tc>
      </w:tr>
      <w:tr w:rsidR="0048717D" w:rsidRPr="000D1068" w14:paraId="625B7302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74F33834" w14:textId="7777777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31C02C4F" w14:textId="7777777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3470B1A2" w14:textId="7777777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8717D" w:rsidRPr="000D1068" w14:paraId="230AD4BC" w14:textId="77777777" w:rsidTr="00D7044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584D282B" w14:textId="1D52227F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hemicals, peptides, and recombinant proteins</w:t>
            </w:r>
          </w:p>
        </w:tc>
      </w:tr>
      <w:tr w:rsidR="0048717D" w:rsidRPr="000D1068" w14:paraId="1F9974E3" w14:textId="77777777" w:rsidTr="003E48FC">
        <w:trPr>
          <w:cantSplit/>
          <w:trHeight w:val="259"/>
        </w:trPr>
        <w:tc>
          <w:tcPr>
            <w:tcW w:w="4108" w:type="dxa"/>
            <w:tcBorders>
              <w:top w:val="single" w:sz="12" w:space="0" w:color="000000"/>
            </w:tcBorders>
            <w:shd w:val="clear" w:color="auto" w:fill="auto"/>
          </w:tcPr>
          <w:p w14:paraId="19DDFE8D" w14:textId="5037C42A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Iscove's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Modified Dulbecco's Medium (IMDM)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shd w:val="clear" w:color="auto" w:fill="auto"/>
          </w:tcPr>
          <w:p w14:paraId="747B1BBF" w14:textId="01780F64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Gibco</w:t>
            </w:r>
            <w:proofErr w:type="spellEnd"/>
          </w:p>
        </w:tc>
        <w:tc>
          <w:tcPr>
            <w:tcW w:w="2633" w:type="dxa"/>
            <w:tcBorders>
              <w:top w:val="single" w:sz="12" w:space="0" w:color="000000"/>
            </w:tcBorders>
            <w:shd w:val="clear" w:color="auto" w:fill="auto"/>
          </w:tcPr>
          <w:p w14:paraId="31E454E4" w14:textId="168B60C3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31980022</w:t>
            </w:r>
          </w:p>
        </w:tc>
      </w:tr>
      <w:tr w:rsidR="0048717D" w:rsidRPr="000D1068" w14:paraId="4A52C2B6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631006F6" w14:textId="4898F0DA" w:rsidR="0048717D" w:rsidRPr="000D1068" w:rsidRDefault="0048717D" w:rsidP="0048717D">
            <w:pPr>
              <w:tabs>
                <w:tab w:val="left" w:pos="1525"/>
              </w:tabs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  <w:color w:val="222222"/>
              </w:rPr>
              <w:t>Dulbecco's Modified Eagle Medium (DMEM)</w:t>
            </w:r>
          </w:p>
        </w:tc>
        <w:tc>
          <w:tcPr>
            <w:tcW w:w="2835" w:type="dxa"/>
            <w:shd w:val="clear" w:color="auto" w:fill="auto"/>
          </w:tcPr>
          <w:p w14:paraId="78E7EEA5" w14:textId="6A3D49AE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Gibco</w:t>
            </w:r>
            <w:proofErr w:type="spellEnd"/>
          </w:p>
        </w:tc>
        <w:tc>
          <w:tcPr>
            <w:tcW w:w="2633" w:type="dxa"/>
            <w:shd w:val="clear" w:color="auto" w:fill="auto"/>
          </w:tcPr>
          <w:p w14:paraId="74BB23A1" w14:textId="21807556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61965059</w:t>
            </w:r>
          </w:p>
        </w:tc>
      </w:tr>
      <w:tr w:rsidR="0048717D" w:rsidRPr="000D1068" w14:paraId="771E7C66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0315A0B2" w14:textId="48610E26" w:rsidR="0048717D" w:rsidRPr="000D1068" w:rsidRDefault="0048717D" w:rsidP="0048717D">
            <w:pPr>
              <w:tabs>
                <w:tab w:val="left" w:pos="1525"/>
              </w:tabs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Fetal bovine serum</w:t>
            </w:r>
          </w:p>
        </w:tc>
        <w:tc>
          <w:tcPr>
            <w:tcW w:w="2835" w:type="dxa"/>
            <w:shd w:val="clear" w:color="auto" w:fill="auto"/>
          </w:tcPr>
          <w:p w14:paraId="6FC27F5A" w14:textId="4E68A4A4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Gibco</w:t>
            </w:r>
            <w:proofErr w:type="spellEnd"/>
          </w:p>
        </w:tc>
        <w:tc>
          <w:tcPr>
            <w:tcW w:w="2633" w:type="dxa"/>
            <w:shd w:val="clear" w:color="auto" w:fill="auto"/>
          </w:tcPr>
          <w:p w14:paraId="139C881D" w14:textId="1F810371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10270106</w:t>
            </w:r>
          </w:p>
        </w:tc>
      </w:tr>
      <w:tr w:rsidR="0048717D" w:rsidRPr="000D1068" w14:paraId="32E3CDB2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2DEA6D77" w14:textId="2C303C6D" w:rsidR="0048717D" w:rsidRPr="000D1068" w:rsidRDefault="0048717D" w:rsidP="0048717D">
            <w:pPr>
              <w:tabs>
                <w:tab w:val="left" w:pos="1525"/>
              </w:tabs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GlutaMAX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supplement</w:t>
            </w:r>
          </w:p>
        </w:tc>
        <w:tc>
          <w:tcPr>
            <w:tcW w:w="2835" w:type="dxa"/>
            <w:shd w:val="clear" w:color="auto" w:fill="auto"/>
          </w:tcPr>
          <w:p w14:paraId="15762814" w14:textId="1D8F54A0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Gibco</w:t>
            </w:r>
            <w:proofErr w:type="spellEnd"/>
          </w:p>
        </w:tc>
        <w:tc>
          <w:tcPr>
            <w:tcW w:w="2633" w:type="dxa"/>
            <w:shd w:val="clear" w:color="auto" w:fill="auto"/>
          </w:tcPr>
          <w:p w14:paraId="70EC436E" w14:textId="7667D1C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35050038</w:t>
            </w:r>
          </w:p>
        </w:tc>
      </w:tr>
      <w:tr w:rsidR="0048717D" w:rsidRPr="000D1068" w14:paraId="2A5B3542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6AF8E2A5" w14:textId="7D4A329B" w:rsidR="0048717D" w:rsidRPr="000D1068" w:rsidRDefault="0048717D" w:rsidP="0048717D">
            <w:pPr>
              <w:tabs>
                <w:tab w:val="left" w:pos="1525"/>
              </w:tabs>
              <w:spacing w:after="0"/>
              <w:rPr>
                <w:rFonts w:ascii="Times New Roman" w:hAnsi="Times New Roman" w:cs="Times New Roman"/>
                <w:lang w:val="it-IT"/>
              </w:rPr>
            </w:pPr>
            <w:r w:rsidRPr="000D1068">
              <w:rPr>
                <w:rFonts w:ascii="Times New Roman" w:hAnsi="Times New Roman" w:cs="Times New Roman"/>
                <w:lang w:val="it-IT"/>
              </w:rPr>
              <w:lastRenderedPageBreak/>
              <w:t>MEM Non-</w:t>
            </w:r>
            <w:proofErr w:type="spellStart"/>
            <w:r w:rsidRPr="000D1068">
              <w:rPr>
                <w:rFonts w:ascii="Times New Roman" w:hAnsi="Times New Roman" w:cs="Times New Roman"/>
                <w:lang w:val="it-IT"/>
              </w:rPr>
              <w:t>Essential</w:t>
            </w:r>
            <w:proofErr w:type="spellEnd"/>
            <w:r w:rsidRPr="000D1068">
              <w:rPr>
                <w:rFonts w:ascii="Times New Roman" w:hAnsi="Times New Roman" w:cs="Times New Roman"/>
                <w:lang w:val="it-IT"/>
              </w:rPr>
              <w:t xml:space="preserve"> Amino </w:t>
            </w:r>
            <w:proofErr w:type="spellStart"/>
            <w:r w:rsidRPr="000D1068">
              <w:rPr>
                <w:rFonts w:ascii="Times New Roman" w:hAnsi="Times New Roman" w:cs="Times New Roman"/>
                <w:lang w:val="it-IT"/>
              </w:rPr>
              <w:t>Acids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691BC202" w14:textId="005BC87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0D1068">
              <w:rPr>
                <w:rFonts w:ascii="Times New Roman" w:hAnsi="Times New Roman" w:cs="Times New Roman"/>
                <w:lang w:val="it-IT"/>
              </w:rPr>
              <w:t>Gibco</w:t>
            </w:r>
            <w:proofErr w:type="spellEnd"/>
          </w:p>
        </w:tc>
        <w:tc>
          <w:tcPr>
            <w:tcW w:w="2633" w:type="dxa"/>
            <w:shd w:val="clear" w:color="auto" w:fill="auto"/>
          </w:tcPr>
          <w:p w14:paraId="68EEC07C" w14:textId="7F1E0095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11140068</w:t>
            </w:r>
          </w:p>
        </w:tc>
      </w:tr>
      <w:tr w:rsidR="0048717D" w:rsidRPr="000D1068" w14:paraId="47B1DF27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15B0D77B" w14:textId="00AD2F49" w:rsidR="0048717D" w:rsidRPr="000D1068" w:rsidRDefault="0048717D" w:rsidP="0048717D">
            <w:pPr>
              <w:tabs>
                <w:tab w:val="left" w:pos="1525"/>
              </w:tabs>
              <w:spacing w:after="0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0D1068">
              <w:rPr>
                <w:rFonts w:ascii="Times New Roman" w:hAnsi="Times New Roman" w:cs="Times New Roman"/>
                <w:lang w:val="it-IT"/>
              </w:rPr>
              <w:t>Penicillin-Streptomycin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3C474EEB" w14:textId="197E2C52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0D1068">
              <w:rPr>
                <w:rFonts w:ascii="Times New Roman" w:hAnsi="Times New Roman" w:cs="Times New Roman"/>
                <w:lang w:val="it-IT"/>
              </w:rPr>
              <w:t>Gibco</w:t>
            </w:r>
            <w:proofErr w:type="spellEnd"/>
          </w:p>
        </w:tc>
        <w:tc>
          <w:tcPr>
            <w:tcW w:w="2633" w:type="dxa"/>
            <w:shd w:val="clear" w:color="auto" w:fill="auto"/>
          </w:tcPr>
          <w:p w14:paraId="16AB60EB" w14:textId="6F1DB00D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15070063</w:t>
            </w:r>
          </w:p>
        </w:tc>
      </w:tr>
      <w:tr w:rsidR="0048717D" w:rsidRPr="000D1068" w14:paraId="402AA0F2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07B0F0CE" w14:textId="4D2001DF" w:rsidR="0048717D" w:rsidRPr="000D1068" w:rsidRDefault="0048717D" w:rsidP="0048717D">
            <w:pPr>
              <w:tabs>
                <w:tab w:val="left" w:pos="1525"/>
              </w:tabs>
              <w:spacing w:after="0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0D1068">
              <w:rPr>
                <w:rFonts w:ascii="Times New Roman" w:hAnsi="Times New Roman" w:cs="Times New Roman"/>
                <w:lang w:val="it-IT"/>
              </w:rPr>
              <w:t>Sodium</w:t>
            </w:r>
            <w:proofErr w:type="spellEnd"/>
            <w:r w:rsidRPr="000D1068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0D1068">
              <w:rPr>
                <w:rFonts w:ascii="Times New Roman" w:hAnsi="Times New Roman" w:cs="Times New Roman"/>
                <w:lang w:val="it-IT"/>
              </w:rPr>
              <w:t>pyruvat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2A12B101" w14:textId="459727E0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0D1068">
              <w:rPr>
                <w:rFonts w:ascii="Times New Roman" w:hAnsi="Times New Roman" w:cs="Times New Roman"/>
                <w:lang w:val="it-IT"/>
              </w:rPr>
              <w:t>Gibco</w:t>
            </w:r>
            <w:proofErr w:type="spellEnd"/>
          </w:p>
        </w:tc>
        <w:tc>
          <w:tcPr>
            <w:tcW w:w="2633" w:type="dxa"/>
            <w:shd w:val="clear" w:color="auto" w:fill="auto"/>
          </w:tcPr>
          <w:p w14:paraId="2A1D469C" w14:textId="26E7CE9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11360088</w:t>
            </w:r>
          </w:p>
        </w:tc>
      </w:tr>
      <w:tr w:rsidR="0048717D" w:rsidRPr="000D1068" w14:paraId="0A2D778F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282F9949" w14:textId="0F60E606" w:rsidR="0048717D" w:rsidRPr="000D1068" w:rsidRDefault="0048717D" w:rsidP="0048717D">
            <w:pPr>
              <w:tabs>
                <w:tab w:val="left" w:pos="1525"/>
              </w:tabs>
              <w:spacing w:after="0"/>
              <w:rPr>
                <w:rFonts w:ascii="Times New Roman" w:hAnsi="Times New Roman" w:cs="Times New Roman"/>
                <w:lang w:val="it-IT"/>
              </w:rPr>
            </w:pPr>
            <w:r w:rsidRPr="000D1068">
              <w:rPr>
                <w:rFonts w:ascii="Times New Roman" w:hAnsi="Times New Roman" w:cs="Times New Roman"/>
                <w:lang w:val="it-IT"/>
              </w:rPr>
              <w:t>β-</w:t>
            </w:r>
            <w:proofErr w:type="spellStart"/>
            <w:r w:rsidRPr="000D1068">
              <w:rPr>
                <w:rFonts w:ascii="Times New Roman" w:hAnsi="Times New Roman" w:cs="Times New Roman"/>
                <w:lang w:val="it-IT"/>
              </w:rPr>
              <w:t>mercaptoethanol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45185624" w14:textId="7DF1C401" w:rsidR="0048717D" w:rsidRPr="000E6022" w:rsidRDefault="0048717D" w:rsidP="0048717D">
            <w:pPr>
              <w:spacing w:after="0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0E6022">
              <w:rPr>
                <w:rFonts w:ascii="Times New Roman" w:hAnsi="Times New Roman" w:cs="Times New Roman"/>
                <w:lang w:val="it-IT"/>
              </w:rPr>
              <w:t>Gibco</w:t>
            </w:r>
            <w:proofErr w:type="spellEnd"/>
          </w:p>
        </w:tc>
        <w:tc>
          <w:tcPr>
            <w:tcW w:w="2633" w:type="dxa"/>
            <w:shd w:val="clear" w:color="auto" w:fill="auto"/>
          </w:tcPr>
          <w:p w14:paraId="51AD8E00" w14:textId="5F972AA8" w:rsidR="0048717D" w:rsidRPr="000E6022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E6022">
              <w:rPr>
                <w:rFonts w:ascii="Times New Roman" w:hAnsi="Times New Roman" w:cs="Times New Roman"/>
              </w:rPr>
              <w:t>Catalog #: 31350010</w:t>
            </w:r>
          </w:p>
        </w:tc>
      </w:tr>
      <w:tr w:rsidR="0048717D" w:rsidRPr="000D1068" w14:paraId="31C53B0D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0A449F48" w14:textId="6F1FB144" w:rsidR="0048717D" w:rsidRPr="000D1068" w:rsidRDefault="0048717D" w:rsidP="0048717D">
            <w:pPr>
              <w:tabs>
                <w:tab w:val="left" w:pos="1525"/>
              </w:tabs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Recombinant mouse IL-3</w:t>
            </w:r>
          </w:p>
        </w:tc>
        <w:tc>
          <w:tcPr>
            <w:tcW w:w="2835" w:type="dxa"/>
            <w:shd w:val="clear" w:color="auto" w:fill="auto"/>
          </w:tcPr>
          <w:p w14:paraId="059F365F" w14:textId="2DE07118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In-house production</w:t>
            </w:r>
          </w:p>
        </w:tc>
        <w:tc>
          <w:tcPr>
            <w:tcW w:w="2633" w:type="dxa"/>
            <w:shd w:val="clear" w:color="auto" w:fill="auto"/>
          </w:tcPr>
          <w:p w14:paraId="47F58A3E" w14:textId="165F7512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48717D" w:rsidRPr="000D1068" w14:paraId="4764E3D9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777C1914" w14:textId="1F06B951" w:rsidR="0048717D" w:rsidRPr="000D1068" w:rsidRDefault="0048717D" w:rsidP="0048717D">
            <w:pPr>
              <w:tabs>
                <w:tab w:val="left" w:pos="1525"/>
              </w:tabs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  <w:lang w:val="it-IT"/>
              </w:rPr>
              <w:t>Recombinant</w:t>
            </w:r>
            <w:proofErr w:type="spellEnd"/>
            <w:r w:rsidRPr="000D1068">
              <w:rPr>
                <w:rFonts w:ascii="Times New Roman" w:hAnsi="Times New Roman" w:cs="Times New Roman"/>
                <w:lang w:val="it-IT"/>
              </w:rPr>
              <w:t xml:space="preserve"> Murine SCF</w:t>
            </w:r>
          </w:p>
        </w:tc>
        <w:tc>
          <w:tcPr>
            <w:tcW w:w="2835" w:type="dxa"/>
            <w:shd w:val="clear" w:color="auto" w:fill="auto"/>
          </w:tcPr>
          <w:p w14:paraId="6EDB112B" w14:textId="6000229A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Peprotech</w:t>
            </w:r>
            <w:proofErr w:type="spellEnd"/>
          </w:p>
        </w:tc>
        <w:tc>
          <w:tcPr>
            <w:tcW w:w="2633" w:type="dxa"/>
            <w:shd w:val="clear" w:color="auto" w:fill="auto"/>
          </w:tcPr>
          <w:p w14:paraId="652E9707" w14:textId="003C6769" w:rsidR="0048717D" w:rsidRPr="000D1068" w:rsidRDefault="0048717D" w:rsidP="0048717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250-03</w:t>
            </w:r>
          </w:p>
        </w:tc>
      </w:tr>
      <w:tr w:rsidR="0048717D" w:rsidRPr="000D1068" w14:paraId="2E528FF1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3A2770C2" w14:textId="102B5E76" w:rsidR="0048717D" w:rsidRPr="000D1068" w:rsidRDefault="0048717D" w:rsidP="0048717D">
            <w:pPr>
              <w:tabs>
                <w:tab w:val="left" w:pos="1525"/>
              </w:tabs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Albumin, dinitrophenyl (DNP)</w:t>
            </w:r>
          </w:p>
        </w:tc>
        <w:tc>
          <w:tcPr>
            <w:tcW w:w="2835" w:type="dxa"/>
            <w:shd w:val="clear" w:color="auto" w:fill="auto"/>
          </w:tcPr>
          <w:p w14:paraId="161D9A37" w14:textId="717E5464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633" w:type="dxa"/>
            <w:shd w:val="clear" w:color="auto" w:fill="auto"/>
          </w:tcPr>
          <w:p w14:paraId="08B1F6B7" w14:textId="5CBF7775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A6661</w:t>
            </w:r>
          </w:p>
        </w:tc>
      </w:tr>
      <w:tr w:rsidR="0048717D" w:rsidRPr="000D1068" w14:paraId="35185A93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0DD6618D" w14:textId="0574EBD8" w:rsidR="0048717D" w:rsidRPr="000D1068" w:rsidRDefault="0048717D" w:rsidP="0048717D">
            <w:pPr>
              <w:tabs>
                <w:tab w:val="left" w:pos="1525"/>
              </w:tabs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Phorbol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12-myristate 13-acetate (PMA)</w:t>
            </w:r>
            <w:r w:rsidRPr="000D1068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835" w:type="dxa"/>
            <w:shd w:val="clear" w:color="auto" w:fill="auto"/>
          </w:tcPr>
          <w:p w14:paraId="746913A5" w14:textId="23A64418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633" w:type="dxa"/>
            <w:shd w:val="clear" w:color="auto" w:fill="auto"/>
          </w:tcPr>
          <w:p w14:paraId="7E238E55" w14:textId="26AD8326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P1585</w:t>
            </w:r>
          </w:p>
        </w:tc>
      </w:tr>
      <w:tr w:rsidR="0048717D" w:rsidRPr="000D1068" w14:paraId="45C0393C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4458CA09" w14:textId="72E1651B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Ionomycin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calcium salt</w:t>
            </w:r>
          </w:p>
        </w:tc>
        <w:tc>
          <w:tcPr>
            <w:tcW w:w="2835" w:type="dxa"/>
            <w:shd w:val="clear" w:color="auto" w:fill="auto"/>
          </w:tcPr>
          <w:p w14:paraId="1D4B96E9" w14:textId="590F4168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633" w:type="dxa"/>
            <w:shd w:val="clear" w:color="auto" w:fill="auto"/>
          </w:tcPr>
          <w:p w14:paraId="77E921BD" w14:textId="6B3FD482" w:rsidR="0048717D" w:rsidRPr="000D1068" w:rsidRDefault="0048717D" w:rsidP="0048717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I0634</w:t>
            </w:r>
          </w:p>
        </w:tc>
      </w:tr>
      <w:tr w:rsidR="0048717D" w:rsidRPr="000D1068" w14:paraId="32785DD3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0FD59DBB" w14:textId="623B8A7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Recombinant Mouse IL-33 (carrier-free)</w:t>
            </w:r>
          </w:p>
        </w:tc>
        <w:tc>
          <w:tcPr>
            <w:tcW w:w="2835" w:type="dxa"/>
            <w:shd w:val="clear" w:color="auto" w:fill="auto"/>
          </w:tcPr>
          <w:p w14:paraId="1110D332" w14:textId="61B88096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2633" w:type="dxa"/>
            <w:shd w:val="clear" w:color="auto" w:fill="auto"/>
          </w:tcPr>
          <w:p w14:paraId="4D82EAD9" w14:textId="16D22C84" w:rsidR="0048717D" w:rsidRPr="000D1068" w:rsidRDefault="0048717D" w:rsidP="0048717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580502</w:t>
            </w:r>
          </w:p>
        </w:tc>
      </w:tr>
      <w:tr w:rsidR="0048717D" w:rsidRPr="000D1068" w14:paraId="0C534DB2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08003801" w14:textId="5BD1DDB8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0D1068">
              <w:rPr>
                <w:rFonts w:ascii="Times New Roman" w:hAnsi="Times New Roman" w:cs="Times New Roman"/>
                <w:lang w:val="it-IT"/>
              </w:rPr>
              <w:t>Ultrapure</w:t>
            </w:r>
            <w:proofErr w:type="spellEnd"/>
            <w:r w:rsidRPr="000D1068">
              <w:rPr>
                <w:rFonts w:ascii="Times New Roman" w:hAnsi="Times New Roman" w:cs="Times New Roman"/>
                <w:lang w:val="it-IT"/>
              </w:rPr>
              <w:t xml:space="preserve"> LPS, E. coli 0111:B4</w:t>
            </w:r>
          </w:p>
        </w:tc>
        <w:tc>
          <w:tcPr>
            <w:tcW w:w="2835" w:type="dxa"/>
            <w:shd w:val="clear" w:color="auto" w:fill="auto"/>
          </w:tcPr>
          <w:p w14:paraId="0B714506" w14:textId="331DB181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0D1068">
              <w:rPr>
                <w:rFonts w:ascii="Times New Roman" w:hAnsi="Times New Roman" w:cs="Times New Roman"/>
                <w:lang w:val="it-IT"/>
              </w:rPr>
              <w:t>Invivogen</w:t>
            </w:r>
            <w:proofErr w:type="spellEnd"/>
          </w:p>
        </w:tc>
        <w:tc>
          <w:tcPr>
            <w:tcW w:w="2633" w:type="dxa"/>
            <w:shd w:val="clear" w:color="auto" w:fill="auto"/>
          </w:tcPr>
          <w:p w14:paraId="1371B5AC" w14:textId="21C86473" w:rsidR="0048717D" w:rsidRPr="000D1068" w:rsidRDefault="0048717D" w:rsidP="0048717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TLRL3PELPS</w:t>
            </w:r>
          </w:p>
        </w:tc>
      </w:tr>
      <w:tr w:rsidR="0048717D" w:rsidRPr="000D1068" w14:paraId="27B428CC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65A675D3" w14:textId="11DCF4D5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Brefeldin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2835" w:type="dxa"/>
            <w:shd w:val="clear" w:color="auto" w:fill="auto"/>
          </w:tcPr>
          <w:p w14:paraId="3E030734" w14:textId="5E59C55E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633" w:type="dxa"/>
            <w:shd w:val="clear" w:color="auto" w:fill="auto"/>
          </w:tcPr>
          <w:p w14:paraId="153830C8" w14:textId="49D7843D" w:rsidR="0048717D" w:rsidRPr="000D1068" w:rsidRDefault="0048717D" w:rsidP="0048717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B6542</w:t>
            </w:r>
          </w:p>
        </w:tc>
      </w:tr>
      <w:tr w:rsidR="0048717D" w:rsidRPr="000D1068" w14:paraId="5DFEF94D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1790B35E" w14:textId="2CE68ED8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TRI Reagent RT</w:t>
            </w:r>
          </w:p>
        </w:tc>
        <w:tc>
          <w:tcPr>
            <w:tcW w:w="2835" w:type="dxa"/>
            <w:shd w:val="clear" w:color="auto" w:fill="auto"/>
          </w:tcPr>
          <w:p w14:paraId="253DDB0B" w14:textId="2402BEF3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Molecular Research Center, Inc.</w:t>
            </w:r>
          </w:p>
        </w:tc>
        <w:tc>
          <w:tcPr>
            <w:tcW w:w="2633" w:type="dxa"/>
            <w:shd w:val="clear" w:color="auto" w:fill="auto"/>
          </w:tcPr>
          <w:p w14:paraId="5108E9D2" w14:textId="186438E3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RT111</w:t>
            </w:r>
          </w:p>
        </w:tc>
      </w:tr>
      <w:tr w:rsidR="0048717D" w:rsidRPr="000D1068" w14:paraId="5201D7FB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78109C99" w14:textId="77777777" w:rsidR="0048717D" w:rsidRPr="000D1068" w:rsidRDefault="0048717D" w:rsidP="0048717D">
            <w:pPr>
              <w:pStyle w:val="Default"/>
              <w:rPr>
                <w:rFonts w:ascii="Times New Roman" w:hAnsi="Times New Roman" w:cs="Times New Roman"/>
                <w:lang w:val="it-IT"/>
              </w:rPr>
            </w:pPr>
            <w:r w:rsidRPr="000D1068">
              <w:rPr>
                <w:rFonts w:ascii="Times New Roman" w:hAnsi="Times New Roman" w:cs="Times New Roman"/>
              </w:rPr>
              <w:t>Protease inhibitor cocktail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30549E35" w14:textId="7777777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  <w:lang w:val="it-IT"/>
              </w:rPr>
            </w:pPr>
            <w:r w:rsidRPr="000D1068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39461E36" w14:textId="77777777" w:rsidR="0048717D" w:rsidRPr="000D1068" w:rsidRDefault="0048717D" w:rsidP="0048717D">
            <w:pPr>
              <w:pStyle w:val="Default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P8340</w:t>
            </w:r>
          </w:p>
        </w:tc>
      </w:tr>
      <w:tr w:rsidR="0048717D" w:rsidRPr="000D1068" w14:paraId="54D4C511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146B6CC3" w14:textId="3E00F7AF" w:rsidR="0048717D" w:rsidRPr="000D1068" w:rsidRDefault="0048717D" w:rsidP="0048717D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osSTOP</w:t>
            </w:r>
            <w:proofErr w:type="spellEnd"/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78383666" w14:textId="70FD3329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1F8BE4C9" w14:textId="52FF72DF" w:rsidR="0048717D" w:rsidRPr="000D1068" w:rsidRDefault="0048717D" w:rsidP="0048717D">
            <w:pPr>
              <w:pStyle w:val="Default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Catalog #: </w:t>
            </w:r>
            <w:r w:rsidRPr="00B153EC">
              <w:rPr>
                <w:rFonts w:ascii="Times New Roman" w:hAnsi="Times New Roman" w:cs="Times New Roman"/>
              </w:rPr>
              <w:t>4906845001</w:t>
            </w:r>
          </w:p>
        </w:tc>
      </w:tr>
      <w:tr w:rsidR="0048717D" w:rsidRPr="000D1068" w14:paraId="0799D6BD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1000A04C" w14:textId="7777777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siGLO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Green Transfection Indicator control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03124673" w14:textId="7777777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Horizon Discovery/</w:t>
            </w:r>
            <w:proofErr w:type="spellStart"/>
            <w:r w:rsidRPr="000D1068">
              <w:rPr>
                <w:rFonts w:ascii="Times New Roman" w:hAnsi="Times New Roman" w:cs="Times New Roman"/>
              </w:rPr>
              <w:t>Dharmacon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6F255E26" w14:textId="7777777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D-001630-01-05</w:t>
            </w:r>
          </w:p>
        </w:tc>
      </w:tr>
      <w:tr w:rsidR="0048717D" w:rsidRPr="000D1068" w14:paraId="0AB54362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67EDFF2E" w14:textId="05CB13D3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Recombinant Cas9-NLS</w:t>
            </w:r>
          </w:p>
        </w:tc>
        <w:tc>
          <w:tcPr>
            <w:tcW w:w="2835" w:type="dxa"/>
            <w:shd w:val="clear" w:color="auto" w:fill="auto"/>
          </w:tcPr>
          <w:p w14:paraId="3063672C" w14:textId="147AD5F0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In-house production</w:t>
            </w:r>
          </w:p>
        </w:tc>
        <w:tc>
          <w:tcPr>
            <w:tcW w:w="2633" w:type="dxa"/>
            <w:shd w:val="clear" w:color="auto" w:fill="auto"/>
          </w:tcPr>
          <w:p w14:paraId="7079C631" w14:textId="628EB844" w:rsidR="0048717D" w:rsidRPr="000D1068" w:rsidRDefault="0048717D" w:rsidP="0048717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D1068"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48717D" w:rsidRPr="000D1068" w14:paraId="5558BDB6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601C438B" w14:textId="44772B63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True Cut Cas9 Protein v2</w:t>
            </w:r>
          </w:p>
        </w:tc>
        <w:tc>
          <w:tcPr>
            <w:tcW w:w="2835" w:type="dxa"/>
            <w:shd w:val="clear" w:color="auto" w:fill="auto"/>
          </w:tcPr>
          <w:p w14:paraId="3758093B" w14:textId="00BFA8F8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0D1068">
              <w:rPr>
                <w:rFonts w:ascii="Times New Roman" w:hAnsi="Times New Roman" w:cs="Times New Roman"/>
              </w:rPr>
              <w:t>Fisher Scientific</w:t>
            </w:r>
          </w:p>
        </w:tc>
        <w:tc>
          <w:tcPr>
            <w:tcW w:w="2633" w:type="dxa"/>
            <w:shd w:val="clear" w:color="auto" w:fill="auto"/>
          </w:tcPr>
          <w:p w14:paraId="4766FF30" w14:textId="034EF5ED" w:rsidR="0048717D" w:rsidRPr="000D1068" w:rsidRDefault="0048717D" w:rsidP="0048717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A36499</w:t>
            </w:r>
          </w:p>
        </w:tc>
      </w:tr>
      <w:tr w:rsidR="0048717D" w:rsidRPr="000D1068" w14:paraId="7371E1C6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55552514" w14:textId="14CB2B20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  <w:lang w:val="fr-FR"/>
              </w:rPr>
            </w:pPr>
            <w:r w:rsidRPr="000D1068">
              <w:rPr>
                <w:rFonts w:ascii="Times New Roman" w:hAnsi="Times New Roman" w:cs="Times New Roman"/>
                <w:lang w:val="fr-FR"/>
              </w:rPr>
              <w:t xml:space="preserve">Alt-R CRISPR-Cas9 </w:t>
            </w:r>
            <w:proofErr w:type="spellStart"/>
            <w:r w:rsidRPr="000D1068">
              <w:rPr>
                <w:rFonts w:ascii="Times New Roman" w:hAnsi="Times New Roman" w:cs="Times New Roman"/>
                <w:lang w:val="fr-FR"/>
              </w:rPr>
              <w:t>tracrRNA</w:t>
            </w:r>
            <w:proofErr w:type="spellEnd"/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3E7C46E2" w14:textId="7FA0A0CB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  <w:lang w:val="fr-FR"/>
              </w:rPr>
            </w:pPr>
            <w:r w:rsidRPr="000D1068">
              <w:rPr>
                <w:rFonts w:ascii="Times New Roman" w:hAnsi="Times New Roman" w:cs="Times New Roman"/>
              </w:rPr>
              <w:t>Integrated DNA Technologies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40B8250B" w14:textId="27F95300" w:rsidR="0048717D" w:rsidRPr="000D1068" w:rsidRDefault="0048717D" w:rsidP="0048717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B242E">
              <w:rPr>
                <w:rFonts w:ascii="Times New Roman" w:hAnsi="Times New Roman" w:cs="Times New Roman"/>
              </w:rPr>
              <w:t>1072532</w:t>
            </w:r>
            <w:r w:rsidRPr="000D106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8717D" w:rsidRPr="000D1068" w14:paraId="23AD0C78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2E401A3A" w14:textId="4422928C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  <w:lang w:val="it-IT"/>
              </w:rPr>
            </w:pPr>
            <w:r w:rsidRPr="000D1068">
              <w:rPr>
                <w:rFonts w:ascii="Times New Roman" w:hAnsi="Times New Roman" w:cs="Times New Roman"/>
                <w:lang w:val="it-IT"/>
              </w:rPr>
              <w:t xml:space="preserve">Alt-R CRISPR-Cas9 </w:t>
            </w:r>
            <w:proofErr w:type="spellStart"/>
            <w:r w:rsidRPr="000D1068">
              <w:rPr>
                <w:rFonts w:ascii="Times New Roman" w:hAnsi="Times New Roman" w:cs="Times New Roman"/>
                <w:lang w:val="it-IT"/>
              </w:rPr>
              <w:t>tracrRNA</w:t>
            </w:r>
            <w:proofErr w:type="spellEnd"/>
            <w:r w:rsidRPr="000D1068">
              <w:rPr>
                <w:rFonts w:ascii="Times New Roman" w:hAnsi="Times New Roman" w:cs="Times New Roman"/>
                <w:lang w:val="it-IT"/>
              </w:rPr>
              <w:t>, ATTO 550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6C3AF916" w14:textId="659D4B0C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  <w:lang w:val="it-IT"/>
              </w:rPr>
            </w:pPr>
            <w:r w:rsidRPr="000D1068">
              <w:rPr>
                <w:rFonts w:ascii="Times New Roman" w:hAnsi="Times New Roman" w:cs="Times New Roman"/>
              </w:rPr>
              <w:t>Integrated DNA Technologies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2D72AEEA" w14:textId="4955639F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B242E">
              <w:rPr>
                <w:rFonts w:ascii="Times New Roman" w:hAnsi="Times New Roman" w:cs="Times New Roman"/>
              </w:rPr>
              <w:t>1075927</w:t>
            </w:r>
            <w:r w:rsidRPr="000D1068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8717D" w:rsidRPr="000D1068" w14:paraId="15E60E9B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712B6D2E" w14:textId="3B410736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lang w:val="it-IT"/>
              </w:rPr>
              <w:t>Nuclease</w:t>
            </w:r>
            <w:proofErr w:type="spellEnd"/>
            <w:r>
              <w:rPr>
                <w:rFonts w:ascii="Times New Roman" w:hAnsi="Times New Roman" w:cs="Times New Roman"/>
                <w:lang w:val="it-IT"/>
              </w:rPr>
              <w:t>-free duplex buffer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2A0861D1" w14:textId="5B9997B0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Integrated DNA Technologies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1E9D5C2E" w14:textId="0223A85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Catalog #: </w:t>
            </w:r>
            <w:r w:rsidRPr="003B242E">
              <w:rPr>
                <w:rFonts w:ascii="Times New Roman" w:hAnsi="Times New Roman" w:cs="Times New Roman"/>
              </w:rPr>
              <w:t>11-01-03-01</w:t>
            </w:r>
          </w:p>
        </w:tc>
      </w:tr>
      <w:tr w:rsidR="0048717D" w:rsidRPr="000D1068" w14:paraId="5F7D16A8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730F9434" w14:textId="7777777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  <w:lang w:val="fr-FR"/>
              </w:rPr>
            </w:pPr>
            <w:r w:rsidRPr="000D1068">
              <w:rPr>
                <w:rFonts w:ascii="Times New Roman" w:hAnsi="Times New Roman" w:cs="Times New Roman"/>
                <w:lang w:val="fr-FR"/>
              </w:rPr>
              <w:t xml:space="preserve">Alt-R CRISPR-Cas9 </w:t>
            </w:r>
            <w:proofErr w:type="spellStart"/>
            <w:r w:rsidRPr="000D1068">
              <w:rPr>
                <w:rFonts w:ascii="Times New Roman" w:hAnsi="Times New Roman" w:cs="Times New Roman"/>
                <w:lang w:val="fr-FR"/>
              </w:rPr>
              <w:t>Electroporation</w:t>
            </w:r>
            <w:proofErr w:type="spellEnd"/>
            <w:r w:rsidRPr="000D1068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0D1068">
              <w:rPr>
                <w:rFonts w:ascii="Times New Roman" w:hAnsi="Times New Roman" w:cs="Times New Roman"/>
                <w:lang w:val="fr-FR"/>
              </w:rPr>
              <w:t>Enhancer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37B57518" w14:textId="7777777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  <w:lang w:val="fr-FR"/>
              </w:rPr>
            </w:pPr>
            <w:r w:rsidRPr="000D1068">
              <w:rPr>
                <w:rFonts w:ascii="Times New Roman" w:hAnsi="Times New Roman" w:cs="Times New Roman"/>
              </w:rPr>
              <w:t>Integrated DNA Technologies</w:t>
            </w:r>
          </w:p>
        </w:tc>
        <w:tc>
          <w:tcPr>
            <w:tcW w:w="2633" w:type="dxa"/>
            <w:shd w:val="clear" w:color="auto" w:fill="auto"/>
          </w:tcPr>
          <w:p w14:paraId="4759EA44" w14:textId="77777777" w:rsidR="0048717D" w:rsidRPr="000D1068" w:rsidRDefault="0048717D" w:rsidP="0048717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1075915</w:t>
            </w:r>
          </w:p>
        </w:tc>
      </w:tr>
      <w:tr w:rsidR="0048717D" w:rsidRPr="000D1068" w14:paraId="4765378E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1D0EBA5A" w14:textId="09B63B41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5F105A">
              <w:rPr>
                <w:rFonts w:ascii="Times New Roman" w:hAnsi="Times New Roman" w:cs="Times New Roman"/>
                <w:lang w:val="fr-FR"/>
              </w:rPr>
              <w:t>SpeI</w:t>
            </w:r>
            <w:proofErr w:type="spellEnd"/>
            <w:r w:rsidRPr="005F105A">
              <w:rPr>
                <w:rFonts w:ascii="Times New Roman" w:hAnsi="Times New Roman" w:cs="Times New Roman"/>
                <w:lang w:val="fr-FR"/>
              </w:rPr>
              <w:t>-HF®</w:t>
            </w:r>
          </w:p>
        </w:tc>
        <w:tc>
          <w:tcPr>
            <w:tcW w:w="2835" w:type="dxa"/>
            <w:shd w:val="clear" w:color="auto" w:fill="auto"/>
          </w:tcPr>
          <w:p w14:paraId="590FD128" w14:textId="08886B92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New England </w:t>
            </w:r>
            <w:proofErr w:type="spellStart"/>
            <w:r w:rsidRPr="000D1068">
              <w:rPr>
                <w:rFonts w:ascii="Times New Roman" w:hAnsi="Times New Roman" w:cs="Times New Roman"/>
              </w:rPr>
              <w:t>BioLabs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D1068">
              <w:rPr>
                <w:rFonts w:ascii="Times New Roman" w:hAnsi="Times New Roman" w:cs="Times New Roman"/>
              </w:rPr>
              <w:t>Inc</w:t>
            </w:r>
            <w:proofErr w:type="spellEnd"/>
          </w:p>
        </w:tc>
        <w:tc>
          <w:tcPr>
            <w:tcW w:w="2633" w:type="dxa"/>
            <w:shd w:val="clear" w:color="auto" w:fill="auto"/>
          </w:tcPr>
          <w:p w14:paraId="4ED7C9CA" w14:textId="76DC59FB" w:rsidR="0048717D" w:rsidRPr="000D1068" w:rsidRDefault="0048717D" w:rsidP="0048717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Catalog #: </w:t>
            </w:r>
            <w:r w:rsidRPr="005F105A">
              <w:rPr>
                <w:rFonts w:ascii="Times New Roman" w:hAnsi="Times New Roman" w:cs="Times New Roman"/>
              </w:rPr>
              <w:t>R3133S</w:t>
            </w:r>
          </w:p>
        </w:tc>
      </w:tr>
      <w:tr w:rsidR="0048717D" w:rsidRPr="000D1068" w14:paraId="5E2190BB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16D94413" w14:textId="00756BC2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  <w:lang w:val="it-IT"/>
              </w:rPr>
            </w:pPr>
            <w:r w:rsidRPr="000D1068">
              <w:rPr>
                <w:rFonts w:ascii="Times New Roman" w:hAnsi="Times New Roman" w:cs="Times New Roman"/>
              </w:rPr>
              <w:t>Pseudo-UTP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28155476" w14:textId="33B3AB3F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Jena Bioscience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5555F840" w14:textId="0EBD6B74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NU-1139S</w:t>
            </w:r>
          </w:p>
        </w:tc>
      </w:tr>
      <w:tr w:rsidR="0048717D" w:rsidRPr="000D1068" w14:paraId="0CD9974C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75198C26" w14:textId="5C68C821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0D1068">
              <w:rPr>
                <w:rFonts w:ascii="Times New Roman" w:hAnsi="Times New Roman" w:cs="Times New Roman"/>
                <w:lang w:val="it-IT"/>
              </w:rPr>
              <w:t>RNasin</w:t>
            </w:r>
            <w:proofErr w:type="spellEnd"/>
            <w:r w:rsidRPr="000D1068">
              <w:rPr>
                <w:rFonts w:ascii="Times New Roman" w:hAnsi="Times New Roman" w:cs="Times New Roman"/>
                <w:lang w:val="it-IT"/>
              </w:rPr>
              <w:t xml:space="preserve"> Plus </w:t>
            </w:r>
            <w:proofErr w:type="spellStart"/>
            <w:r w:rsidRPr="000D1068">
              <w:rPr>
                <w:rFonts w:ascii="Times New Roman" w:hAnsi="Times New Roman" w:cs="Times New Roman"/>
                <w:lang w:val="it-IT"/>
              </w:rPr>
              <w:t>RNase</w:t>
            </w:r>
            <w:proofErr w:type="spellEnd"/>
            <w:r w:rsidRPr="000D1068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0D1068">
              <w:rPr>
                <w:rFonts w:ascii="Times New Roman" w:hAnsi="Times New Roman" w:cs="Times New Roman"/>
                <w:lang w:val="it-IT"/>
              </w:rPr>
              <w:t>Inhibitor</w:t>
            </w:r>
            <w:proofErr w:type="spellEnd"/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7022852A" w14:textId="0EC42273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Promega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775B83BB" w14:textId="2FD48218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N2615</w:t>
            </w:r>
          </w:p>
        </w:tc>
      </w:tr>
      <w:tr w:rsidR="0048717D" w:rsidRPr="000D1068" w14:paraId="31F240D5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589D9E03" w14:textId="7465E883" w:rsidR="0048717D" w:rsidRPr="000D1068" w:rsidRDefault="0048717D" w:rsidP="0048717D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Actinomycin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D from Streptomyces sp.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31C3C97C" w14:textId="4D47AEB5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  <w:lang w:val="it-IT"/>
              </w:rPr>
            </w:pPr>
            <w:r w:rsidRPr="000D1068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3F155F35" w14:textId="67CBCF8F" w:rsidR="0048717D" w:rsidRPr="000D1068" w:rsidRDefault="0048717D" w:rsidP="0048717D">
            <w:pPr>
              <w:pStyle w:val="Default"/>
              <w:rPr>
                <w:rFonts w:ascii="Times New Roman" w:hAnsi="Times New Roman" w:cs="Times New Roman"/>
                <w:lang w:val="it-IT"/>
              </w:rPr>
            </w:pPr>
            <w:r w:rsidRPr="000D1068">
              <w:rPr>
                <w:rFonts w:ascii="Times New Roman" w:hAnsi="Times New Roman" w:cs="Times New Roman"/>
              </w:rPr>
              <w:t>Catalog #: A1410</w:t>
            </w:r>
          </w:p>
        </w:tc>
      </w:tr>
      <w:tr w:rsidR="0048717D" w:rsidRPr="000D1068" w14:paraId="18487004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548D985D" w14:textId="58C8B099" w:rsidR="0048717D" w:rsidRPr="000D1068" w:rsidRDefault="0048717D" w:rsidP="0048717D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aldehyde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571AFFE6" w14:textId="43C55861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41D80BC6" w14:textId="531F76DB" w:rsidR="0048717D" w:rsidRPr="000D1068" w:rsidRDefault="0048717D" w:rsidP="0048717D">
            <w:pPr>
              <w:pStyle w:val="Default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Catalog #: </w:t>
            </w:r>
            <w:r w:rsidRPr="00CD4F95">
              <w:rPr>
                <w:rFonts w:ascii="Times New Roman" w:hAnsi="Times New Roman" w:cs="Times New Roman"/>
              </w:rPr>
              <w:t>F8775</w:t>
            </w:r>
          </w:p>
        </w:tc>
      </w:tr>
      <w:tr w:rsidR="0048717D" w:rsidRPr="000D1068" w14:paraId="52340573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4AA9DFDC" w14:textId="7777777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3E24B1">
              <w:rPr>
                <w:rFonts w:ascii="Times New Roman" w:hAnsi="Times New Roman" w:cs="Times New Roman"/>
              </w:rPr>
              <w:t>-nitrophenyl N-acetyl-β-D-</w:t>
            </w:r>
            <w:proofErr w:type="spellStart"/>
            <w:r w:rsidRPr="003E24B1">
              <w:rPr>
                <w:rFonts w:ascii="Times New Roman" w:hAnsi="Times New Roman" w:cs="Times New Roman"/>
              </w:rPr>
              <w:t>glucosaminide</w:t>
            </w:r>
            <w:proofErr w:type="spellEnd"/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71FDE23F" w14:textId="7777777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33DD773C" w14:textId="065479F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Catalog #: </w:t>
            </w:r>
            <w:r w:rsidRPr="003E24B1">
              <w:rPr>
                <w:rFonts w:ascii="Times New Roman" w:hAnsi="Times New Roman" w:cs="Times New Roman"/>
              </w:rPr>
              <w:t>N9376-250MG</w:t>
            </w:r>
          </w:p>
        </w:tc>
      </w:tr>
      <w:tr w:rsidR="0048717D" w:rsidRPr="000D1068" w14:paraId="6F8D22D8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2D3F3296" w14:textId="69F7662D" w:rsidR="0048717D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iton X-100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6C84642E" w14:textId="5C365CB1" w:rsidR="0048717D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2E0421B0" w14:textId="106FCE61" w:rsidR="0048717D" w:rsidRPr="006365C1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6365C1">
              <w:rPr>
                <w:rFonts w:ascii="Times New Roman" w:hAnsi="Times New Roman" w:cs="Times New Roman"/>
              </w:rPr>
              <w:t>Catalog #: X100</w:t>
            </w:r>
          </w:p>
        </w:tc>
      </w:tr>
      <w:tr w:rsidR="0048717D" w:rsidRPr="000D1068" w14:paraId="2A301785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41FD1985" w14:textId="630C35D3" w:rsidR="0048717D" w:rsidRPr="000D1068" w:rsidRDefault="0048717D" w:rsidP="0048717D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ine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25C8E27A" w14:textId="794AC7FC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26A53006" w14:textId="362EBCB5" w:rsidR="0048717D" w:rsidRPr="000D1068" w:rsidRDefault="0048717D" w:rsidP="0048717D">
            <w:pPr>
              <w:pStyle w:val="Default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Catalog #: </w:t>
            </w:r>
            <w:r>
              <w:rPr>
                <w:rFonts w:ascii="Times New Roman" w:hAnsi="Times New Roman" w:cs="Times New Roman"/>
              </w:rPr>
              <w:t>G7126</w:t>
            </w:r>
          </w:p>
        </w:tc>
      </w:tr>
      <w:tr w:rsidR="0048717D" w:rsidRPr="000D1068" w14:paraId="05772F0E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64C8B8BC" w14:textId="77777777" w:rsidR="0048717D" w:rsidRPr="000D1068" w:rsidRDefault="0048717D" w:rsidP="0048717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proofErr w:type="spellStart"/>
            <w:r>
              <w:rPr>
                <w:rFonts w:ascii="Times New Roman" w:hAnsi="Times New Roman" w:cs="Times New Roman"/>
                <w:bCs/>
              </w:rPr>
              <w:t>Polyethylenimine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(PEI)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0363ED6D" w14:textId="648B56E7" w:rsidR="0048717D" w:rsidRPr="00E4664F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E4664F">
              <w:rPr>
                <w:rFonts w:ascii="Times New Roman" w:hAnsi="Times New Roman" w:cs="Times New Roman"/>
              </w:rPr>
              <w:t>Polysciences</w:t>
            </w:r>
            <w:proofErr w:type="spellEnd"/>
            <w:r w:rsidRPr="00E4664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4664F">
              <w:rPr>
                <w:rFonts w:ascii="Times New Roman" w:hAnsi="Times New Roman" w:cs="Times New Roman"/>
              </w:rPr>
              <w:t>Inc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2B981C01" w14:textId="5EF31F7C" w:rsidR="0048717D" w:rsidRPr="00E4664F" w:rsidRDefault="0048717D" w:rsidP="0048717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4664F">
              <w:rPr>
                <w:rFonts w:ascii="Times New Roman" w:hAnsi="Times New Roman" w:cs="Times New Roman"/>
                <w:color w:val="auto"/>
              </w:rPr>
              <w:t>Catalog #: 23966</w:t>
            </w:r>
          </w:p>
        </w:tc>
      </w:tr>
      <w:tr w:rsidR="0048717D" w:rsidRPr="000D1068" w14:paraId="48B57794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7C0BE71C" w14:textId="7C8769DD" w:rsidR="0048717D" w:rsidRDefault="0048717D" w:rsidP="0048717D">
            <w:pPr>
              <w:pStyle w:val="Defaul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PEG-8000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6FAE0745" w14:textId="53DC9E33" w:rsidR="0048717D" w:rsidRPr="00E4664F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mega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0259C3B4" w14:textId="237FE225" w:rsidR="0048717D" w:rsidRPr="00E4664F" w:rsidRDefault="0048717D" w:rsidP="0048717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4664F">
              <w:rPr>
                <w:rFonts w:ascii="Times New Roman" w:hAnsi="Times New Roman" w:cs="Times New Roman"/>
                <w:color w:val="auto"/>
              </w:rPr>
              <w:t xml:space="preserve">Catalog #: </w:t>
            </w:r>
            <w:r>
              <w:rPr>
                <w:rFonts w:ascii="Times New Roman" w:hAnsi="Times New Roman" w:cs="Times New Roman"/>
                <w:color w:val="auto"/>
              </w:rPr>
              <w:t>V3011</w:t>
            </w:r>
          </w:p>
        </w:tc>
      </w:tr>
      <w:tr w:rsidR="0048717D" w:rsidRPr="000D1068" w14:paraId="401D99C2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385ADE12" w14:textId="09596A86" w:rsidR="0048717D" w:rsidRDefault="0048717D" w:rsidP="0048717D">
            <w:pPr>
              <w:pStyle w:val="Default"/>
              <w:rPr>
                <w:rFonts w:ascii="Times New Roman" w:hAnsi="Times New Roman" w:cs="Times New Roman"/>
                <w:bCs/>
              </w:rPr>
            </w:pPr>
            <w:proofErr w:type="spellStart"/>
            <w:r w:rsidRPr="00B153EC">
              <w:rPr>
                <w:rFonts w:ascii="Times New Roman" w:hAnsi="Times New Roman" w:cs="Times New Roman"/>
                <w:bCs/>
              </w:rPr>
              <w:t>Dynabeads</w:t>
            </w:r>
            <w:proofErr w:type="spellEnd"/>
            <w:r w:rsidRPr="00B153EC">
              <w:rPr>
                <w:rFonts w:ascii="Times New Roman" w:hAnsi="Times New Roman" w:cs="Times New Roman"/>
                <w:bCs/>
              </w:rPr>
              <w:t xml:space="preserve">™ Protein G 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1106396D" w14:textId="739D33FD" w:rsidR="0048717D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36D5B8C1" w14:textId="1AA6BACF" w:rsidR="0048717D" w:rsidRPr="00E4664F" w:rsidRDefault="0048717D" w:rsidP="0048717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E4664F">
              <w:rPr>
                <w:rFonts w:ascii="Times New Roman" w:hAnsi="Times New Roman" w:cs="Times New Roman"/>
                <w:color w:val="auto"/>
              </w:rPr>
              <w:t xml:space="preserve">Catalog #: </w:t>
            </w:r>
            <w:r>
              <w:rPr>
                <w:rFonts w:ascii="Times New Roman" w:hAnsi="Times New Roman" w:cs="Times New Roman"/>
                <w:color w:val="auto"/>
              </w:rPr>
              <w:t>10003D</w:t>
            </w:r>
          </w:p>
        </w:tc>
      </w:tr>
      <w:tr w:rsidR="0048717D" w:rsidRPr="000D1068" w14:paraId="0E1917DE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36F3D8E6" w14:textId="3D1F0077" w:rsidR="0048717D" w:rsidRPr="00B153EC" w:rsidRDefault="0048717D" w:rsidP="0048717D">
            <w:pPr>
              <w:pStyle w:val="Default"/>
              <w:rPr>
                <w:rFonts w:ascii="Times New Roman" w:hAnsi="Times New Roman" w:cs="Times New Roman"/>
                <w:bCs/>
              </w:rPr>
            </w:pPr>
            <w:proofErr w:type="spellStart"/>
            <w:r w:rsidRPr="00D91B63">
              <w:rPr>
                <w:rFonts w:ascii="Times New Roman" w:hAnsi="Times New Roman" w:cs="Times New Roman"/>
                <w:bCs/>
              </w:rPr>
              <w:t>Lysyl</w:t>
            </w:r>
            <w:proofErr w:type="spellEnd"/>
            <w:r w:rsidRPr="00D91B63">
              <w:rPr>
                <w:rFonts w:ascii="Times New Roman" w:hAnsi="Times New Roman" w:cs="Times New Roman"/>
                <w:bCs/>
              </w:rPr>
              <w:t xml:space="preserve"> Endopeptidase®, Mass Spectrometry Grade (Lys-C)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43D4AE32" w14:textId="14F4F032" w:rsidR="0048717D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D91B63">
              <w:rPr>
                <w:rFonts w:ascii="Times New Roman" w:hAnsi="Times New Roman" w:cs="Times New Roman"/>
              </w:rPr>
              <w:t>FUJIFILM Wako Chemicals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512B884F" w14:textId="4828D475" w:rsidR="0048717D" w:rsidRPr="00E4664F" w:rsidRDefault="0048717D" w:rsidP="0048717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Catalog #: </w:t>
            </w:r>
            <w:r w:rsidRPr="00D91B63">
              <w:rPr>
                <w:rFonts w:ascii="Times New Roman" w:hAnsi="Times New Roman" w:cs="Times New Roman"/>
                <w:color w:val="auto"/>
              </w:rPr>
              <w:t>125-05061</w:t>
            </w:r>
          </w:p>
        </w:tc>
      </w:tr>
      <w:tr w:rsidR="0048717D" w:rsidRPr="000D1068" w14:paraId="2F826F89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5A6A6855" w14:textId="5CC786A7" w:rsidR="0048717D" w:rsidRPr="00B153EC" w:rsidRDefault="0048717D" w:rsidP="0048717D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D91B63">
              <w:rPr>
                <w:rFonts w:ascii="Times New Roman" w:hAnsi="Times New Roman" w:cs="Times New Roman"/>
                <w:bCs/>
              </w:rPr>
              <w:t>Sequencing Grade Modified Trypsin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3F3166D0" w14:textId="3CDF5021" w:rsidR="0048717D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mega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6541FC8C" w14:textId="10885E2B" w:rsidR="0048717D" w:rsidRPr="00E4664F" w:rsidRDefault="0048717D" w:rsidP="0048717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atalog #: V5111</w:t>
            </w:r>
          </w:p>
        </w:tc>
      </w:tr>
      <w:tr w:rsidR="00A173D0" w:rsidRPr="000D1068" w14:paraId="0BC1C014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6D915949" w14:textId="4C1EF304" w:rsidR="00A173D0" w:rsidRPr="00D91B63" w:rsidRDefault="00A173D0" w:rsidP="0048717D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A173D0">
              <w:rPr>
                <w:rFonts w:ascii="Times New Roman" w:hAnsi="Times New Roman" w:cs="Times New Roman"/>
                <w:bCs/>
              </w:rPr>
              <w:t xml:space="preserve">VECTASHIELD ® </w:t>
            </w:r>
            <w:proofErr w:type="spellStart"/>
            <w:r w:rsidRPr="00A173D0">
              <w:rPr>
                <w:rFonts w:ascii="Times New Roman" w:hAnsi="Times New Roman" w:cs="Times New Roman"/>
                <w:bCs/>
              </w:rPr>
              <w:t>Antifade</w:t>
            </w:r>
            <w:proofErr w:type="spellEnd"/>
            <w:r w:rsidRPr="00A173D0">
              <w:rPr>
                <w:rFonts w:ascii="Times New Roman" w:hAnsi="Times New Roman" w:cs="Times New Roman"/>
                <w:bCs/>
              </w:rPr>
              <w:t xml:space="preserve"> Mounting Medium with DAPI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7C1B45B8" w14:textId="3424DFC7" w:rsidR="00A173D0" w:rsidRDefault="00A173D0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VectorLabs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3D4E9BF4" w14:textId="5D24D4C6" w:rsidR="00A173D0" w:rsidRDefault="00A173D0" w:rsidP="0048717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Catalog #: </w:t>
            </w:r>
            <w:r w:rsidRPr="00A173D0">
              <w:rPr>
                <w:rFonts w:ascii="Times New Roman" w:hAnsi="Times New Roman" w:cs="Times New Roman"/>
                <w:color w:val="auto"/>
              </w:rPr>
              <w:t>H-1200-10</w:t>
            </w:r>
          </w:p>
        </w:tc>
      </w:tr>
      <w:tr w:rsidR="00673A4F" w:rsidRPr="000D1068" w14:paraId="1A4587F0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61D68536" w14:textId="00B396F8" w:rsidR="00673A4F" w:rsidRPr="00A173D0" w:rsidRDefault="00673A4F" w:rsidP="0048717D">
            <w:pPr>
              <w:pStyle w:val="Defaul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RNase A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7DC15F26" w14:textId="3B5ED897" w:rsidR="00673A4F" w:rsidRDefault="00673A4F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ymo</w:t>
            </w:r>
            <w:proofErr w:type="spellEnd"/>
            <w:r>
              <w:rPr>
                <w:rFonts w:ascii="Times New Roman" w:hAnsi="Times New Roman" w:cs="Times New Roman"/>
              </w:rPr>
              <w:t xml:space="preserve"> Research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7E6C42A4" w14:textId="08DB6A5B" w:rsidR="00673A4F" w:rsidRDefault="00673A4F" w:rsidP="0048717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atalog #: E-1008-30</w:t>
            </w:r>
          </w:p>
        </w:tc>
      </w:tr>
      <w:tr w:rsidR="00673A4F" w:rsidRPr="000D1068" w14:paraId="20D49026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2FA7E7E6" w14:textId="44BF65F0" w:rsidR="00673A4F" w:rsidRPr="00A173D0" w:rsidRDefault="00673A4F" w:rsidP="0048717D">
            <w:pPr>
              <w:pStyle w:val="Defaul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Nase I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57783FD7" w14:textId="3EB1F2B4" w:rsidR="00673A4F" w:rsidRDefault="00673A4F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3B35FA6A" w14:textId="33C1FE8F" w:rsidR="00673A4F" w:rsidRDefault="00673A4F" w:rsidP="0048717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Catalog #: EN0601</w:t>
            </w:r>
          </w:p>
        </w:tc>
      </w:tr>
      <w:tr w:rsidR="0048717D" w:rsidRPr="000D1068" w14:paraId="077E82B8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273BA5F9" w14:textId="3FB6228D" w:rsidR="0048717D" w:rsidRPr="00B153EC" w:rsidRDefault="0048717D" w:rsidP="0048717D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365AF83B" w14:textId="49586266" w:rsidR="0048717D" w:rsidRPr="00B153EC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5AF1C0CE" w14:textId="5EC3C176" w:rsidR="0048717D" w:rsidRPr="000D1068" w:rsidRDefault="0048717D" w:rsidP="0048717D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48717D" w:rsidRPr="000D1068" w14:paraId="22B40C51" w14:textId="77777777" w:rsidTr="00D7044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308613D8" w14:textId="5B6005AB" w:rsidR="0048717D" w:rsidRPr="000D1068" w:rsidRDefault="0048717D" w:rsidP="0048717D">
            <w:pPr>
              <w:pStyle w:val="Default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Critical commercial </w:t>
            </w:r>
            <w:r>
              <w:rPr>
                <w:rFonts w:ascii="Times New Roman" w:hAnsi="Times New Roman" w:cs="Times New Roman"/>
              </w:rPr>
              <w:t>kits</w:t>
            </w:r>
          </w:p>
        </w:tc>
      </w:tr>
      <w:tr w:rsidR="0048717D" w:rsidRPr="000D1068" w14:paraId="433B53D2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28B1F553" w14:textId="1F04D3A8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  <w:lang w:val="fr-FR"/>
              </w:rPr>
            </w:pPr>
            <w:r w:rsidRPr="000D1068">
              <w:rPr>
                <w:rFonts w:ascii="Times New Roman" w:hAnsi="Times New Roman" w:cs="Times New Roman"/>
                <w:lang w:val="fr-FR"/>
              </w:rPr>
              <w:t>Direct-</w:t>
            </w:r>
            <w:proofErr w:type="spellStart"/>
            <w:r w:rsidRPr="000D1068">
              <w:rPr>
                <w:rFonts w:ascii="Times New Roman" w:hAnsi="Times New Roman" w:cs="Times New Roman"/>
                <w:lang w:val="fr-FR"/>
              </w:rPr>
              <w:t>zol</w:t>
            </w:r>
            <w:proofErr w:type="spellEnd"/>
            <w:r w:rsidRPr="000D1068">
              <w:rPr>
                <w:rFonts w:ascii="Times New Roman" w:hAnsi="Times New Roman" w:cs="Times New Roman"/>
                <w:lang w:val="fr-FR"/>
              </w:rPr>
              <w:t xml:space="preserve"> RNA </w:t>
            </w:r>
            <w:proofErr w:type="spellStart"/>
            <w:r w:rsidRPr="000D1068">
              <w:rPr>
                <w:rFonts w:ascii="Times New Roman" w:hAnsi="Times New Roman" w:cs="Times New Roman"/>
                <w:lang w:val="fr-FR"/>
              </w:rPr>
              <w:t>Microprep</w:t>
            </w:r>
            <w:proofErr w:type="spellEnd"/>
            <w:r w:rsidRPr="000D1068">
              <w:rPr>
                <w:rFonts w:ascii="Times New Roman" w:hAnsi="Times New Roman" w:cs="Times New Roman"/>
                <w:lang w:val="fr-FR"/>
              </w:rPr>
              <w:t xml:space="preserve"> kit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4E1D2D2B" w14:textId="1A93101E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Zymo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505AB76B" w14:textId="5E614ACB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  <w:lang w:val="it-IT"/>
              </w:rPr>
            </w:pPr>
            <w:r w:rsidRPr="000D1068">
              <w:rPr>
                <w:rFonts w:ascii="Times New Roman" w:hAnsi="Times New Roman" w:cs="Times New Roman"/>
              </w:rPr>
              <w:t>Catalog #: R2062</w:t>
            </w:r>
          </w:p>
        </w:tc>
      </w:tr>
      <w:tr w:rsidR="0048717D" w:rsidRPr="000D1068" w14:paraId="762F3F73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527694A2" w14:textId="3225E6E3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qScript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™ cDNA </w:t>
            </w:r>
            <w:proofErr w:type="spellStart"/>
            <w:r w:rsidRPr="000D1068">
              <w:rPr>
                <w:rFonts w:ascii="Times New Roman" w:hAnsi="Times New Roman" w:cs="Times New Roman"/>
              </w:rPr>
              <w:t>SuperMix</w:t>
            </w:r>
            <w:proofErr w:type="spellEnd"/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2A30FE51" w14:textId="73177225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Quantabio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34993FBF" w14:textId="6582F3EB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733-1177</w:t>
            </w:r>
          </w:p>
        </w:tc>
      </w:tr>
      <w:tr w:rsidR="0048717D" w:rsidRPr="000D1068" w14:paraId="0E07EBD2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4DDBFFD7" w14:textId="6BD46F96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PerfeCTa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SYBR Green </w:t>
            </w:r>
            <w:proofErr w:type="spellStart"/>
            <w:r w:rsidRPr="000D1068">
              <w:rPr>
                <w:rFonts w:ascii="Times New Roman" w:hAnsi="Times New Roman" w:cs="Times New Roman"/>
              </w:rPr>
              <w:t>FastMix</w:t>
            </w:r>
            <w:proofErr w:type="spellEnd"/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0BF2AD75" w14:textId="4FC9B8F0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Quantabio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77F50684" w14:textId="08C8BB50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95055-500</w:t>
            </w:r>
          </w:p>
        </w:tc>
      </w:tr>
      <w:tr w:rsidR="0048717D" w:rsidRPr="000D1068" w14:paraId="5247572F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1A3BD4EA" w14:textId="05F6461A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QuikChange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II XL Site-Directed Mutagenesis Kit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0463C677" w14:textId="3E9167B6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Agilent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02C17237" w14:textId="5F75AD9F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200521</w:t>
            </w:r>
          </w:p>
        </w:tc>
      </w:tr>
      <w:tr w:rsidR="0048717D" w:rsidRPr="000D1068" w14:paraId="4A3307AB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62B93142" w14:textId="66FDF3B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Pierce™ BCA Protein Assay Kit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75A3A51D" w14:textId="53C1DAB4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0D1068">
              <w:rPr>
                <w:rFonts w:ascii="Times New Roman" w:hAnsi="Times New Roman" w:cs="Times New Roman"/>
              </w:rPr>
              <w:t>Fisher Scientific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22023835" w14:textId="08C289F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23227</w:t>
            </w:r>
          </w:p>
        </w:tc>
      </w:tr>
      <w:tr w:rsidR="0048717D" w:rsidRPr="000D1068" w14:paraId="0B2F82E5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48B71B07" w14:textId="1D698383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larity Western ECL Substrate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3394AA5E" w14:textId="72F7599F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Bio-Rad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6958B548" w14:textId="251360AF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1705060</w:t>
            </w:r>
          </w:p>
        </w:tc>
      </w:tr>
      <w:tr w:rsidR="0048717D" w:rsidRPr="000D1068" w14:paraId="136C0BB6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09A46E52" w14:textId="41B243FB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LIVE/DEAD™ Fixable Aqua Dead Cell Stain 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0428FC8F" w14:textId="4EF0167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0D1068">
              <w:rPr>
                <w:rFonts w:ascii="Times New Roman" w:hAnsi="Times New Roman" w:cs="Times New Roman"/>
              </w:rPr>
              <w:t>Fisher Scientific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336DB957" w14:textId="287D423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L34957</w:t>
            </w:r>
          </w:p>
        </w:tc>
      </w:tr>
      <w:tr w:rsidR="0048717D" w:rsidRPr="000D1068" w14:paraId="409488D3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66CD2689" w14:textId="6861F7BE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LIVE/DEAD™ Fixable Blue Dead Cell Stain 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674C47F5" w14:textId="6B9AA7D2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0D1068">
              <w:rPr>
                <w:rFonts w:ascii="Times New Roman" w:hAnsi="Times New Roman" w:cs="Times New Roman"/>
              </w:rPr>
              <w:t>Fisher Scientific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74717B4F" w14:textId="2FF2A2CF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L23105</w:t>
            </w:r>
          </w:p>
        </w:tc>
      </w:tr>
      <w:tr w:rsidR="0048717D" w:rsidRPr="000D1068" w14:paraId="1D0B25F4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1CA1BC86" w14:textId="53B090FF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31422E">
              <w:rPr>
                <w:rFonts w:ascii="Times New Roman" w:hAnsi="Times New Roman" w:cs="Times New Roman"/>
              </w:rPr>
              <w:t>eBioscience</w:t>
            </w:r>
            <w:proofErr w:type="spellEnd"/>
            <w:r w:rsidRPr="0031422E">
              <w:rPr>
                <w:rFonts w:ascii="Times New Roman" w:hAnsi="Times New Roman" w:cs="Times New Roman"/>
              </w:rPr>
              <w:t>™ Foxp3 / Transcription Factor Staining Buffer Set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03CA1462" w14:textId="27252644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7A7CB3D0" w14:textId="41481CBE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Catalog #: </w:t>
            </w:r>
            <w:r w:rsidRPr="0031422E">
              <w:rPr>
                <w:rFonts w:ascii="Times New Roman" w:hAnsi="Times New Roman" w:cs="Times New Roman"/>
              </w:rPr>
              <w:t>00-5523-00</w:t>
            </w:r>
          </w:p>
        </w:tc>
      </w:tr>
      <w:tr w:rsidR="0048717D" w:rsidRPr="000D1068" w14:paraId="3EFF7C3A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6682E4F1" w14:textId="4994564F" w:rsidR="0048717D" w:rsidRPr="000D1068" w:rsidRDefault="0048717D" w:rsidP="0048717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0D1068">
              <w:rPr>
                <w:rFonts w:ascii="Times New Roman" w:hAnsi="Times New Roman" w:cs="Times New Roman"/>
                <w:color w:val="auto"/>
              </w:rPr>
              <w:t>Neon™ Transfection System 10 µL Kit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4695DBF3" w14:textId="5739C5A9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0D1068">
              <w:rPr>
                <w:rFonts w:ascii="Times New Roman" w:hAnsi="Times New Roman" w:cs="Times New Roman"/>
              </w:rPr>
              <w:t>Fisher Scientific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7E23D06A" w14:textId="5F1E0D6D" w:rsidR="0048717D" w:rsidRPr="000D1068" w:rsidRDefault="0048717D" w:rsidP="0048717D">
            <w:pPr>
              <w:pStyle w:val="Default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MPK1025</w:t>
            </w:r>
          </w:p>
        </w:tc>
      </w:tr>
      <w:tr w:rsidR="0048717D" w:rsidRPr="000D1068" w14:paraId="430DE05D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6E9A5F24" w14:textId="29D71514" w:rsidR="0048717D" w:rsidRPr="000D1068" w:rsidRDefault="0048717D" w:rsidP="0048717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0D1068">
              <w:rPr>
                <w:rFonts w:ascii="Times New Roman" w:hAnsi="Times New Roman" w:cs="Times New Roman"/>
                <w:color w:val="auto"/>
              </w:rPr>
              <w:t>Neon™ Transfection System 100 µL Kit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3340DDF1" w14:textId="5E60BEC2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0D1068">
              <w:rPr>
                <w:rFonts w:ascii="Times New Roman" w:hAnsi="Times New Roman" w:cs="Times New Roman"/>
              </w:rPr>
              <w:t>Fisher Scientific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5A8F35C0" w14:textId="6E8F7BF0" w:rsidR="0048717D" w:rsidRPr="000D1068" w:rsidRDefault="0048717D" w:rsidP="0048717D">
            <w:pPr>
              <w:pStyle w:val="Default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MPK10025</w:t>
            </w:r>
          </w:p>
        </w:tc>
      </w:tr>
      <w:tr w:rsidR="0048717D" w:rsidRPr="000D1068" w14:paraId="1DFFEE0B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3A3C97EB" w14:textId="3316F13A" w:rsidR="0048717D" w:rsidRPr="000D1068" w:rsidRDefault="0048717D" w:rsidP="0048717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FF64A5">
              <w:rPr>
                <w:rFonts w:ascii="Times New Roman" w:hAnsi="Times New Roman" w:cs="Times New Roman"/>
                <w:color w:val="auto"/>
              </w:rPr>
              <w:t>Qubit™ RNA High Sensitivity assay kit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419CF547" w14:textId="4082F490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0D1068">
              <w:rPr>
                <w:rFonts w:ascii="Times New Roman" w:hAnsi="Times New Roman" w:cs="Times New Roman"/>
              </w:rPr>
              <w:t>Fisher Scientific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3D7A75A4" w14:textId="616CD12E" w:rsidR="0048717D" w:rsidRPr="000D1068" w:rsidRDefault="0048717D" w:rsidP="0048717D">
            <w:pPr>
              <w:pStyle w:val="Default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Catalog #: </w:t>
            </w:r>
            <w:r w:rsidRPr="00FF64A5">
              <w:rPr>
                <w:rFonts w:ascii="Times New Roman" w:hAnsi="Times New Roman" w:cs="Times New Roman"/>
              </w:rPr>
              <w:t>Q32852</w:t>
            </w:r>
          </w:p>
        </w:tc>
      </w:tr>
      <w:tr w:rsidR="0048717D" w:rsidRPr="000D1068" w14:paraId="5F02B623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229C80F7" w14:textId="1515CC9B" w:rsidR="0048717D" w:rsidRPr="00FF64A5" w:rsidRDefault="0048717D" w:rsidP="0048717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D1068">
              <w:rPr>
                <w:rFonts w:ascii="Times New Roman" w:hAnsi="Times New Roman" w:cs="Times New Roman"/>
                <w:color w:val="auto"/>
              </w:rPr>
              <w:t>nCounter</w:t>
            </w:r>
            <w:proofErr w:type="spellEnd"/>
            <w:r w:rsidRPr="000D1068">
              <w:rPr>
                <w:rFonts w:ascii="Times New Roman" w:hAnsi="Times New Roman" w:cs="Times New Roman"/>
                <w:color w:val="auto"/>
              </w:rPr>
              <w:t>® Myeloid Innate Immunity Panel v2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690C4943" w14:textId="00571421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NanoString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Technologies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17637EC3" w14:textId="27ABE3D9" w:rsidR="0048717D" w:rsidRPr="000D1068" w:rsidRDefault="0048717D" w:rsidP="0048717D">
            <w:pPr>
              <w:pStyle w:val="Default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XT-CSO-MMII2-12</w:t>
            </w:r>
          </w:p>
        </w:tc>
      </w:tr>
      <w:tr w:rsidR="0048717D" w:rsidRPr="000D1068" w14:paraId="244A8AEF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52F68789" w14:textId="3531F077" w:rsidR="0048717D" w:rsidRPr="000D1068" w:rsidRDefault="0048717D" w:rsidP="0048717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5F105A">
              <w:rPr>
                <w:rFonts w:ascii="Times New Roman" w:hAnsi="Times New Roman" w:cs="Times New Roman"/>
                <w:color w:val="auto"/>
              </w:rPr>
              <w:t>NucleoSpin</w:t>
            </w:r>
            <w:proofErr w:type="spellEnd"/>
            <w:r w:rsidRPr="005F105A">
              <w:rPr>
                <w:rFonts w:ascii="Times New Roman" w:hAnsi="Times New Roman" w:cs="Times New Roman"/>
                <w:color w:val="auto"/>
              </w:rPr>
              <w:t xml:space="preserve"> Gel and PCR Clean‑up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56BA8017" w14:textId="0CD4FAA1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cherey</w:t>
            </w:r>
            <w:proofErr w:type="spellEnd"/>
            <w:r>
              <w:rPr>
                <w:rFonts w:ascii="Times New Roman" w:hAnsi="Times New Roman" w:cs="Times New Roman"/>
              </w:rPr>
              <w:t>-Nagel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4BD0CCB8" w14:textId="49A7281F" w:rsidR="0048717D" w:rsidRPr="000D1068" w:rsidRDefault="0048717D" w:rsidP="0048717D">
            <w:pPr>
              <w:pStyle w:val="Default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Catalog #: </w:t>
            </w:r>
            <w:r w:rsidRPr="005F105A">
              <w:rPr>
                <w:rFonts w:ascii="Times New Roman" w:hAnsi="Times New Roman" w:cs="Times New Roman"/>
              </w:rPr>
              <w:t>740609.50</w:t>
            </w:r>
          </w:p>
        </w:tc>
      </w:tr>
      <w:tr w:rsidR="0048717D" w:rsidRPr="000D1068" w14:paraId="04659AF9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6D0DB8F0" w14:textId="77777777" w:rsidR="0048717D" w:rsidRPr="000D1068" w:rsidRDefault="0048717D" w:rsidP="0048717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D1068">
              <w:rPr>
                <w:rFonts w:ascii="Times New Roman" w:hAnsi="Times New Roman" w:cs="Times New Roman"/>
                <w:color w:val="auto"/>
              </w:rPr>
              <w:t>HiScribe</w:t>
            </w:r>
            <w:proofErr w:type="spellEnd"/>
            <w:r w:rsidRPr="000D1068">
              <w:rPr>
                <w:rFonts w:ascii="Times New Roman" w:hAnsi="Times New Roman" w:cs="Times New Roman"/>
                <w:color w:val="auto"/>
              </w:rPr>
              <w:t>™ T7 ARCA mRNA Kit (with tailing)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427CBE75" w14:textId="7777777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New England </w:t>
            </w:r>
            <w:proofErr w:type="spellStart"/>
            <w:r w:rsidRPr="000D1068">
              <w:rPr>
                <w:rFonts w:ascii="Times New Roman" w:hAnsi="Times New Roman" w:cs="Times New Roman"/>
              </w:rPr>
              <w:t>BioLabs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Inc.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46A35E4D" w14:textId="77777777" w:rsidR="0048717D" w:rsidRPr="000D1068" w:rsidRDefault="0048717D" w:rsidP="0048717D">
            <w:pPr>
              <w:pStyle w:val="Default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E2060S</w:t>
            </w:r>
          </w:p>
        </w:tc>
      </w:tr>
      <w:tr w:rsidR="0048717D" w:rsidRPr="000D1068" w14:paraId="218D2903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48F7049E" w14:textId="77777777" w:rsidR="0048717D" w:rsidRPr="000D1068" w:rsidRDefault="0048717D" w:rsidP="0048717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0D1068">
              <w:rPr>
                <w:rFonts w:ascii="Times New Roman" w:hAnsi="Times New Roman" w:cs="Times New Roman"/>
                <w:color w:val="auto"/>
              </w:rPr>
              <w:t>Monarch RNA Cleanup Kit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47790A26" w14:textId="7777777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New England </w:t>
            </w:r>
            <w:proofErr w:type="spellStart"/>
            <w:r w:rsidRPr="000D1068">
              <w:rPr>
                <w:rFonts w:ascii="Times New Roman" w:hAnsi="Times New Roman" w:cs="Times New Roman"/>
              </w:rPr>
              <w:t>BioLabs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Inc.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09872B1A" w14:textId="77777777" w:rsidR="0048717D" w:rsidRPr="000D1068" w:rsidRDefault="0048717D" w:rsidP="0048717D">
            <w:pPr>
              <w:pStyle w:val="Default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T2040S</w:t>
            </w:r>
          </w:p>
        </w:tc>
      </w:tr>
      <w:tr w:rsidR="0048717D" w:rsidRPr="000D1068" w14:paraId="13093EFA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4A4E3875" w14:textId="7777777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Dual-Luciferase® Reporter Assay System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35D8C8BB" w14:textId="7777777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Promega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58997ACF" w14:textId="7777777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E1910</w:t>
            </w:r>
          </w:p>
        </w:tc>
      </w:tr>
      <w:tr w:rsidR="0048717D" w:rsidRPr="000D1068" w14:paraId="7A6BAEA2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5E9049C0" w14:textId="326A207F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PE </w:t>
            </w:r>
            <w:proofErr w:type="spellStart"/>
            <w:r w:rsidRPr="000D1068">
              <w:rPr>
                <w:rFonts w:ascii="Times New Roman" w:hAnsi="Times New Roman" w:cs="Times New Roman"/>
              </w:rPr>
              <w:t>Annexin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V Apoptosis Detection Kit I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606A288F" w14:textId="16A33ED1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63A2DFAC" w14:textId="1E063EF4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559763</w:t>
            </w:r>
          </w:p>
        </w:tc>
      </w:tr>
      <w:tr w:rsidR="0048717D" w:rsidRPr="000D1068" w14:paraId="6ED36778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4C1BE50C" w14:textId="54D92D69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APC </w:t>
            </w:r>
            <w:proofErr w:type="spellStart"/>
            <w:r w:rsidRPr="000D1068">
              <w:rPr>
                <w:rFonts w:ascii="Times New Roman" w:hAnsi="Times New Roman" w:cs="Times New Roman"/>
              </w:rPr>
              <w:t>BrdU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Flow Kit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652EC91C" w14:textId="3C3BF68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4EE62983" w14:textId="537CE4B0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552598</w:t>
            </w:r>
          </w:p>
        </w:tc>
      </w:tr>
      <w:tr w:rsidR="0048717D" w:rsidRPr="00D91B63" w14:paraId="58466982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2080DBDA" w14:textId="03BDA98A" w:rsidR="0048717D" w:rsidRPr="00D91B63" w:rsidRDefault="0048717D" w:rsidP="0048717D">
            <w:pPr>
              <w:spacing w:after="0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D91B63">
              <w:rPr>
                <w:rFonts w:ascii="Times New Roman" w:hAnsi="Times New Roman" w:cs="Times New Roman"/>
                <w:lang w:val="it-IT"/>
              </w:rPr>
              <w:t>ReproSil</w:t>
            </w:r>
            <w:proofErr w:type="spellEnd"/>
            <w:r w:rsidRPr="00D91B63">
              <w:rPr>
                <w:rFonts w:ascii="Times New Roman" w:hAnsi="Times New Roman" w:cs="Times New Roman"/>
                <w:lang w:val="it-IT"/>
              </w:rPr>
              <w:t>-Pur 120 C18-AQ</w:t>
            </w:r>
            <w:r>
              <w:rPr>
                <w:rFonts w:ascii="Times New Roman" w:hAnsi="Times New Roman" w:cs="Times New Roman"/>
                <w:lang w:val="it-IT"/>
              </w:rPr>
              <w:t>,</w:t>
            </w:r>
            <w:r w:rsidRPr="00D91B63">
              <w:rPr>
                <w:rFonts w:ascii="Times New Roman" w:hAnsi="Times New Roman" w:cs="Times New Roman"/>
                <w:lang w:val="it-IT"/>
              </w:rPr>
              <w:t xml:space="preserve"> 1.9 µm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0A7F01D5" w14:textId="43119685" w:rsidR="0048717D" w:rsidRPr="00D91B63" w:rsidRDefault="0048717D" w:rsidP="0048717D">
            <w:pPr>
              <w:spacing w:after="0"/>
              <w:rPr>
                <w:rFonts w:ascii="Times New Roman" w:hAnsi="Times New Roman" w:cs="Times New Roman"/>
                <w:lang w:val="it-IT"/>
              </w:rPr>
            </w:pPr>
            <w:r w:rsidRPr="00D91B63">
              <w:rPr>
                <w:rFonts w:ascii="Times New Roman" w:hAnsi="Times New Roman" w:cs="Times New Roman"/>
                <w:lang w:val="it-IT"/>
              </w:rPr>
              <w:t xml:space="preserve">Dr. </w:t>
            </w:r>
            <w:proofErr w:type="spellStart"/>
            <w:r w:rsidRPr="00D91B63">
              <w:rPr>
                <w:rFonts w:ascii="Times New Roman" w:hAnsi="Times New Roman" w:cs="Times New Roman"/>
                <w:lang w:val="it-IT"/>
              </w:rPr>
              <w:t>Maisch</w:t>
            </w:r>
            <w:proofErr w:type="spellEnd"/>
            <w:r w:rsidRPr="00D91B63">
              <w:rPr>
                <w:rFonts w:ascii="Times New Roman" w:hAnsi="Times New Roman" w:cs="Times New Roman"/>
                <w:lang w:val="it-IT"/>
              </w:rPr>
              <w:t xml:space="preserve"> HPLC </w:t>
            </w:r>
            <w:proofErr w:type="spellStart"/>
            <w:r w:rsidRPr="00D91B63">
              <w:rPr>
                <w:rFonts w:ascii="Times New Roman" w:hAnsi="Times New Roman" w:cs="Times New Roman"/>
                <w:lang w:val="it-IT"/>
              </w:rPr>
              <w:t>GmbH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4575EE5E" w14:textId="77777777" w:rsidR="0048717D" w:rsidRPr="00D91B63" w:rsidRDefault="0048717D" w:rsidP="0048717D">
            <w:pPr>
              <w:spacing w:after="0"/>
              <w:rPr>
                <w:rFonts w:ascii="Times New Roman" w:hAnsi="Times New Roman" w:cs="Times New Roman"/>
                <w:lang w:val="it-IT"/>
              </w:rPr>
            </w:pPr>
          </w:p>
        </w:tc>
      </w:tr>
      <w:tr w:rsidR="00E54D64" w:rsidRPr="00D91B63" w14:paraId="62A8CD89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63D3CC9E" w14:textId="5DDD9DCB" w:rsidR="00E54D64" w:rsidRPr="00E54D64" w:rsidRDefault="00E54D64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E54D64">
              <w:rPr>
                <w:rFonts w:ascii="Times New Roman" w:hAnsi="Times New Roman" w:cs="Times New Roman"/>
              </w:rPr>
              <w:t>TNF alpha Mouse ELISA Kit, High Sensitivity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4F5DAC4E" w14:textId="6292E9F5" w:rsidR="00E54D64" w:rsidRPr="00E54D64" w:rsidRDefault="00E54D64" w:rsidP="0048717D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57A7FD2F" w14:textId="54B6A8D4" w:rsidR="00E54D64" w:rsidRPr="00E54D64" w:rsidRDefault="00E54D64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Catalog #: </w:t>
            </w:r>
            <w:r w:rsidRPr="00E54D64">
              <w:rPr>
                <w:rFonts w:ascii="Times New Roman" w:hAnsi="Times New Roman" w:cs="Times New Roman"/>
              </w:rPr>
              <w:t>BMS607-2HS</w:t>
            </w:r>
          </w:p>
        </w:tc>
      </w:tr>
      <w:tr w:rsidR="0048717D" w:rsidRPr="00D91B63" w14:paraId="34045AB1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12" w:space="0" w:color="000000"/>
            </w:tcBorders>
            <w:shd w:val="clear" w:color="auto" w:fill="auto"/>
          </w:tcPr>
          <w:p w14:paraId="6F4D8968" w14:textId="61A6572A" w:rsidR="0048717D" w:rsidRPr="00E54D64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bottom w:val="single" w:sz="12" w:space="0" w:color="000000"/>
            </w:tcBorders>
            <w:shd w:val="clear" w:color="auto" w:fill="auto"/>
          </w:tcPr>
          <w:p w14:paraId="0C9D4BDA" w14:textId="77777777" w:rsidR="0048717D" w:rsidRPr="00E54D64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633" w:type="dxa"/>
            <w:tcBorders>
              <w:bottom w:val="single" w:sz="12" w:space="0" w:color="000000"/>
            </w:tcBorders>
            <w:shd w:val="clear" w:color="auto" w:fill="auto"/>
          </w:tcPr>
          <w:p w14:paraId="0973A16C" w14:textId="456AC711" w:rsidR="0048717D" w:rsidRPr="00E54D64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8717D" w:rsidRPr="000D1068" w14:paraId="127DA92E" w14:textId="77777777" w:rsidTr="00D7044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15F27BA2" w14:textId="2D9D282F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Deposited data</w:t>
            </w:r>
          </w:p>
        </w:tc>
      </w:tr>
      <w:tr w:rsidR="0048717D" w:rsidRPr="000D1068" w14:paraId="7C0EB0E2" w14:textId="77777777" w:rsidTr="003E48FC">
        <w:trPr>
          <w:cantSplit/>
          <w:trHeight w:val="259"/>
        </w:trPr>
        <w:tc>
          <w:tcPr>
            <w:tcW w:w="4108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26E88C64" w14:textId="0E183A21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BP2GO RNA-Binding Proteins database</w:t>
            </w:r>
            <w:r w:rsidRPr="000D106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425E9745" w14:textId="0814431A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476BDD">
              <w:rPr>
                <w:rFonts w:ascii="Times New Roman" w:hAnsi="Times New Roman" w:cs="Times New Roman"/>
              </w:rPr>
              <w:t>https://pubmed.ncbi.nlm.nih.gov/33196814/</w:t>
            </w:r>
          </w:p>
        </w:tc>
        <w:tc>
          <w:tcPr>
            <w:tcW w:w="2633" w:type="dxa"/>
            <w:tcBorders>
              <w:top w:val="single" w:sz="12" w:space="0" w:color="000000"/>
              <w:bottom w:val="single" w:sz="2" w:space="0" w:color="000000"/>
            </w:tcBorders>
            <w:shd w:val="clear" w:color="auto" w:fill="auto"/>
          </w:tcPr>
          <w:p w14:paraId="41DDFBB9" w14:textId="30B6E774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2D7758">
              <w:rPr>
                <w:rFonts w:ascii="Times New Roman" w:hAnsi="Times New Roman" w:cs="Times New Roman"/>
              </w:rPr>
              <w:t>https://rbp2go.dkfz.de/</w:t>
            </w:r>
          </w:p>
        </w:tc>
      </w:tr>
      <w:tr w:rsidR="0048717D" w:rsidRPr="000D1068" w14:paraId="17683808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27046C84" w14:textId="08F1E6DB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Raw and analyzed BMMC RNA-</w:t>
            </w:r>
            <w:proofErr w:type="spellStart"/>
            <w:r w:rsidRPr="000D1068">
              <w:rPr>
                <w:rFonts w:ascii="Times New Roman" w:hAnsi="Times New Roman" w:cs="Times New Roman"/>
              </w:rPr>
              <w:t>seq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data </w:t>
            </w:r>
          </w:p>
        </w:tc>
        <w:tc>
          <w:tcPr>
            <w:tcW w:w="2835" w:type="dxa"/>
            <w:shd w:val="clear" w:color="auto" w:fill="auto"/>
          </w:tcPr>
          <w:p w14:paraId="6FC3CD9B" w14:textId="63F2B97E" w:rsidR="0048717D" w:rsidRPr="00476BDD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476BDD">
              <w:rPr>
                <w:rFonts w:ascii="Times New Roman" w:hAnsi="Times New Roman" w:cs="Times New Roman"/>
              </w:rPr>
              <w:t>https://pubmed.ncbi.nlm.nih.gov/33479210/</w:t>
            </w:r>
          </w:p>
        </w:tc>
        <w:tc>
          <w:tcPr>
            <w:tcW w:w="2633" w:type="dxa"/>
            <w:shd w:val="clear" w:color="auto" w:fill="auto"/>
          </w:tcPr>
          <w:p w14:paraId="45B3A25A" w14:textId="5A07D0EC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GEO: GSE145612</w:t>
            </w:r>
            <w:r>
              <w:rPr>
                <w:rFonts w:ascii="Times New Roman" w:hAnsi="Times New Roman" w:cs="Times New Roman"/>
              </w:rPr>
              <w:t xml:space="preserve"> and Supplementary Table 1</w:t>
            </w:r>
          </w:p>
        </w:tc>
      </w:tr>
      <w:tr w:rsidR="0048717D" w:rsidRPr="000D1068" w14:paraId="1C9EE865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54FF1236" w14:textId="433218F4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Raw and analyzed BMMC ATAC-</w:t>
            </w:r>
            <w:proofErr w:type="spellStart"/>
            <w:r w:rsidRPr="000D1068">
              <w:rPr>
                <w:rFonts w:ascii="Times New Roman" w:hAnsi="Times New Roman" w:cs="Times New Roman"/>
              </w:rPr>
              <w:t>seq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data </w:t>
            </w:r>
          </w:p>
        </w:tc>
        <w:tc>
          <w:tcPr>
            <w:tcW w:w="2835" w:type="dxa"/>
            <w:shd w:val="clear" w:color="auto" w:fill="auto"/>
          </w:tcPr>
          <w:p w14:paraId="586A7636" w14:textId="7C354D3C" w:rsidR="0048717D" w:rsidRPr="00476BDD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476BDD">
              <w:rPr>
                <w:rFonts w:ascii="Times New Roman" w:hAnsi="Times New Roman" w:cs="Times New Roman"/>
              </w:rPr>
              <w:t>https://pubmed.ncbi.nlm.nih.gov/33479210/</w:t>
            </w:r>
          </w:p>
        </w:tc>
        <w:tc>
          <w:tcPr>
            <w:tcW w:w="2633" w:type="dxa"/>
            <w:shd w:val="clear" w:color="auto" w:fill="auto"/>
          </w:tcPr>
          <w:p w14:paraId="0745D23B" w14:textId="23E0FA5F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GEO: GSE145612</w:t>
            </w:r>
            <w:r>
              <w:rPr>
                <w:rFonts w:ascii="Times New Roman" w:hAnsi="Times New Roman" w:cs="Times New Roman"/>
              </w:rPr>
              <w:t xml:space="preserve"> and Supplementary Table 1</w:t>
            </w:r>
          </w:p>
        </w:tc>
      </w:tr>
      <w:tr w:rsidR="0048717D" w:rsidRPr="000D1068" w14:paraId="08082297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33D7E34A" w14:textId="59C6EE60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lyzed</w:t>
            </w:r>
            <w:r w:rsidRPr="000D1068">
              <w:rPr>
                <w:rFonts w:ascii="Times New Roman" w:hAnsi="Times New Roman" w:cs="Times New Roman"/>
              </w:rPr>
              <w:t xml:space="preserve"> BMMC microarray data</w:t>
            </w:r>
            <w:r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E23BC0">
              <w:rPr>
                <w:rFonts w:ascii="Times New Roman" w:hAnsi="Times New Roman" w:cs="Times New Roman"/>
              </w:rPr>
              <w:t>ImmGen</w:t>
            </w:r>
            <w:proofErr w:type="spellEnd"/>
            <w:r w:rsidRPr="00E23BC0">
              <w:rPr>
                <w:rFonts w:ascii="Times New Roman" w:hAnsi="Times New Roman" w:cs="Times New Roman"/>
              </w:rPr>
              <w:t xml:space="preserve"> Database</w:t>
            </w:r>
          </w:p>
        </w:tc>
        <w:tc>
          <w:tcPr>
            <w:tcW w:w="2835" w:type="dxa"/>
            <w:shd w:val="clear" w:color="auto" w:fill="auto"/>
          </w:tcPr>
          <w:p w14:paraId="7C376206" w14:textId="34B66248" w:rsidR="0048717D" w:rsidRPr="00476BDD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476BDD">
              <w:rPr>
                <w:rFonts w:ascii="Times New Roman" w:hAnsi="Times New Roman" w:cs="Times New Roman"/>
              </w:rPr>
              <w:t>https://pubmed.ncbi.nlm.nih.gov/27135604/</w:t>
            </w:r>
          </w:p>
        </w:tc>
        <w:tc>
          <w:tcPr>
            <w:tcW w:w="2633" w:type="dxa"/>
            <w:shd w:val="clear" w:color="auto" w:fill="auto"/>
          </w:tcPr>
          <w:p w14:paraId="73B87FB4" w14:textId="65FE62CB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GEO: GSE3744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2D7758">
              <w:rPr>
                <w:rFonts w:ascii="Times New Roman" w:hAnsi="Times New Roman" w:cs="Times New Roman"/>
              </w:rPr>
              <w:t>https://www.immgen.org/</w:t>
            </w:r>
            <w:r>
              <w:rPr>
                <w:rFonts w:ascii="Times New Roman" w:hAnsi="Times New Roman" w:cs="Times New Roman"/>
              </w:rPr>
              <w:t>, and Supplementary Table 1</w:t>
            </w:r>
          </w:p>
        </w:tc>
      </w:tr>
      <w:tr w:rsidR="00E54D64" w:rsidRPr="000D1068" w14:paraId="250E69AD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7AB5632F" w14:textId="6F4DE459" w:rsidR="00E54D64" w:rsidRDefault="00E54D64" w:rsidP="00E52F9A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aw and analyzed human skin MC RNA-</w:t>
            </w:r>
            <w:proofErr w:type="spellStart"/>
            <w:r>
              <w:rPr>
                <w:rFonts w:ascii="Times New Roman" w:hAnsi="Times New Roman" w:cs="Times New Roman"/>
              </w:rPr>
              <w:t>seq</w:t>
            </w:r>
            <w:proofErr w:type="spellEnd"/>
            <w:r>
              <w:rPr>
                <w:rFonts w:ascii="Times New Roman" w:hAnsi="Times New Roman" w:cs="Times New Roman"/>
              </w:rPr>
              <w:t xml:space="preserve"> data</w:t>
            </w:r>
          </w:p>
        </w:tc>
        <w:tc>
          <w:tcPr>
            <w:tcW w:w="2835" w:type="dxa"/>
            <w:shd w:val="clear" w:color="auto" w:fill="auto"/>
          </w:tcPr>
          <w:p w14:paraId="1BAAF731" w14:textId="7A2DE784" w:rsidR="00E54D64" w:rsidRPr="00476BDD" w:rsidRDefault="00E54D64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E54D64">
              <w:rPr>
                <w:rFonts w:ascii="Times New Roman" w:hAnsi="Times New Roman" w:cs="Times New Roman"/>
              </w:rPr>
              <w:t>https://pubmed.ncbi.nlm.nih.gov/37798647/</w:t>
            </w:r>
          </w:p>
        </w:tc>
        <w:tc>
          <w:tcPr>
            <w:tcW w:w="2633" w:type="dxa"/>
            <w:shd w:val="clear" w:color="auto" w:fill="auto"/>
          </w:tcPr>
          <w:p w14:paraId="08D9C2AF" w14:textId="48F1621E" w:rsidR="00E54D64" w:rsidRPr="000D1068" w:rsidRDefault="00E54D64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GEO: </w:t>
            </w:r>
            <w:r w:rsidR="00E52F9A" w:rsidRPr="00E52F9A">
              <w:rPr>
                <w:rFonts w:ascii="Times New Roman" w:hAnsi="Times New Roman" w:cs="Times New Roman"/>
              </w:rPr>
              <w:t xml:space="preserve">GSE196862 </w:t>
            </w:r>
            <w:r>
              <w:rPr>
                <w:rFonts w:ascii="Times New Roman" w:hAnsi="Times New Roman" w:cs="Times New Roman"/>
              </w:rPr>
              <w:t>and Supplementary Table 1</w:t>
            </w:r>
          </w:p>
        </w:tc>
      </w:tr>
      <w:tr w:rsidR="00E54D64" w:rsidRPr="000D1068" w14:paraId="349048C8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34AA1D3A" w14:textId="7C5F96DD" w:rsidR="00E54D64" w:rsidRDefault="00E54D64" w:rsidP="0048717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w and analyzed human peripheral blood-derived MC RNA-</w:t>
            </w:r>
            <w:proofErr w:type="spellStart"/>
            <w:r>
              <w:rPr>
                <w:rFonts w:ascii="Times New Roman" w:hAnsi="Times New Roman" w:cs="Times New Roman"/>
              </w:rPr>
              <w:t>seq</w:t>
            </w:r>
            <w:proofErr w:type="spellEnd"/>
            <w:r>
              <w:rPr>
                <w:rFonts w:ascii="Times New Roman" w:hAnsi="Times New Roman" w:cs="Times New Roman"/>
              </w:rPr>
              <w:t xml:space="preserve"> data</w:t>
            </w:r>
          </w:p>
        </w:tc>
        <w:tc>
          <w:tcPr>
            <w:tcW w:w="2835" w:type="dxa"/>
            <w:shd w:val="clear" w:color="auto" w:fill="auto"/>
          </w:tcPr>
          <w:p w14:paraId="7D300DC3" w14:textId="264582FE" w:rsidR="00E54D64" w:rsidRPr="00476BDD" w:rsidRDefault="00E54D64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E54D64">
              <w:rPr>
                <w:rFonts w:ascii="Times New Roman" w:hAnsi="Times New Roman" w:cs="Times New Roman"/>
              </w:rPr>
              <w:t>https://pubmed.ncbi.nlm.nih.gov/31653482/</w:t>
            </w:r>
          </w:p>
        </w:tc>
        <w:tc>
          <w:tcPr>
            <w:tcW w:w="2633" w:type="dxa"/>
            <w:shd w:val="clear" w:color="auto" w:fill="auto"/>
          </w:tcPr>
          <w:p w14:paraId="378CEDEC" w14:textId="34D28284" w:rsidR="00E54D64" w:rsidRPr="000D1068" w:rsidRDefault="00E54D64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GEO: </w:t>
            </w:r>
            <w:r w:rsidRPr="00E54D64">
              <w:rPr>
                <w:rFonts w:ascii="Times New Roman" w:hAnsi="Times New Roman" w:cs="Times New Roman"/>
              </w:rPr>
              <w:t xml:space="preserve">GSE125887 </w:t>
            </w:r>
            <w:r>
              <w:rPr>
                <w:rFonts w:ascii="Times New Roman" w:hAnsi="Times New Roman" w:cs="Times New Roman"/>
              </w:rPr>
              <w:t>and Supplementary Table 1</w:t>
            </w:r>
          </w:p>
        </w:tc>
      </w:tr>
      <w:tr w:rsidR="0048717D" w:rsidRPr="000D1068" w14:paraId="1649926E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4CD9A2F4" w14:textId="39A01EA3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Raw and analyzed </w:t>
            </w:r>
            <w:proofErr w:type="spellStart"/>
            <w:r w:rsidRPr="000D1068">
              <w:rPr>
                <w:rFonts w:ascii="Times New Roman" w:hAnsi="Times New Roman" w:cs="Times New Roman"/>
              </w:rPr>
              <w:t>Nanostring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data</w:t>
            </w:r>
          </w:p>
        </w:tc>
        <w:tc>
          <w:tcPr>
            <w:tcW w:w="2835" w:type="dxa"/>
            <w:shd w:val="clear" w:color="auto" w:fill="auto"/>
          </w:tcPr>
          <w:p w14:paraId="544D5650" w14:textId="4EC41860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shd w:val="clear" w:color="auto" w:fill="auto"/>
          </w:tcPr>
          <w:p w14:paraId="35F51594" w14:textId="29F4F5B6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GEO: GSE240095</w:t>
            </w:r>
            <w:r>
              <w:rPr>
                <w:rFonts w:ascii="Times New Roman" w:hAnsi="Times New Roman" w:cs="Times New Roman"/>
              </w:rPr>
              <w:t xml:space="preserve"> and Supplementary Table 2</w:t>
            </w:r>
            <w:r w:rsidRPr="000D1068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D1068">
              <w:rPr>
                <w:rFonts w:ascii="Times New Roman" w:hAnsi="Times New Roman" w:cs="Times New Roman"/>
              </w:rPr>
              <w:t xml:space="preserve">   </w:t>
            </w:r>
          </w:p>
        </w:tc>
      </w:tr>
      <w:tr w:rsidR="00416B28" w:rsidRPr="000D1068" w14:paraId="03A23A09" w14:textId="77777777" w:rsidTr="00416B28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1DE9867A" w14:textId="32C7FDCE" w:rsidR="00416B28" w:rsidRPr="000D1068" w:rsidRDefault="00416B28" w:rsidP="00416B2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w and analyzed Reg-1 and Reg-3 IP-Mass spectrometry data</w:t>
            </w:r>
          </w:p>
        </w:tc>
        <w:tc>
          <w:tcPr>
            <w:tcW w:w="2835" w:type="dxa"/>
            <w:shd w:val="clear" w:color="auto" w:fill="auto"/>
          </w:tcPr>
          <w:p w14:paraId="22D8ADEB" w14:textId="77777777" w:rsidR="00416B28" w:rsidRPr="000D1068" w:rsidRDefault="00416B28" w:rsidP="00416B28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shd w:val="clear" w:color="auto" w:fill="auto"/>
          </w:tcPr>
          <w:p w14:paraId="6D94E1AA" w14:textId="0AE2DA2A" w:rsidR="00416B28" w:rsidRPr="000D1068" w:rsidRDefault="00416B28" w:rsidP="00416B28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teomeXchange</w:t>
            </w:r>
            <w:proofErr w:type="spellEnd"/>
            <w:r>
              <w:rPr>
                <w:rFonts w:ascii="Times New Roman" w:hAnsi="Times New Roman" w:cs="Times New Roman"/>
              </w:rPr>
              <w:t xml:space="preserve">/PRIDE: </w:t>
            </w:r>
            <w:r w:rsidRPr="00416B28">
              <w:rPr>
                <w:rFonts w:ascii="Times New Roman" w:hAnsi="Times New Roman" w:cs="Times New Roman"/>
              </w:rPr>
              <w:t>PXD051849</w:t>
            </w:r>
            <w:r>
              <w:rPr>
                <w:rFonts w:ascii="Times New Roman" w:hAnsi="Times New Roman" w:cs="Times New Roman"/>
              </w:rPr>
              <w:t xml:space="preserve"> and Suppleme</w:t>
            </w:r>
            <w:bookmarkStart w:id="0" w:name="_GoBack"/>
            <w:bookmarkEnd w:id="0"/>
            <w:r>
              <w:rPr>
                <w:rFonts w:ascii="Times New Roman" w:hAnsi="Times New Roman" w:cs="Times New Roman"/>
              </w:rPr>
              <w:t>ntary Table 3</w:t>
            </w:r>
          </w:p>
        </w:tc>
      </w:tr>
      <w:tr w:rsidR="0048717D" w:rsidRPr="000D1068" w14:paraId="7E1A9749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4DEA0D25" w14:textId="6CD141A1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Raw and analyzed Reg-1 KO RNA-</w:t>
            </w:r>
            <w:proofErr w:type="spellStart"/>
            <w:r w:rsidRPr="000D1068">
              <w:rPr>
                <w:rFonts w:ascii="Times New Roman" w:hAnsi="Times New Roman" w:cs="Times New Roman"/>
              </w:rPr>
              <w:t>seq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data</w:t>
            </w:r>
          </w:p>
        </w:tc>
        <w:tc>
          <w:tcPr>
            <w:tcW w:w="2835" w:type="dxa"/>
            <w:shd w:val="clear" w:color="auto" w:fill="auto"/>
          </w:tcPr>
          <w:p w14:paraId="27072C12" w14:textId="67E099FF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shd w:val="clear" w:color="auto" w:fill="auto"/>
          </w:tcPr>
          <w:p w14:paraId="59326A08" w14:textId="19621C23" w:rsidR="0048717D" w:rsidRPr="000D1068" w:rsidRDefault="0048717D" w:rsidP="00416B28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GEO: GSE240035</w:t>
            </w:r>
            <w:r>
              <w:rPr>
                <w:rFonts w:ascii="Times New Roman" w:hAnsi="Times New Roman" w:cs="Times New Roman"/>
              </w:rPr>
              <w:t xml:space="preserve"> and Supplementary Table </w:t>
            </w:r>
            <w:r w:rsidR="00416B28">
              <w:rPr>
                <w:rFonts w:ascii="Times New Roman" w:hAnsi="Times New Roman" w:cs="Times New Roman"/>
              </w:rPr>
              <w:t>4</w:t>
            </w:r>
            <w:r w:rsidRPr="000D1068">
              <w:rPr>
                <w:rFonts w:ascii="Times New Roman" w:hAnsi="Times New Roman" w:cs="Times New Roman"/>
              </w:rPr>
              <w:t xml:space="preserve">    </w:t>
            </w:r>
          </w:p>
        </w:tc>
      </w:tr>
      <w:tr w:rsidR="0048717D" w:rsidRPr="000D1068" w14:paraId="567199B2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12" w:space="0" w:color="000000"/>
            </w:tcBorders>
            <w:shd w:val="clear" w:color="auto" w:fill="auto"/>
          </w:tcPr>
          <w:p w14:paraId="5D2AB850" w14:textId="43CD5CE6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bottom w:val="single" w:sz="12" w:space="0" w:color="000000"/>
            </w:tcBorders>
            <w:shd w:val="clear" w:color="auto" w:fill="auto"/>
          </w:tcPr>
          <w:p w14:paraId="4AEDCB60" w14:textId="2A0F77DD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633" w:type="dxa"/>
            <w:tcBorders>
              <w:bottom w:val="single" w:sz="12" w:space="0" w:color="000000"/>
            </w:tcBorders>
            <w:shd w:val="clear" w:color="auto" w:fill="auto"/>
          </w:tcPr>
          <w:p w14:paraId="1F9FF473" w14:textId="2E762B43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8717D" w:rsidRPr="000D1068" w14:paraId="21539225" w14:textId="77777777" w:rsidTr="00D7044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09AF3366" w14:textId="521EF310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Experimental models:</w:t>
            </w:r>
            <w:r w:rsidRPr="000D1068">
              <w:rPr>
                <w:rFonts w:ascii="Times New Roman" w:hAnsi="Times New Roman" w:cs="Times New Roman"/>
              </w:rPr>
              <w:tab/>
            </w:r>
          </w:p>
        </w:tc>
      </w:tr>
      <w:tr w:rsidR="0048717D" w:rsidRPr="000D1068" w14:paraId="07C2EDE8" w14:textId="77777777" w:rsidTr="003E48FC">
        <w:trPr>
          <w:cantSplit/>
          <w:trHeight w:val="259"/>
        </w:trPr>
        <w:tc>
          <w:tcPr>
            <w:tcW w:w="4108" w:type="dxa"/>
            <w:tcBorders>
              <w:top w:val="single" w:sz="12" w:space="0" w:color="000000"/>
            </w:tcBorders>
            <w:shd w:val="clear" w:color="auto" w:fill="auto"/>
          </w:tcPr>
          <w:p w14:paraId="60ABA9B8" w14:textId="7C0EB94B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0D1068">
              <w:rPr>
                <w:rFonts w:ascii="Times New Roman" w:hAnsi="Times New Roman" w:cs="Times New Roman"/>
              </w:rPr>
              <w:t>HEK293T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shd w:val="clear" w:color="auto" w:fill="auto"/>
          </w:tcPr>
          <w:p w14:paraId="349AD4AE" w14:textId="5BE779CA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633" w:type="dxa"/>
            <w:tcBorders>
              <w:top w:val="single" w:sz="12" w:space="0" w:color="000000"/>
            </w:tcBorders>
            <w:shd w:val="clear" w:color="auto" w:fill="auto"/>
          </w:tcPr>
          <w:p w14:paraId="32DDF313" w14:textId="5A382AD9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RL-3216</w:t>
            </w:r>
          </w:p>
        </w:tc>
      </w:tr>
      <w:tr w:rsidR="0048717D" w:rsidRPr="000D1068" w14:paraId="7BC73CEE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5A6C26C3" w14:textId="048C5CB9" w:rsidR="0048717D" w:rsidRPr="00E23BC0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E23BC0">
              <w:rPr>
                <w:rFonts w:ascii="Times New Roman" w:hAnsi="Times New Roman" w:cs="Times New Roman"/>
              </w:rPr>
              <w:t>C57BL/6</w:t>
            </w:r>
            <w:r>
              <w:rPr>
                <w:rFonts w:ascii="Times New Roman" w:hAnsi="Times New Roman" w:cs="Times New Roman"/>
              </w:rPr>
              <w:t xml:space="preserve"> mice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0217E52E" w14:textId="6585B9FA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les River Laboratories Italia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69BFBD1F" w14:textId="7777777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8717D" w:rsidRPr="000D1068" w14:paraId="3D8A3E72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7C2E1F5D" w14:textId="7C77796E" w:rsidR="0048717D" w:rsidRPr="00E23BC0" w:rsidRDefault="0048717D" w:rsidP="0048717D">
            <w:pPr>
              <w:spacing w:after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Zc3h12a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fl/</w:t>
            </w:r>
            <w:proofErr w:type="spellStart"/>
            <w:r>
              <w:rPr>
                <w:rFonts w:ascii="Times New Roman" w:hAnsi="Times New Roman" w:cs="Times New Roman"/>
                <w:i/>
                <w:vertAlign w:val="superscript"/>
              </w:rPr>
              <w:t>fl</w:t>
            </w:r>
            <w:proofErr w:type="spellEnd"/>
            <w:r>
              <w:rPr>
                <w:rFonts w:ascii="Times New Roman" w:hAnsi="Times New Roman" w:cs="Times New Roman"/>
                <w:i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ice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10762282" w14:textId="118F9F34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476BDD">
              <w:rPr>
                <w:rFonts w:ascii="Times New Roman" w:hAnsi="Times New Roman" w:cs="Times New Roman"/>
              </w:rPr>
              <w:t>https://pubmed.ncbi.nlm.nih.gov/29263935/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1F16821C" w14:textId="7777777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7925C2" w:rsidRPr="000D1068" w14:paraId="4B443B8E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7A229F9E" w14:textId="7AEB65DF" w:rsidR="007925C2" w:rsidRPr="007925C2" w:rsidRDefault="007925C2" w:rsidP="0048717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MC-1.1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1D5274E0" w14:textId="50EA7CD5" w:rsidR="007925C2" w:rsidRPr="00476BDD" w:rsidRDefault="007925C2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7925C2">
              <w:rPr>
                <w:rFonts w:ascii="Times New Roman" w:hAnsi="Times New Roman" w:cs="Times New Roman"/>
              </w:rPr>
              <w:t>https://pubmed.ncbi.nlm.nih.gov/12519307/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7F5A6E3E" w14:textId="77777777" w:rsidR="007925C2" w:rsidRPr="000D1068" w:rsidRDefault="007925C2" w:rsidP="0048717D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7925C2" w:rsidRPr="000D1068" w14:paraId="6856BA8B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4407F45F" w14:textId="66CF9507" w:rsidR="007925C2" w:rsidRPr="007925C2" w:rsidRDefault="007925C2" w:rsidP="0048717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MC-1.2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0036C8BE" w14:textId="7813C722" w:rsidR="007925C2" w:rsidRPr="00476BDD" w:rsidRDefault="007925C2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7925C2">
              <w:rPr>
                <w:rFonts w:ascii="Times New Roman" w:hAnsi="Times New Roman" w:cs="Times New Roman"/>
              </w:rPr>
              <w:t>https://pubmed.ncbi.nlm.nih.gov/12519307/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50BFC789" w14:textId="77777777" w:rsidR="007925C2" w:rsidRPr="000D1068" w:rsidRDefault="007925C2" w:rsidP="0048717D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8717D" w:rsidRPr="000D1068" w14:paraId="472651AE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348E07FB" w14:textId="7777777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47D4E52D" w14:textId="7777777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4D68C3A4" w14:textId="7777777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48717D" w:rsidRPr="000D1068" w14:paraId="7C50F34D" w14:textId="77777777" w:rsidTr="00D7044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4E3FB008" w14:textId="43E8DE0B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Oligonucleotides</w:t>
            </w:r>
          </w:p>
        </w:tc>
      </w:tr>
      <w:tr w:rsidR="0048717D" w:rsidRPr="000D1068" w14:paraId="0C1B5371" w14:textId="77777777" w:rsidTr="003E48FC">
        <w:trPr>
          <w:cantSplit/>
          <w:trHeight w:val="259"/>
        </w:trPr>
        <w:tc>
          <w:tcPr>
            <w:tcW w:w="4108" w:type="dxa"/>
            <w:tcBorders>
              <w:top w:val="single" w:sz="12" w:space="0" w:color="000000"/>
            </w:tcBorders>
            <w:shd w:val="clear" w:color="auto" w:fill="auto"/>
          </w:tcPr>
          <w:p w14:paraId="2F14E9C9" w14:textId="2BD30076" w:rsidR="0048717D" w:rsidRPr="000D1068" w:rsidRDefault="0048717D" w:rsidP="0048717D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r w:rsidRPr="000D1068">
              <w:rPr>
                <w:rFonts w:ascii="Times New Roman" w:hAnsi="Times New Roman" w:cs="Times New Roman"/>
              </w:rPr>
              <w:t xml:space="preserve">Primer for </w:t>
            </w:r>
            <w:r w:rsidRPr="000D1068">
              <w:rPr>
                <w:rFonts w:ascii="Times New Roman" w:hAnsi="Times New Roman" w:cs="Times New Roman"/>
                <w:i/>
              </w:rPr>
              <w:t>Zc3h12a</w:t>
            </w:r>
            <w:r w:rsidRPr="000D1068">
              <w:rPr>
                <w:rFonts w:ascii="Times New Roman" w:hAnsi="Times New Roman" w:cs="Times New Roman"/>
              </w:rPr>
              <w:t xml:space="preserve"> qPCR, Forward 5’- CTGTGAACTGGTTTCTGGAG -3’</w:t>
            </w:r>
          </w:p>
        </w:tc>
        <w:tc>
          <w:tcPr>
            <w:tcW w:w="2835" w:type="dxa"/>
            <w:tcBorders>
              <w:top w:val="single" w:sz="12" w:space="0" w:color="000000"/>
            </w:tcBorders>
            <w:shd w:val="clear" w:color="auto" w:fill="auto"/>
          </w:tcPr>
          <w:p w14:paraId="50597F23" w14:textId="58C56BDC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tcBorders>
              <w:top w:val="single" w:sz="12" w:space="0" w:color="000000"/>
            </w:tcBorders>
            <w:shd w:val="clear" w:color="auto" w:fill="auto"/>
          </w:tcPr>
          <w:p w14:paraId="146F479F" w14:textId="28C7AB38" w:rsidR="0048717D" w:rsidRPr="000D1068" w:rsidRDefault="0048717D" w:rsidP="0048717D">
            <w:pPr>
              <w:pStyle w:val="Default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N/A</w:t>
            </w:r>
          </w:p>
        </w:tc>
      </w:tr>
      <w:tr w:rsidR="0048717D" w:rsidRPr="000D1068" w14:paraId="08E67368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0F5CBDC4" w14:textId="1840B113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Primer for </w:t>
            </w:r>
            <w:r w:rsidRPr="000D1068">
              <w:rPr>
                <w:rFonts w:ascii="Times New Roman" w:hAnsi="Times New Roman" w:cs="Times New Roman"/>
                <w:i/>
              </w:rPr>
              <w:t>Zc3h12a</w:t>
            </w:r>
            <w:r w:rsidRPr="000D1068">
              <w:rPr>
                <w:rFonts w:ascii="Times New Roman" w:hAnsi="Times New Roman" w:cs="Times New Roman"/>
              </w:rPr>
              <w:t xml:space="preserve"> qPCR, Reverse 5’- GCGTGAACACCAAGATCTTC -3’</w:t>
            </w:r>
          </w:p>
        </w:tc>
        <w:tc>
          <w:tcPr>
            <w:tcW w:w="2835" w:type="dxa"/>
            <w:shd w:val="clear" w:color="auto" w:fill="auto"/>
          </w:tcPr>
          <w:p w14:paraId="73E8C604" w14:textId="04D5D868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shd w:val="clear" w:color="auto" w:fill="auto"/>
          </w:tcPr>
          <w:p w14:paraId="44018209" w14:textId="1ADBD198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N/A</w:t>
            </w:r>
          </w:p>
        </w:tc>
      </w:tr>
      <w:tr w:rsidR="0048717D" w:rsidRPr="000D1068" w14:paraId="0867F5CC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47823D13" w14:textId="5732FA33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Primer for </w:t>
            </w:r>
            <w:r w:rsidRPr="000D1068">
              <w:rPr>
                <w:rFonts w:ascii="Times New Roman" w:hAnsi="Times New Roman" w:cs="Times New Roman"/>
                <w:i/>
              </w:rPr>
              <w:t>Zc3h12b</w:t>
            </w:r>
            <w:r w:rsidRPr="000D1068">
              <w:rPr>
                <w:rFonts w:ascii="Times New Roman" w:hAnsi="Times New Roman" w:cs="Times New Roman"/>
              </w:rPr>
              <w:t xml:space="preserve"> qPCR, Forward 5’- CAAAGGCCATAAAGATATCACGG -3’</w:t>
            </w:r>
          </w:p>
        </w:tc>
        <w:tc>
          <w:tcPr>
            <w:tcW w:w="2835" w:type="dxa"/>
            <w:shd w:val="clear" w:color="auto" w:fill="auto"/>
          </w:tcPr>
          <w:p w14:paraId="6A6DE375" w14:textId="14C43B60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shd w:val="clear" w:color="auto" w:fill="auto"/>
          </w:tcPr>
          <w:p w14:paraId="14BBEC61" w14:textId="47269A08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N/A</w:t>
            </w:r>
          </w:p>
        </w:tc>
      </w:tr>
      <w:tr w:rsidR="0048717D" w:rsidRPr="000D1068" w14:paraId="5CBD5348" w14:textId="77777777" w:rsidTr="003E48FC">
        <w:trPr>
          <w:cantSplit/>
          <w:trHeight w:val="440"/>
        </w:trPr>
        <w:tc>
          <w:tcPr>
            <w:tcW w:w="4108" w:type="dxa"/>
            <w:shd w:val="clear" w:color="auto" w:fill="auto"/>
          </w:tcPr>
          <w:p w14:paraId="25557CF5" w14:textId="72C2F1C3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Primer for </w:t>
            </w:r>
            <w:r w:rsidRPr="000D1068">
              <w:rPr>
                <w:rFonts w:ascii="Times New Roman" w:hAnsi="Times New Roman" w:cs="Times New Roman"/>
                <w:i/>
              </w:rPr>
              <w:t>Zc3h12b</w:t>
            </w:r>
            <w:r w:rsidRPr="000D1068">
              <w:rPr>
                <w:rFonts w:ascii="Times New Roman" w:hAnsi="Times New Roman" w:cs="Times New Roman"/>
              </w:rPr>
              <w:t xml:space="preserve"> qPCR, Reverse 5’- CGATGGTGTGAAGACGAGAATC -3’</w:t>
            </w:r>
          </w:p>
        </w:tc>
        <w:tc>
          <w:tcPr>
            <w:tcW w:w="2835" w:type="dxa"/>
            <w:shd w:val="clear" w:color="auto" w:fill="auto"/>
          </w:tcPr>
          <w:p w14:paraId="5BA7823E" w14:textId="1330AD3F" w:rsidR="0048717D" w:rsidRPr="000D1068" w:rsidRDefault="0048717D" w:rsidP="0048717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shd w:val="clear" w:color="auto" w:fill="auto"/>
          </w:tcPr>
          <w:p w14:paraId="443C6A0D" w14:textId="51BBEFF2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N/A</w:t>
            </w:r>
          </w:p>
        </w:tc>
      </w:tr>
      <w:tr w:rsidR="0048717D" w:rsidRPr="000D1068" w14:paraId="03161B40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74B04263" w14:textId="03200FFD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Primer for </w:t>
            </w:r>
            <w:r w:rsidRPr="000D1068">
              <w:rPr>
                <w:rFonts w:ascii="Times New Roman" w:hAnsi="Times New Roman" w:cs="Times New Roman"/>
                <w:i/>
              </w:rPr>
              <w:t>Zc3h12c</w:t>
            </w:r>
            <w:r w:rsidRPr="000D1068">
              <w:rPr>
                <w:rFonts w:ascii="Times New Roman" w:hAnsi="Times New Roman" w:cs="Times New Roman"/>
              </w:rPr>
              <w:t xml:space="preserve"> qPCR, Forward 5’- CAGACATGGCCCAAGTCTG -3’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28EFBBCA" w14:textId="4EFA63ED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1003F68C" w14:textId="630E6345" w:rsidR="0048717D" w:rsidRPr="000D1068" w:rsidRDefault="0048717D" w:rsidP="0048717D">
            <w:pPr>
              <w:pStyle w:val="Default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N/A</w:t>
            </w:r>
          </w:p>
        </w:tc>
      </w:tr>
      <w:tr w:rsidR="0048717D" w:rsidRPr="000D1068" w14:paraId="13A0DD68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7B2A6166" w14:textId="2801AB3A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Primer for </w:t>
            </w:r>
            <w:r w:rsidRPr="000D1068">
              <w:rPr>
                <w:rFonts w:ascii="Times New Roman" w:hAnsi="Times New Roman" w:cs="Times New Roman"/>
                <w:i/>
              </w:rPr>
              <w:t>Zc3h12c</w:t>
            </w:r>
            <w:r w:rsidRPr="000D1068">
              <w:rPr>
                <w:rFonts w:ascii="Times New Roman" w:hAnsi="Times New Roman" w:cs="Times New Roman"/>
              </w:rPr>
              <w:t xml:space="preserve"> qPCR, Reverse 5’- CCCTTTCTGGGTGGTAGTATTTG -3’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23E77AB8" w14:textId="5DB6E532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025BB7A5" w14:textId="6E622F11" w:rsidR="0048717D" w:rsidRPr="000D1068" w:rsidRDefault="0048717D" w:rsidP="0048717D">
            <w:pPr>
              <w:pStyle w:val="Default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N/A</w:t>
            </w:r>
          </w:p>
        </w:tc>
      </w:tr>
      <w:tr w:rsidR="0048717D" w:rsidRPr="000D1068" w14:paraId="7484AFA1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0220172F" w14:textId="73CC869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0D1068">
              <w:rPr>
                <w:rFonts w:ascii="Times New Roman" w:hAnsi="Times New Roman" w:cs="Times New Roman"/>
              </w:rPr>
              <w:t xml:space="preserve">Primer for </w:t>
            </w:r>
            <w:r w:rsidRPr="000D1068">
              <w:rPr>
                <w:rFonts w:ascii="Times New Roman" w:hAnsi="Times New Roman" w:cs="Times New Roman"/>
                <w:i/>
              </w:rPr>
              <w:t>Zc3h12d</w:t>
            </w:r>
            <w:r w:rsidRPr="000D1068">
              <w:rPr>
                <w:rFonts w:ascii="Times New Roman" w:hAnsi="Times New Roman" w:cs="Times New Roman"/>
              </w:rPr>
              <w:t xml:space="preserve"> qPCR, Forward 5’- GGAGGAAAGAGCCATCAAGGT -3’</w:t>
            </w:r>
          </w:p>
        </w:tc>
        <w:tc>
          <w:tcPr>
            <w:tcW w:w="2835" w:type="dxa"/>
            <w:shd w:val="clear" w:color="auto" w:fill="auto"/>
          </w:tcPr>
          <w:p w14:paraId="24260AA5" w14:textId="24D72AB8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shd w:val="clear" w:color="auto" w:fill="auto"/>
          </w:tcPr>
          <w:p w14:paraId="627318A0" w14:textId="12BF848E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N/A</w:t>
            </w:r>
          </w:p>
        </w:tc>
      </w:tr>
      <w:tr w:rsidR="0048717D" w:rsidRPr="000D1068" w14:paraId="66D83BEC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215296D8" w14:textId="1C4DB589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Primer for </w:t>
            </w:r>
            <w:r w:rsidRPr="000D1068">
              <w:rPr>
                <w:rFonts w:ascii="Times New Roman" w:hAnsi="Times New Roman" w:cs="Times New Roman"/>
                <w:i/>
              </w:rPr>
              <w:t>Zc3h12d</w:t>
            </w:r>
            <w:r w:rsidRPr="000D1068">
              <w:rPr>
                <w:rFonts w:ascii="Times New Roman" w:hAnsi="Times New Roman" w:cs="Times New Roman"/>
              </w:rPr>
              <w:t xml:space="preserve"> qPCR, Reverse 5’- CATCGTAGCAGACCACTCGC -3’</w:t>
            </w:r>
          </w:p>
        </w:tc>
        <w:tc>
          <w:tcPr>
            <w:tcW w:w="2835" w:type="dxa"/>
            <w:shd w:val="clear" w:color="auto" w:fill="auto"/>
          </w:tcPr>
          <w:p w14:paraId="7871B0E9" w14:textId="0AED27C4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shd w:val="clear" w:color="auto" w:fill="auto"/>
          </w:tcPr>
          <w:p w14:paraId="3C9CCFAF" w14:textId="79C11D66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N/A</w:t>
            </w:r>
          </w:p>
        </w:tc>
      </w:tr>
      <w:tr w:rsidR="0048717D" w:rsidRPr="000D1068" w14:paraId="6D84A993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107FB44A" w14:textId="7489C7BD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Primer for </w:t>
            </w:r>
            <w:proofErr w:type="spellStart"/>
            <w:r w:rsidRPr="000D1068">
              <w:rPr>
                <w:rFonts w:ascii="Times New Roman" w:hAnsi="Times New Roman" w:cs="Times New Roman"/>
                <w:i/>
              </w:rPr>
              <w:t>Tnf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qPCR, Forward 5’- CTTCTGTCTACTGAACTTCGGG -3’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0E342F69" w14:textId="4B7AEFBF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030B8F4A" w14:textId="79D86A6F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N/A</w:t>
            </w:r>
          </w:p>
        </w:tc>
      </w:tr>
      <w:tr w:rsidR="0048717D" w:rsidRPr="000D1068" w14:paraId="423C37B7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156A663E" w14:textId="62D338B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Primer for </w:t>
            </w:r>
            <w:proofErr w:type="spellStart"/>
            <w:r w:rsidRPr="000D1068">
              <w:rPr>
                <w:rFonts w:ascii="Times New Roman" w:hAnsi="Times New Roman" w:cs="Times New Roman"/>
                <w:i/>
              </w:rPr>
              <w:t>Tnf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qPCR, Reverse 5’- CAGGCTTGTCACTCGAATTTTG -3’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2DE10A0D" w14:textId="46ABDAAA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2D4B7109" w14:textId="29E36009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N/A</w:t>
            </w:r>
          </w:p>
        </w:tc>
      </w:tr>
      <w:tr w:rsidR="0048717D" w:rsidRPr="000D1068" w14:paraId="59968E3F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18C722C3" w14:textId="66FC26D9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Primer for </w:t>
            </w:r>
            <w:proofErr w:type="spellStart"/>
            <w:r w:rsidRPr="000D1068">
              <w:rPr>
                <w:rFonts w:ascii="Times New Roman" w:hAnsi="Times New Roman" w:cs="Times New Roman"/>
                <w:i/>
              </w:rPr>
              <w:t>Tbp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qPCR, Forward 5’- CTGGAATTGTACCGCAGCTT -3’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2A8D58F9" w14:textId="19661D11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0B9B22E6" w14:textId="2BECF157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N/A</w:t>
            </w:r>
          </w:p>
        </w:tc>
      </w:tr>
      <w:tr w:rsidR="0048717D" w:rsidRPr="000D1068" w14:paraId="263FDD66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200F06C1" w14:textId="027BB621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lastRenderedPageBreak/>
              <w:t xml:space="preserve">Primer for </w:t>
            </w:r>
            <w:proofErr w:type="spellStart"/>
            <w:r w:rsidRPr="000D1068">
              <w:rPr>
                <w:rFonts w:ascii="Times New Roman" w:hAnsi="Times New Roman" w:cs="Times New Roman"/>
                <w:i/>
              </w:rPr>
              <w:t>Tbp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qPCR, Reverse 5’- ATGATGACTGCAGCAAATCG -3’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7B82CDA9" w14:textId="20324D2B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6418CB65" w14:textId="275E854C" w:rsidR="0048717D" w:rsidRPr="000D1068" w:rsidRDefault="0048717D" w:rsidP="0048717D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N/A</w:t>
            </w:r>
          </w:p>
        </w:tc>
      </w:tr>
      <w:tr w:rsidR="00DB38B1" w:rsidRPr="000D1068" w14:paraId="2C6354DE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73B92811" w14:textId="0AB56433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Primer for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apdh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qPCR, Forward 5’- </w:t>
            </w:r>
            <w:r>
              <w:rPr>
                <w:rFonts w:ascii="Times New Roman" w:hAnsi="Times New Roman" w:cs="Times New Roman"/>
              </w:rPr>
              <w:t>GCCTTCCGTGTTCCT</w:t>
            </w:r>
            <w:r w:rsidRPr="00DB38B1">
              <w:rPr>
                <w:rFonts w:ascii="Times New Roman" w:hAnsi="Times New Roman" w:cs="Times New Roman"/>
              </w:rPr>
              <w:t>ACC</w:t>
            </w:r>
            <w:r w:rsidRPr="000D1068">
              <w:rPr>
                <w:rFonts w:ascii="Times New Roman" w:hAnsi="Times New Roman" w:cs="Times New Roman"/>
              </w:rPr>
              <w:t xml:space="preserve"> -3’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21430639" w14:textId="343A178F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23526E6F" w14:textId="33A6A6B0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N/A</w:t>
            </w:r>
          </w:p>
        </w:tc>
      </w:tr>
      <w:tr w:rsidR="00DB38B1" w:rsidRPr="000D1068" w14:paraId="1C5361C8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3A81DD92" w14:textId="1457D698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Primer for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apdh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qPCR, Reverse 5’- </w:t>
            </w:r>
            <w:r w:rsidRPr="00DB38B1">
              <w:rPr>
                <w:rFonts w:ascii="Times New Roman" w:hAnsi="Times New Roman" w:cs="Times New Roman"/>
              </w:rPr>
              <w:t>CCTCAGTGTAGCCCAAGATG</w:t>
            </w:r>
            <w:r w:rsidRPr="000D1068">
              <w:rPr>
                <w:rFonts w:ascii="Times New Roman" w:hAnsi="Times New Roman" w:cs="Times New Roman"/>
              </w:rPr>
              <w:t xml:space="preserve"> -3’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231DFB7D" w14:textId="36DD01CA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5045AEE5" w14:textId="579A8417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N/A</w:t>
            </w:r>
          </w:p>
        </w:tc>
      </w:tr>
      <w:tr w:rsidR="00DB38B1" w:rsidRPr="000D1068" w14:paraId="27CF4363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7B1D679F" w14:textId="5E50E76F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siRNA 1 for </w:t>
            </w:r>
            <w:r w:rsidRPr="000D1068">
              <w:rPr>
                <w:rFonts w:ascii="Times New Roman" w:hAnsi="Times New Roman" w:cs="Times New Roman"/>
                <w:i/>
              </w:rPr>
              <w:t xml:space="preserve">Zc3h12a </w:t>
            </w:r>
            <w:r w:rsidRPr="000D1068">
              <w:rPr>
                <w:rFonts w:ascii="Times New Roman" w:hAnsi="Times New Roman" w:cs="Times New Roman"/>
              </w:rPr>
              <w:t>knockdown, 5’- GCAGAGATCCTGTCTTACA -3’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321D293C" w14:textId="70F6D7E9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Horizon Discovery/</w:t>
            </w:r>
            <w:proofErr w:type="spellStart"/>
            <w:r w:rsidRPr="000D1068">
              <w:rPr>
                <w:rFonts w:ascii="Times New Roman" w:hAnsi="Times New Roman" w:cs="Times New Roman"/>
              </w:rPr>
              <w:t>Dharmacon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23C3C0FC" w14:textId="507CD5F4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M-052076-00-0005 (D-052076-01)</w:t>
            </w:r>
          </w:p>
        </w:tc>
      </w:tr>
      <w:tr w:rsidR="00DB38B1" w:rsidRPr="000D1068" w14:paraId="390E747B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5558FD83" w14:textId="6E196EF9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siRNA 2 for </w:t>
            </w:r>
            <w:r w:rsidRPr="000D1068">
              <w:rPr>
                <w:rFonts w:ascii="Times New Roman" w:hAnsi="Times New Roman" w:cs="Times New Roman"/>
                <w:i/>
              </w:rPr>
              <w:t xml:space="preserve">Zc3h12a </w:t>
            </w:r>
            <w:r w:rsidRPr="000D1068">
              <w:rPr>
                <w:rFonts w:ascii="Times New Roman" w:hAnsi="Times New Roman" w:cs="Times New Roman"/>
              </w:rPr>
              <w:t>knockdown, 5’- GAGCGAGGCCACACAGATA -3’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52026E8B" w14:textId="6CE76AB4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Horizon Discovery/</w:t>
            </w:r>
            <w:proofErr w:type="spellStart"/>
            <w:r w:rsidRPr="000D1068">
              <w:rPr>
                <w:rFonts w:ascii="Times New Roman" w:hAnsi="Times New Roman" w:cs="Times New Roman"/>
              </w:rPr>
              <w:t>Dharmacon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4257B02D" w14:textId="597BC853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M-052076-00-0005 (D-052076-02)</w:t>
            </w:r>
          </w:p>
        </w:tc>
      </w:tr>
      <w:tr w:rsidR="00DB38B1" w:rsidRPr="000D1068" w14:paraId="601C25B1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38BD689A" w14:textId="128F8112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siRNA 3 for </w:t>
            </w:r>
            <w:r w:rsidRPr="000D1068">
              <w:rPr>
                <w:rFonts w:ascii="Times New Roman" w:hAnsi="Times New Roman" w:cs="Times New Roman"/>
                <w:i/>
              </w:rPr>
              <w:t xml:space="preserve">Zc3h12a </w:t>
            </w:r>
            <w:r w:rsidRPr="000D1068">
              <w:rPr>
                <w:rFonts w:ascii="Times New Roman" w:hAnsi="Times New Roman" w:cs="Times New Roman"/>
              </w:rPr>
              <w:t>knockdown, 5’- GAAATGTACGTATGGAATC -3’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5562BA94" w14:textId="57235885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Horizon Discovery/</w:t>
            </w:r>
            <w:proofErr w:type="spellStart"/>
            <w:r w:rsidRPr="000D1068">
              <w:rPr>
                <w:rFonts w:ascii="Times New Roman" w:hAnsi="Times New Roman" w:cs="Times New Roman"/>
              </w:rPr>
              <w:t>Dharmacon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479CA96A" w14:textId="190D141B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M-052076-00-0005 (D-052076-03)</w:t>
            </w:r>
          </w:p>
        </w:tc>
      </w:tr>
      <w:tr w:rsidR="00DB38B1" w:rsidRPr="000D1068" w14:paraId="2B032934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07C142D9" w14:textId="55EC8666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siRNA 4 for </w:t>
            </w:r>
            <w:r w:rsidRPr="000D1068">
              <w:rPr>
                <w:rFonts w:ascii="Times New Roman" w:hAnsi="Times New Roman" w:cs="Times New Roman"/>
                <w:i/>
              </w:rPr>
              <w:t xml:space="preserve">Zc3h12a </w:t>
            </w:r>
            <w:r w:rsidRPr="000D1068">
              <w:rPr>
                <w:rFonts w:ascii="Times New Roman" w:hAnsi="Times New Roman" w:cs="Times New Roman"/>
              </w:rPr>
              <w:t>knockdown, 5’- GAAAGGGCTGGTGTATATA -3’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1C2E3588" w14:textId="7DEDB581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Horizon Discovery/</w:t>
            </w:r>
            <w:proofErr w:type="spellStart"/>
            <w:r w:rsidRPr="000D1068">
              <w:rPr>
                <w:rFonts w:ascii="Times New Roman" w:hAnsi="Times New Roman" w:cs="Times New Roman"/>
              </w:rPr>
              <w:t>Dharmacon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33C86CD0" w14:textId="2F418EA5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M-052076-00-0005 (D-052076-04)</w:t>
            </w:r>
          </w:p>
        </w:tc>
      </w:tr>
      <w:tr w:rsidR="00DB38B1" w:rsidRPr="000D1068" w14:paraId="68FCEA3C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184EF908" w14:textId="0DC82B59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siRNA 1 for </w:t>
            </w:r>
            <w:r w:rsidRPr="000D1068">
              <w:rPr>
                <w:rFonts w:ascii="Times New Roman" w:hAnsi="Times New Roman" w:cs="Times New Roman"/>
                <w:i/>
              </w:rPr>
              <w:t xml:space="preserve">Zc3h12c </w:t>
            </w:r>
            <w:r w:rsidRPr="000D1068">
              <w:rPr>
                <w:rFonts w:ascii="Times New Roman" w:hAnsi="Times New Roman" w:cs="Times New Roman"/>
              </w:rPr>
              <w:t>knockdown, 5’- GCCCAAGTCTGGATAATTT -3’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28B471B6" w14:textId="28327B26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Horizon Discovery/</w:t>
            </w:r>
            <w:proofErr w:type="spellStart"/>
            <w:r w:rsidRPr="000D1068">
              <w:rPr>
                <w:rFonts w:ascii="Times New Roman" w:hAnsi="Times New Roman" w:cs="Times New Roman"/>
              </w:rPr>
              <w:t>Dharmacon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2D7B29BC" w14:textId="38D89F9B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M-062639-01-0005 (D-062639-01)</w:t>
            </w:r>
          </w:p>
        </w:tc>
      </w:tr>
      <w:tr w:rsidR="00DB38B1" w:rsidRPr="000D1068" w14:paraId="504FCF2B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3923DC33" w14:textId="6E723531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siRNA 2 for </w:t>
            </w:r>
            <w:r w:rsidRPr="000D1068">
              <w:rPr>
                <w:rFonts w:ascii="Times New Roman" w:hAnsi="Times New Roman" w:cs="Times New Roman"/>
                <w:i/>
              </w:rPr>
              <w:t xml:space="preserve">Zc3h12c </w:t>
            </w:r>
            <w:r w:rsidRPr="000D1068">
              <w:rPr>
                <w:rFonts w:ascii="Times New Roman" w:hAnsi="Times New Roman" w:cs="Times New Roman"/>
              </w:rPr>
              <w:t>knockdown, 5’- GCACTTAAGTTAGGTTATT -3’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2FC35995" w14:textId="472CE932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Horizon Discovery/</w:t>
            </w:r>
            <w:proofErr w:type="spellStart"/>
            <w:r w:rsidRPr="000D1068">
              <w:rPr>
                <w:rFonts w:ascii="Times New Roman" w:hAnsi="Times New Roman" w:cs="Times New Roman"/>
              </w:rPr>
              <w:t>Dharmacon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745086C9" w14:textId="5546F983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M-062639-01-0005 (D-062639-02)</w:t>
            </w:r>
          </w:p>
        </w:tc>
      </w:tr>
      <w:tr w:rsidR="00DB38B1" w:rsidRPr="000D1068" w14:paraId="336AD180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261D6723" w14:textId="191F0E07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siRNA 3 for </w:t>
            </w:r>
            <w:r w:rsidRPr="000D1068">
              <w:rPr>
                <w:rFonts w:ascii="Times New Roman" w:hAnsi="Times New Roman" w:cs="Times New Roman"/>
                <w:i/>
              </w:rPr>
              <w:t xml:space="preserve">Zc3h12c </w:t>
            </w:r>
            <w:r w:rsidRPr="000D1068">
              <w:rPr>
                <w:rFonts w:ascii="Times New Roman" w:hAnsi="Times New Roman" w:cs="Times New Roman"/>
              </w:rPr>
              <w:t>knockdown, 5’- GCACTACACCTTTAAGCAA -3’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510A71A5" w14:textId="58DFB47D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Horizon Discovery/</w:t>
            </w:r>
            <w:proofErr w:type="spellStart"/>
            <w:r w:rsidRPr="000D1068">
              <w:rPr>
                <w:rFonts w:ascii="Times New Roman" w:hAnsi="Times New Roman" w:cs="Times New Roman"/>
              </w:rPr>
              <w:t>Dharmacon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18B6AF2B" w14:textId="61B66096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M-062639-01-0005 (D-062639-03)</w:t>
            </w:r>
          </w:p>
        </w:tc>
      </w:tr>
      <w:tr w:rsidR="00DB38B1" w:rsidRPr="000D1068" w14:paraId="6F43D2F0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0BC55035" w14:textId="235C78A0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siRNA 4 for </w:t>
            </w:r>
            <w:r w:rsidRPr="000D1068">
              <w:rPr>
                <w:rFonts w:ascii="Times New Roman" w:hAnsi="Times New Roman" w:cs="Times New Roman"/>
                <w:i/>
              </w:rPr>
              <w:t xml:space="preserve">Zc3h12c </w:t>
            </w:r>
            <w:r w:rsidRPr="000D1068">
              <w:rPr>
                <w:rFonts w:ascii="Times New Roman" w:hAnsi="Times New Roman" w:cs="Times New Roman"/>
              </w:rPr>
              <w:t>knockdown, 5’- GGATATTATTCCATGTTGA -3’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2BA2C3A4" w14:textId="647A5849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Horizon Discovery/</w:t>
            </w:r>
            <w:proofErr w:type="spellStart"/>
            <w:r w:rsidRPr="000D1068">
              <w:rPr>
                <w:rFonts w:ascii="Times New Roman" w:hAnsi="Times New Roman" w:cs="Times New Roman"/>
              </w:rPr>
              <w:t>Dharmacon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1E3841DF" w14:textId="4B954340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M-062639-01-0005 (D-062639-04)</w:t>
            </w:r>
          </w:p>
        </w:tc>
      </w:tr>
      <w:tr w:rsidR="00DB38B1" w:rsidRPr="000D1068" w14:paraId="28C57649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2325F392" w14:textId="16A94559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</w:t>
            </w:r>
            <w:r w:rsidRPr="000D1068">
              <w:rPr>
                <w:rFonts w:ascii="Times New Roman" w:hAnsi="Times New Roman" w:cs="Times New Roman"/>
              </w:rPr>
              <w:t xml:space="preserve">RNA 1 for </w:t>
            </w:r>
            <w:r w:rsidRPr="000D1068">
              <w:rPr>
                <w:rFonts w:ascii="Times New Roman" w:hAnsi="Times New Roman" w:cs="Times New Roman"/>
                <w:i/>
              </w:rPr>
              <w:t xml:space="preserve">Zc3h12a </w:t>
            </w:r>
            <w:r w:rsidRPr="000D1068">
              <w:rPr>
                <w:rFonts w:ascii="Times New Roman" w:hAnsi="Times New Roman" w:cs="Times New Roman"/>
              </w:rPr>
              <w:t>knockout, 5’- CACCACTCCGTCGGATTCGA -3’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01FDDAFF" w14:textId="52D0A8CC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Integrated DNA Technologies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02C70989" w14:textId="1D0294C4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Mm.Cas9.ZC3H12A.1.AA</w:t>
            </w:r>
          </w:p>
        </w:tc>
      </w:tr>
      <w:tr w:rsidR="00DB38B1" w:rsidRPr="00416B28" w14:paraId="7A1502C8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7E097CA0" w14:textId="263C0666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</w:t>
            </w:r>
            <w:r w:rsidRPr="000D1068">
              <w:rPr>
                <w:rFonts w:ascii="Times New Roman" w:hAnsi="Times New Roman" w:cs="Times New Roman"/>
              </w:rPr>
              <w:t xml:space="preserve">RNA 2 for </w:t>
            </w:r>
            <w:r w:rsidRPr="000D1068">
              <w:rPr>
                <w:rFonts w:ascii="Times New Roman" w:hAnsi="Times New Roman" w:cs="Times New Roman"/>
                <w:i/>
              </w:rPr>
              <w:t xml:space="preserve">Zc3h12a </w:t>
            </w:r>
            <w:r w:rsidRPr="000D1068">
              <w:rPr>
                <w:rFonts w:ascii="Times New Roman" w:hAnsi="Times New Roman" w:cs="Times New Roman"/>
              </w:rPr>
              <w:t>knockout, 5’- TTGCTTCCGTCGATGACCAC -3’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4CFEF8C4" w14:textId="7EE4CBFD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Integrated DNA Technologies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6C9A64AC" w14:textId="02FA4994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0D1068">
              <w:rPr>
                <w:rFonts w:ascii="Times New Roman" w:hAnsi="Times New Roman" w:cs="Times New Roman"/>
                <w:lang w:val="de-DE"/>
              </w:rPr>
              <w:t>Catalog</w:t>
            </w:r>
            <w:proofErr w:type="spellEnd"/>
            <w:r w:rsidRPr="000D1068">
              <w:rPr>
                <w:rFonts w:ascii="Times New Roman" w:hAnsi="Times New Roman" w:cs="Times New Roman"/>
                <w:lang w:val="de-DE"/>
              </w:rPr>
              <w:t xml:space="preserve"> #: Mm.Cas9.ZC3H12A.1.AB</w:t>
            </w:r>
          </w:p>
        </w:tc>
      </w:tr>
      <w:tr w:rsidR="00DB38B1" w:rsidRPr="00416B28" w14:paraId="7125DD6B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1ABD05C6" w14:textId="06A344A4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</w:t>
            </w:r>
            <w:r w:rsidRPr="000D1068">
              <w:rPr>
                <w:rFonts w:ascii="Times New Roman" w:hAnsi="Times New Roman" w:cs="Times New Roman"/>
              </w:rPr>
              <w:t xml:space="preserve">RNA 3 for </w:t>
            </w:r>
            <w:r w:rsidRPr="000D1068">
              <w:rPr>
                <w:rFonts w:ascii="Times New Roman" w:hAnsi="Times New Roman" w:cs="Times New Roman"/>
                <w:i/>
              </w:rPr>
              <w:t xml:space="preserve">Zc3h12a </w:t>
            </w:r>
            <w:r w:rsidRPr="000D1068">
              <w:rPr>
                <w:rFonts w:ascii="Times New Roman" w:hAnsi="Times New Roman" w:cs="Times New Roman"/>
              </w:rPr>
              <w:t>knockout, 5’- GGACAGGCTTCGTTCCACAA -3’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60934C94" w14:textId="0A811E4A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Integrated DNA Technologies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0DEDA6D4" w14:textId="0789F5E2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0D1068">
              <w:rPr>
                <w:rFonts w:ascii="Times New Roman" w:hAnsi="Times New Roman" w:cs="Times New Roman"/>
                <w:lang w:val="it-IT"/>
              </w:rPr>
              <w:t>Catalog</w:t>
            </w:r>
            <w:proofErr w:type="spellEnd"/>
            <w:r w:rsidRPr="000D1068">
              <w:rPr>
                <w:rFonts w:ascii="Times New Roman" w:hAnsi="Times New Roman" w:cs="Times New Roman"/>
                <w:lang w:val="it-IT"/>
              </w:rPr>
              <w:t xml:space="preserve"> #: Mm.Cas9.ZC3H12A.1.AD</w:t>
            </w:r>
          </w:p>
        </w:tc>
      </w:tr>
      <w:tr w:rsidR="00DB38B1" w:rsidRPr="000D1068" w14:paraId="0CC9DEE9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3AFB191C" w14:textId="0A4C4971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  <w:lang w:val="it-IT"/>
              </w:rPr>
            </w:pPr>
            <w:proofErr w:type="spellStart"/>
            <w:r>
              <w:rPr>
                <w:rFonts w:ascii="Times New Roman" w:hAnsi="Times New Roman" w:cs="Times New Roman"/>
                <w:lang w:val="it-IT"/>
              </w:rPr>
              <w:t>cr</w:t>
            </w:r>
            <w:r w:rsidRPr="000D1068">
              <w:rPr>
                <w:rFonts w:ascii="Times New Roman" w:hAnsi="Times New Roman" w:cs="Times New Roman"/>
                <w:lang w:val="it-IT"/>
              </w:rPr>
              <w:t>RNA</w:t>
            </w:r>
            <w:proofErr w:type="spellEnd"/>
            <w:r w:rsidRPr="000D1068">
              <w:rPr>
                <w:rFonts w:ascii="Times New Roman" w:hAnsi="Times New Roman" w:cs="Times New Roman"/>
                <w:lang w:val="it-IT"/>
              </w:rPr>
              <w:t xml:space="preserve"> 1 for </w:t>
            </w:r>
            <w:r w:rsidRPr="000D1068">
              <w:rPr>
                <w:rFonts w:ascii="Times New Roman" w:hAnsi="Times New Roman" w:cs="Times New Roman"/>
                <w:i/>
                <w:lang w:val="it-IT"/>
              </w:rPr>
              <w:t xml:space="preserve">Zc3h12c </w:t>
            </w:r>
            <w:r w:rsidRPr="000D1068">
              <w:rPr>
                <w:rFonts w:ascii="Times New Roman" w:hAnsi="Times New Roman" w:cs="Times New Roman"/>
                <w:lang w:val="it-IT"/>
              </w:rPr>
              <w:t>knockout, 5’- GGTATTCTCGAACCACATCA -3’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4DFF2AD3" w14:textId="6D224389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Integrated DNA Technologies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511AD0D2" w14:textId="5F383FF8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Mm.Cas9.ZC3H12C.1.AA</w:t>
            </w:r>
          </w:p>
        </w:tc>
      </w:tr>
      <w:tr w:rsidR="00DB38B1" w:rsidRPr="000D1068" w14:paraId="6F7E3906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4AD18E56" w14:textId="57C0A6AE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</w:t>
            </w:r>
            <w:r w:rsidRPr="000D1068">
              <w:rPr>
                <w:rFonts w:ascii="Times New Roman" w:hAnsi="Times New Roman" w:cs="Times New Roman"/>
              </w:rPr>
              <w:t xml:space="preserve">RNA </w:t>
            </w:r>
            <w:r>
              <w:rPr>
                <w:rFonts w:ascii="Times New Roman" w:hAnsi="Times New Roman" w:cs="Times New Roman"/>
              </w:rPr>
              <w:t>2</w:t>
            </w:r>
            <w:r w:rsidRPr="000D1068">
              <w:rPr>
                <w:rFonts w:ascii="Times New Roman" w:hAnsi="Times New Roman" w:cs="Times New Roman"/>
              </w:rPr>
              <w:t xml:space="preserve"> for </w:t>
            </w:r>
            <w:r w:rsidRPr="000D1068">
              <w:rPr>
                <w:rFonts w:ascii="Times New Roman" w:hAnsi="Times New Roman" w:cs="Times New Roman"/>
                <w:i/>
              </w:rPr>
              <w:t xml:space="preserve">Zc3h12c </w:t>
            </w:r>
            <w:r w:rsidRPr="000D1068">
              <w:rPr>
                <w:rFonts w:ascii="Times New Roman" w:hAnsi="Times New Roman" w:cs="Times New Roman"/>
              </w:rPr>
              <w:t>knockout, 5’- AATGCGAGAAACCTCATCCC -3’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644E6104" w14:textId="64B45712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Integrated DNA Technologies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2DECC63F" w14:textId="00A9FA80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Catalog #: Mm.Cas9.ZC3H12C.1.AC</w:t>
            </w:r>
          </w:p>
        </w:tc>
      </w:tr>
      <w:tr w:rsidR="00DB38B1" w:rsidRPr="00416B28" w14:paraId="6D357C7A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65FA92F5" w14:textId="4D410890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</w:t>
            </w:r>
            <w:r w:rsidRPr="000D1068">
              <w:rPr>
                <w:rFonts w:ascii="Times New Roman" w:hAnsi="Times New Roman" w:cs="Times New Roman"/>
              </w:rPr>
              <w:t xml:space="preserve">RNA </w:t>
            </w:r>
            <w:r>
              <w:rPr>
                <w:rFonts w:ascii="Times New Roman" w:hAnsi="Times New Roman" w:cs="Times New Roman"/>
              </w:rPr>
              <w:t>3</w:t>
            </w:r>
            <w:r w:rsidRPr="000D1068">
              <w:rPr>
                <w:rFonts w:ascii="Times New Roman" w:hAnsi="Times New Roman" w:cs="Times New Roman"/>
              </w:rPr>
              <w:t xml:space="preserve"> for </w:t>
            </w:r>
            <w:r w:rsidRPr="000D1068">
              <w:rPr>
                <w:rFonts w:ascii="Times New Roman" w:hAnsi="Times New Roman" w:cs="Times New Roman"/>
                <w:i/>
              </w:rPr>
              <w:t xml:space="preserve">Zc3h12c </w:t>
            </w:r>
            <w:r w:rsidRPr="000D1068">
              <w:rPr>
                <w:rFonts w:ascii="Times New Roman" w:hAnsi="Times New Roman" w:cs="Times New Roman"/>
              </w:rPr>
              <w:t>knockout, 5’- CAATGGATACAGTCAATTCG -3’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58E4AE06" w14:textId="630264DB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Integrated DNA Technologies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57F50108" w14:textId="0AE3F8C3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0D1068">
              <w:rPr>
                <w:rFonts w:ascii="Times New Roman" w:hAnsi="Times New Roman" w:cs="Times New Roman"/>
                <w:lang w:val="de-DE"/>
              </w:rPr>
              <w:t>Catalog</w:t>
            </w:r>
            <w:proofErr w:type="spellEnd"/>
            <w:r w:rsidRPr="000D1068">
              <w:rPr>
                <w:rFonts w:ascii="Times New Roman" w:hAnsi="Times New Roman" w:cs="Times New Roman"/>
                <w:lang w:val="de-DE"/>
              </w:rPr>
              <w:t xml:space="preserve"> #: Mm.Cas9.ZC3H12C.1.AB</w:t>
            </w:r>
          </w:p>
        </w:tc>
      </w:tr>
      <w:tr w:rsidR="00DB38B1" w:rsidRPr="000D1068" w14:paraId="68914E10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65A763D9" w14:textId="636D8650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Scrambled </w:t>
            </w:r>
            <w:r>
              <w:rPr>
                <w:rFonts w:ascii="Times New Roman" w:hAnsi="Times New Roman" w:cs="Times New Roman"/>
              </w:rPr>
              <w:t>cr</w:t>
            </w:r>
            <w:r w:rsidRPr="000D1068">
              <w:rPr>
                <w:rFonts w:ascii="Times New Roman" w:hAnsi="Times New Roman" w:cs="Times New Roman"/>
              </w:rPr>
              <w:t>RNA control, 5’- GGTTCTTGACTACCGTAATT -3’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61AE5BBD" w14:textId="73E1B7BD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Integrated DNA Technologies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79024EAD" w14:textId="1337D829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N/A</w:t>
            </w:r>
          </w:p>
        </w:tc>
      </w:tr>
      <w:tr w:rsidR="00DB38B1" w:rsidRPr="000D1068" w14:paraId="16D30336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12" w:space="0" w:color="000000"/>
            </w:tcBorders>
            <w:shd w:val="clear" w:color="auto" w:fill="auto"/>
          </w:tcPr>
          <w:p w14:paraId="575F0930" w14:textId="606C64E7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bottom w:val="single" w:sz="12" w:space="0" w:color="000000"/>
            </w:tcBorders>
            <w:shd w:val="clear" w:color="auto" w:fill="auto"/>
          </w:tcPr>
          <w:p w14:paraId="73F049C1" w14:textId="3967D1C1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633" w:type="dxa"/>
            <w:tcBorders>
              <w:bottom w:val="single" w:sz="12" w:space="0" w:color="000000"/>
            </w:tcBorders>
            <w:shd w:val="clear" w:color="auto" w:fill="auto"/>
          </w:tcPr>
          <w:p w14:paraId="644A70B7" w14:textId="5EE698CD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DB38B1" w:rsidRPr="000D1068" w14:paraId="1FEEFA87" w14:textId="77777777" w:rsidTr="00D7044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6B831CA6" w14:textId="76B36BF5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  <w:lang w:val="de-DE"/>
              </w:rPr>
            </w:pPr>
            <w:r w:rsidRPr="000D1068">
              <w:rPr>
                <w:rFonts w:ascii="Times New Roman" w:hAnsi="Times New Roman" w:cs="Times New Roman"/>
              </w:rPr>
              <w:t>Recombinant DNA</w:t>
            </w:r>
          </w:p>
        </w:tc>
      </w:tr>
      <w:tr w:rsidR="00DB38B1" w:rsidRPr="000D1068" w14:paraId="4110F58A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1B6A5393" w14:textId="0F2DBEF5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C57 mini-</w:t>
            </w:r>
            <w:r w:rsidRPr="000D1068">
              <w:rPr>
                <w:rFonts w:ascii="Times New Roman" w:hAnsi="Times New Roman" w:cs="Times New Roman"/>
              </w:rPr>
              <w:t>ZsGreen-</w:t>
            </w:r>
            <w:r>
              <w:rPr>
                <w:rFonts w:ascii="Times New Roman" w:hAnsi="Times New Roman" w:cs="Times New Roman"/>
              </w:rPr>
              <w:t>P2A</w:t>
            </w:r>
          </w:p>
        </w:tc>
        <w:tc>
          <w:tcPr>
            <w:tcW w:w="2835" w:type="dxa"/>
            <w:shd w:val="clear" w:color="auto" w:fill="auto"/>
          </w:tcPr>
          <w:p w14:paraId="5914EB78" w14:textId="4623E924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6365C1">
              <w:rPr>
                <w:rFonts w:ascii="Times New Roman" w:hAnsi="Times New Roman" w:cs="Times New Roman"/>
              </w:rPr>
              <w:t>This paper</w:t>
            </w:r>
            <w:r>
              <w:rPr>
                <w:rFonts w:ascii="Times New Roman" w:hAnsi="Times New Roman" w:cs="Times New Roman"/>
              </w:rPr>
              <w:t xml:space="preserve"> (synthesized by </w:t>
            </w:r>
            <w:proofErr w:type="spellStart"/>
            <w:r>
              <w:rPr>
                <w:rFonts w:ascii="Times New Roman" w:hAnsi="Times New Roman" w:cs="Times New Roman"/>
              </w:rPr>
              <w:t>Genscript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33" w:type="dxa"/>
            <w:shd w:val="clear" w:color="auto" w:fill="auto"/>
          </w:tcPr>
          <w:p w14:paraId="129A35DC" w14:textId="538419FE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N/A</w:t>
            </w:r>
          </w:p>
        </w:tc>
      </w:tr>
      <w:tr w:rsidR="00DB38B1" w:rsidRPr="000D1068" w14:paraId="3E8A0793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5B55BA52" w14:textId="4D5A6695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 xml:space="preserve">pUC57 </w:t>
            </w:r>
            <w:r w:rsidRPr="000D1068">
              <w:rPr>
                <w:rFonts w:ascii="Times New Roman" w:hAnsi="Times New Roman" w:cs="Times New Roman"/>
                <w:lang w:val="it-IT"/>
              </w:rPr>
              <w:t>mini-ZsGreen-P2A-FLAG-HA-Regnase-1 WT</w:t>
            </w:r>
          </w:p>
        </w:tc>
        <w:tc>
          <w:tcPr>
            <w:tcW w:w="2835" w:type="dxa"/>
            <w:shd w:val="clear" w:color="auto" w:fill="auto"/>
          </w:tcPr>
          <w:p w14:paraId="02D9C1C5" w14:textId="70669AB0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shd w:val="clear" w:color="auto" w:fill="auto"/>
          </w:tcPr>
          <w:p w14:paraId="76EB5E35" w14:textId="2B4949AD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N/A</w:t>
            </w:r>
          </w:p>
        </w:tc>
      </w:tr>
      <w:tr w:rsidR="00DB38B1" w:rsidRPr="000D1068" w14:paraId="76D22990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6B619AAB" w14:textId="5AA3B02A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ascii="Times New Roman" w:hAnsi="Times New Roman" w:cs="Times New Roman"/>
                <w:lang w:val="it-IT"/>
              </w:rPr>
              <w:t>pUC57 mini-</w:t>
            </w:r>
            <w:r w:rsidRPr="000D1068">
              <w:rPr>
                <w:rFonts w:ascii="Times New Roman" w:hAnsi="Times New Roman" w:cs="Times New Roman"/>
                <w:lang w:val="it-IT"/>
              </w:rPr>
              <w:t>ZsGreen-P2A-FLAG-HA-Regnase-1 D141N</w:t>
            </w:r>
          </w:p>
        </w:tc>
        <w:tc>
          <w:tcPr>
            <w:tcW w:w="2835" w:type="dxa"/>
            <w:shd w:val="clear" w:color="auto" w:fill="auto"/>
          </w:tcPr>
          <w:p w14:paraId="1A778849" w14:textId="43D7A13C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shd w:val="clear" w:color="auto" w:fill="auto"/>
          </w:tcPr>
          <w:p w14:paraId="76B41D3A" w14:textId="4251632C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N/A</w:t>
            </w:r>
          </w:p>
        </w:tc>
      </w:tr>
      <w:tr w:rsidR="00DB38B1" w:rsidRPr="000D1068" w14:paraId="176C62C7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51D063ED" w14:textId="08F6B785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  <w:lang w:val="it-IT"/>
              </w:rPr>
            </w:pPr>
            <w:r w:rsidRPr="006F4FD7">
              <w:rPr>
                <w:rFonts w:ascii="Times New Roman" w:hAnsi="Times New Roman" w:cs="Times New Roman"/>
                <w:lang w:val="it-IT"/>
              </w:rPr>
              <w:t>pUC57 mini-FLAG-HA-Regnase-3 WT</w:t>
            </w:r>
          </w:p>
        </w:tc>
        <w:tc>
          <w:tcPr>
            <w:tcW w:w="2835" w:type="dxa"/>
            <w:shd w:val="clear" w:color="auto" w:fill="auto"/>
          </w:tcPr>
          <w:p w14:paraId="4296687E" w14:textId="5BB7EDBA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shd w:val="clear" w:color="auto" w:fill="auto"/>
          </w:tcPr>
          <w:p w14:paraId="1F338B1C" w14:textId="3A27CE4A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N/A</w:t>
            </w:r>
          </w:p>
        </w:tc>
      </w:tr>
      <w:tr w:rsidR="00DB38B1" w:rsidRPr="000D1068" w14:paraId="70829967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1B325255" w14:textId="17781F6A" w:rsidR="00DB38B1" w:rsidRPr="00E04979" w:rsidRDefault="00DB38B1" w:rsidP="00DB38B1">
            <w:pPr>
              <w:spacing w:after="0"/>
              <w:rPr>
                <w:rFonts w:ascii="Times New Roman" w:hAnsi="Times New Roman" w:cs="Times New Roman"/>
                <w:lang w:val="it-IT"/>
              </w:rPr>
            </w:pPr>
            <w:r w:rsidRPr="00E04979">
              <w:rPr>
                <w:rFonts w:ascii="Times New Roman" w:hAnsi="Times New Roman" w:cs="Times New Roman"/>
                <w:lang w:val="it-IT"/>
              </w:rPr>
              <w:t>pUC57</w:t>
            </w:r>
            <w:r>
              <w:rPr>
                <w:rFonts w:ascii="Times New Roman" w:hAnsi="Times New Roman" w:cs="Times New Roman"/>
                <w:lang w:val="it-IT"/>
              </w:rPr>
              <w:t xml:space="preserve"> mini</w:t>
            </w:r>
            <w:r w:rsidRPr="00E04979">
              <w:rPr>
                <w:rFonts w:ascii="Times New Roman" w:hAnsi="Times New Roman" w:cs="Times New Roman"/>
                <w:lang w:val="it-IT"/>
              </w:rPr>
              <w:t>-FLAG-HA-Regnase-3 D252N</w:t>
            </w:r>
          </w:p>
        </w:tc>
        <w:tc>
          <w:tcPr>
            <w:tcW w:w="2835" w:type="dxa"/>
            <w:shd w:val="clear" w:color="auto" w:fill="auto"/>
          </w:tcPr>
          <w:p w14:paraId="6921456F" w14:textId="7EA2A79F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shd w:val="clear" w:color="auto" w:fill="auto"/>
          </w:tcPr>
          <w:p w14:paraId="3C71B03B" w14:textId="0BCA9122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N/A</w:t>
            </w:r>
          </w:p>
        </w:tc>
      </w:tr>
      <w:tr w:rsidR="00E54D64" w:rsidRPr="000D1068" w14:paraId="296DEAE8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3B2A0720" w14:textId="7CEB1D27" w:rsidR="00E54D64" w:rsidRPr="000428BC" w:rsidRDefault="00E54D64" w:rsidP="00E54D64">
            <w:pPr>
              <w:spacing w:after="0"/>
              <w:rPr>
                <w:rFonts w:ascii="Times New Roman" w:hAnsi="Times New Roman" w:cs="Times New Roman"/>
              </w:rPr>
            </w:pPr>
            <w:r w:rsidRPr="000428BC">
              <w:rPr>
                <w:rFonts w:ascii="Times New Roman" w:hAnsi="Times New Roman" w:cs="Times New Roman"/>
              </w:rPr>
              <w:t>pUC57 mini-ZsGreen-P2A-Regnase-1 WT (human)</w:t>
            </w:r>
            <w:r>
              <w:rPr>
                <w:rFonts w:ascii="Times New Roman" w:hAnsi="Times New Roman" w:cs="Times New Roman"/>
              </w:rPr>
              <w:t>-</w:t>
            </w:r>
            <w:r w:rsidRPr="000428BC">
              <w:rPr>
                <w:rFonts w:ascii="Times New Roman" w:hAnsi="Times New Roman" w:cs="Times New Roman"/>
              </w:rPr>
              <w:t>FLAG-HA</w:t>
            </w:r>
          </w:p>
        </w:tc>
        <w:tc>
          <w:tcPr>
            <w:tcW w:w="2835" w:type="dxa"/>
            <w:shd w:val="clear" w:color="auto" w:fill="auto"/>
          </w:tcPr>
          <w:p w14:paraId="56601ACF" w14:textId="67BBB77D" w:rsidR="00E54D64" w:rsidRPr="000D1068" w:rsidRDefault="00E54D64" w:rsidP="00E54D64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shd w:val="clear" w:color="auto" w:fill="auto"/>
          </w:tcPr>
          <w:p w14:paraId="3FF15C47" w14:textId="3AD16EE4" w:rsidR="00E54D64" w:rsidRPr="000D1068" w:rsidRDefault="00E54D64" w:rsidP="00E54D64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N/A</w:t>
            </w:r>
          </w:p>
        </w:tc>
      </w:tr>
      <w:tr w:rsidR="00E54D64" w:rsidRPr="000D1068" w14:paraId="44551D5F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089ED9D9" w14:textId="0F041DBF" w:rsidR="00E54D64" w:rsidRPr="000428BC" w:rsidRDefault="00E54D64" w:rsidP="00E54D64">
            <w:pPr>
              <w:spacing w:after="0"/>
              <w:rPr>
                <w:rFonts w:ascii="Times New Roman" w:hAnsi="Times New Roman" w:cs="Times New Roman"/>
              </w:rPr>
            </w:pPr>
            <w:r w:rsidRPr="000428BC">
              <w:rPr>
                <w:rFonts w:ascii="Times New Roman" w:hAnsi="Times New Roman" w:cs="Times New Roman"/>
              </w:rPr>
              <w:t>pUC57 mini-ZsGreen-P2A-Regnase-1 D141N (human)-FLAG-HA</w:t>
            </w:r>
          </w:p>
        </w:tc>
        <w:tc>
          <w:tcPr>
            <w:tcW w:w="2835" w:type="dxa"/>
            <w:shd w:val="clear" w:color="auto" w:fill="auto"/>
          </w:tcPr>
          <w:p w14:paraId="51180E5B" w14:textId="3BF5AA9C" w:rsidR="00E54D64" w:rsidRPr="000D1068" w:rsidRDefault="00E54D64" w:rsidP="00E54D64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shd w:val="clear" w:color="auto" w:fill="auto"/>
          </w:tcPr>
          <w:p w14:paraId="22EB9F90" w14:textId="21389488" w:rsidR="00E54D64" w:rsidRPr="000D1068" w:rsidRDefault="00E54D64" w:rsidP="00E54D64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N/A</w:t>
            </w:r>
          </w:p>
        </w:tc>
      </w:tr>
      <w:tr w:rsidR="00DB38B1" w:rsidRPr="000D1068" w14:paraId="74485211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0EA4D488" w14:textId="0E8E8181" w:rsidR="00DB38B1" w:rsidRPr="004C7057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4C7057">
              <w:rPr>
                <w:rFonts w:ascii="Times New Roman" w:hAnsi="Times New Roman" w:cs="Times New Roman"/>
              </w:rPr>
              <w:t xml:space="preserve">pCDNA3 Mammalian Expression vector </w:t>
            </w:r>
          </w:p>
        </w:tc>
        <w:tc>
          <w:tcPr>
            <w:tcW w:w="2835" w:type="dxa"/>
            <w:shd w:val="clear" w:color="auto" w:fill="auto"/>
          </w:tcPr>
          <w:p w14:paraId="647A17AE" w14:textId="456E8801" w:rsidR="00DB38B1" w:rsidRPr="004C7057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4C7057">
              <w:rPr>
                <w:rFonts w:ascii="Times New Roman" w:hAnsi="Times New Roman" w:cs="Times New Roman"/>
              </w:rPr>
              <w:t>Thermo</w:t>
            </w:r>
            <w:proofErr w:type="spellEnd"/>
            <w:r w:rsidRPr="004C7057"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2633" w:type="dxa"/>
            <w:shd w:val="clear" w:color="auto" w:fill="auto"/>
          </w:tcPr>
          <w:p w14:paraId="3AEB69D8" w14:textId="5B25B993" w:rsidR="00DB38B1" w:rsidRPr="000D1068" w:rsidRDefault="00DB38B1" w:rsidP="00DB38B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2A1B7D">
              <w:rPr>
                <w:rFonts w:ascii="Times New Roman" w:hAnsi="Times New Roman" w:cs="Times New Roman"/>
              </w:rPr>
              <w:t>Catalog #: V011312</w:t>
            </w:r>
          </w:p>
        </w:tc>
      </w:tr>
      <w:tr w:rsidR="00DB38B1" w:rsidRPr="000D1068" w14:paraId="30EF3A04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4E72AB73" w14:textId="788A9277" w:rsidR="00DB38B1" w:rsidRPr="00E04979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E04979">
              <w:rPr>
                <w:rFonts w:ascii="Times New Roman" w:hAnsi="Times New Roman" w:cs="Times New Roman"/>
              </w:rPr>
              <w:t>pCDNA3-Regnase-1 WT</w:t>
            </w:r>
          </w:p>
        </w:tc>
        <w:tc>
          <w:tcPr>
            <w:tcW w:w="2835" w:type="dxa"/>
            <w:shd w:val="clear" w:color="auto" w:fill="auto"/>
          </w:tcPr>
          <w:p w14:paraId="20284328" w14:textId="47BEEB92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shd w:val="clear" w:color="auto" w:fill="auto"/>
          </w:tcPr>
          <w:p w14:paraId="43A520FC" w14:textId="02602C8A" w:rsidR="00DB38B1" w:rsidRPr="000D1068" w:rsidRDefault="00DB38B1" w:rsidP="00DB38B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N/A</w:t>
            </w:r>
          </w:p>
        </w:tc>
      </w:tr>
      <w:tr w:rsidR="00DB38B1" w:rsidRPr="000D1068" w14:paraId="1F79BE85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75D0F095" w14:textId="29E5DFD8" w:rsidR="00DB38B1" w:rsidRPr="00E04979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E04979">
              <w:rPr>
                <w:rFonts w:ascii="Times New Roman" w:hAnsi="Times New Roman" w:cs="Times New Roman"/>
              </w:rPr>
              <w:t>pCDNA3-Regnase-1 D141N</w:t>
            </w:r>
          </w:p>
        </w:tc>
        <w:tc>
          <w:tcPr>
            <w:tcW w:w="2835" w:type="dxa"/>
            <w:shd w:val="clear" w:color="auto" w:fill="auto"/>
          </w:tcPr>
          <w:p w14:paraId="6BAA6FCC" w14:textId="03332E5C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shd w:val="clear" w:color="auto" w:fill="auto"/>
          </w:tcPr>
          <w:p w14:paraId="048FE611" w14:textId="5D8622A4" w:rsidR="00DB38B1" w:rsidRPr="000D1068" w:rsidRDefault="00DB38B1" w:rsidP="00DB38B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N/A</w:t>
            </w:r>
          </w:p>
        </w:tc>
      </w:tr>
      <w:tr w:rsidR="00DB38B1" w:rsidRPr="000D1068" w14:paraId="02C1F5AA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377F383E" w14:textId="1197879A" w:rsidR="00DB38B1" w:rsidRPr="00E04979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DNA3-Regnase-3 WT</w:t>
            </w:r>
          </w:p>
        </w:tc>
        <w:tc>
          <w:tcPr>
            <w:tcW w:w="2835" w:type="dxa"/>
            <w:shd w:val="clear" w:color="auto" w:fill="auto"/>
          </w:tcPr>
          <w:p w14:paraId="269D7BD7" w14:textId="6CC64505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shd w:val="clear" w:color="auto" w:fill="auto"/>
          </w:tcPr>
          <w:p w14:paraId="02A4AE5E" w14:textId="51C94BD4" w:rsidR="00DB38B1" w:rsidRPr="000D1068" w:rsidRDefault="00DB38B1" w:rsidP="00DB38B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DB38B1" w:rsidRPr="000D1068" w14:paraId="2B9F51BF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52270AA5" w14:textId="04D218C9" w:rsidR="00DB38B1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CDNA3-FLAG-Regnase-3_full-length </w:t>
            </w:r>
          </w:p>
        </w:tc>
        <w:tc>
          <w:tcPr>
            <w:tcW w:w="2835" w:type="dxa"/>
            <w:shd w:val="clear" w:color="auto" w:fill="auto"/>
          </w:tcPr>
          <w:p w14:paraId="3ED04B23" w14:textId="5CD6F7EA" w:rsidR="00DB38B1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shd w:val="clear" w:color="auto" w:fill="auto"/>
          </w:tcPr>
          <w:p w14:paraId="57DF4678" w14:textId="3DF1AF23" w:rsidR="00DB38B1" w:rsidRDefault="00DB38B1" w:rsidP="00DB38B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DB38B1" w:rsidRPr="000D1068" w14:paraId="12A375F8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7F8F4C0F" w14:textId="3CB13894" w:rsidR="00DB38B1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DNA3-FLAG-Regnase-3_1-548 aa</w:t>
            </w:r>
          </w:p>
        </w:tc>
        <w:tc>
          <w:tcPr>
            <w:tcW w:w="2835" w:type="dxa"/>
            <w:shd w:val="clear" w:color="auto" w:fill="auto"/>
          </w:tcPr>
          <w:p w14:paraId="3765E94A" w14:textId="4642EDCB" w:rsidR="00DB38B1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shd w:val="clear" w:color="auto" w:fill="auto"/>
          </w:tcPr>
          <w:p w14:paraId="5BB38FE0" w14:textId="10A95932" w:rsidR="00DB38B1" w:rsidRDefault="00DB38B1" w:rsidP="00DB38B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DB38B1" w:rsidRPr="000D1068" w14:paraId="45C5CC7F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0C895A7B" w14:textId="5A22D55A" w:rsidR="00DB38B1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DNA3-FLAG-Regnase-3_1-410 aa</w:t>
            </w:r>
          </w:p>
        </w:tc>
        <w:tc>
          <w:tcPr>
            <w:tcW w:w="2835" w:type="dxa"/>
            <w:shd w:val="clear" w:color="auto" w:fill="auto"/>
          </w:tcPr>
          <w:p w14:paraId="0C60CA46" w14:textId="774F19C5" w:rsidR="00DB38B1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shd w:val="clear" w:color="auto" w:fill="auto"/>
          </w:tcPr>
          <w:p w14:paraId="783C8BA2" w14:textId="309C9740" w:rsidR="00DB38B1" w:rsidRDefault="00DB38B1" w:rsidP="00DB38B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DB38B1" w:rsidRPr="000D1068" w14:paraId="65402E6C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2811C315" w14:textId="7C17DA1A" w:rsidR="00DB38B1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DNA3-FLAG-Regnase-3_1-245 aa</w:t>
            </w:r>
          </w:p>
        </w:tc>
        <w:tc>
          <w:tcPr>
            <w:tcW w:w="2835" w:type="dxa"/>
            <w:shd w:val="clear" w:color="auto" w:fill="auto"/>
          </w:tcPr>
          <w:p w14:paraId="4C75BA25" w14:textId="2D59A08E" w:rsidR="00DB38B1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shd w:val="clear" w:color="auto" w:fill="auto"/>
          </w:tcPr>
          <w:p w14:paraId="5B72FC26" w14:textId="62713C41" w:rsidR="00DB38B1" w:rsidRDefault="00DB38B1" w:rsidP="00DB38B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DB38B1" w:rsidRPr="000D1068" w14:paraId="7D7F7840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153FECB0" w14:textId="66C10EF7" w:rsidR="00DB38B1" w:rsidRPr="00E04979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E4664F">
              <w:rPr>
                <w:rFonts w:ascii="Times New Roman" w:hAnsi="Times New Roman" w:cs="Times New Roman"/>
              </w:rPr>
              <w:t>pCDH-EF1α-T2A-copGFP</w:t>
            </w:r>
          </w:p>
        </w:tc>
        <w:tc>
          <w:tcPr>
            <w:tcW w:w="2835" w:type="dxa"/>
            <w:shd w:val="clear" w:color="auto" w:fill="auto"/>
          </w:tcPr>
          <w:p w14:paraId="5067C7C5" w14:textId="1CD1D1A8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C1175B">
              <w:rPr>
                <w:rFonts w:ascii="Times New Roman" w:hAnsi="Times New Roman" w:cs="Times New Roman"/>
              </w:rPr>
              <w:t>System Biosciences</w:t>
            </w:r>
          </w:p>
        </w:tc>
        <w:tc>
          <w:tcPr>
            <w:tcW w:w="2633" w:type="dxa"/>
            <w:shd w:val="clear" w:color="auto" w:fill="auto"/>
          </w:tcPr>
          <w:p w14:paraId="3867B45F" w14:textId="35B668A9" w:rsidR="00DB38B1" w:rsidRPr="000D1068" w:rsidRDefault="00DB38B1" w:rsidP="00DB38B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Catalog #: </w:t>
            </w:r>
            <w:r>
              <w:rPr>
                <w:rFonts w:ascii="Times New Roman" w:hAnsi="Times New Roman" w:cs="Times New Roman"/>
              </w:rPr>
              <w:t>CD521A-1</w:t>
            </w:r>
          </w:p>
        </w:tc>
      </w:tr>
      <w:tr w:rsidR="00DB38B1" w:rsidRPr="000D1068" w14:paraId="5C0FBBD5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2EE79DF4" w14:textId="3FB9B942" w:rsidR="00DB38B1" w:rsidRPr="00E04979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E04979">
              <w:rPr>
                <w:rFonts w:ascii="Times New Roman" w:hAnsi="Times New Roman" w:cs="Times New Roman"/>
              </w:rPr>
              <w:t>pCDH-Regnase-3 WT-T2A-copGFP</w:t>
            </w:r>
          </w:p>
        </w:tc>
        <w:tc>
          <w:tcPr>
            <w:tcW w:w="2835" w:type="dxa"/>
            <w:shd w:val="clear" w:color="auto" w:fill="auto"/>
          </w:tcPr>
          <w:p w14:paraId="06A36C5E" w14:textId="2C59FF1C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shd w:val="clear" w:color="auto" w:fill="auto"/>
          </w:tcPr>
          <w:p w14:paraId="4680F3A4" w14:textId="139C8E32" w:rsidR="00DB38B1" w:rsidRPr="000D1068" w:rsidRDefault="00DB38B1" w:rsidP="00DB38B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N/A</w:t>
            </w:r>
          </w:p>
        </w:tc>
      </w:tr>
      <w:tr w:rsidR="00DB38B1" w:rsidRPr="000D1068" w14:paraId="73E26FD8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061881BE" w14:textId="6F9AE5CF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pCDH-Regnase-3 D252N-T2A-copGFP</w:t>
            </w:r>
          </w:p>
        </w:tc>
        <w:tc>
          <w:tcPr>
            <w:tcW w:w="2835" w:type="dxa"/>
            <w:shd w:val="clear" w:color="auto" w:fill="auto"/>
          </w:tcPr>
          <w:p w14:paraId="75361BC7" w14:textId="22AD1C18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shd w:val="clear" w:color="auto" w:fill="auto"/>
          </w:tcPr>
          <w:p w14:paraId="37D4A59E" w14:textId="661B7F16" w:rsidR="00DB38B1" w:rsidRPr="000D1068" w:rsidRDefault="00DB38B1" w:rsidP="00DB38B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N/A</w:t>
            </w:r>
          </w:p>
        </w:tc>
      </w:tr>
      <w:tr w:rsidR="00DB38B1" w:rsidRPr="000D1068" w14:paraId="48116824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73F480A3" w14:textId="77777777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pmirGLO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Dual-Luciferase miRNA Target Expression </w:t>
            </w:r>
            <w:r>
              <w:rPr>
                <w:rFonts w:ascii="Times New Roman" w:hAnsi="Times New Roman" w:cs="Times New Roman"/>
              </w:rPr>
              <w:t>v</w:t>
            </w:r>
            <w:r w:rsidRPr="000D1068">
              <w:rPr>
                <w:rFonts w:ascii="Times New Roman" w:hAnsi="Times New Roman" w:cs="Times New Roman"/>
              </w:rPr>
              <w:t>ector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05F7DC1D" w14:textId="77777777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Promega</w:t>
            </w:r>
            <w:proofErr w:type="spellEnd"/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10C3F16C" w14:textId="77777777" w:rsidR="00DB38B1" w:rsidRPr="000D1068" w:rsidRDefault="00DB38B1" w:rsidP="00DB38B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0D1068">
              <w:rPr>
                <w:rFonts w:ascii="Times New Roman" w:hAnsi="Times New Roman" w:cs="Times New Roman"/>
              </w:rPr>
              <w:t>Catalog #: E1330</w:t>
            </w:r>
          </w:p>
        </w:tc>
      </w:tr>
      <w:tr w:rsidR="00DB38B1" w:rsidRPr="000D1068" w14:paraId="4D3CEA06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7928AB19" w14:textId="77777777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  <w:lang w:val="it-IT"/>
              </w:rPr>
            </w:pPr>
            <w:r w:rsidRPr="000D1068">
              <w:rPr>
                <w:rFonts w:ascii="Times New Roman" w:hAnsi="Times New Roman" w:cs="Times New Roman"/>
              </w:rPr>
              <w:t>pmiRGLO-</w:t>
            </w:r>
            <w:r w:rsidRPr="000D1068">
              <w:rPr>
                <w:rFonts w:ascii="Times New Roman" w:hAnsi="Times New Roman" w:cs="Times New Roman"/>
                <w:i/>
              </w:rPr>
              <w:t>Zc3h12a</w:t>
            </w:r>
            <w:r w:rsidRPr="000D1068">
              <w:rPr>
                <w:rFonts w:ascii="Times New Roman" w:hAnsi="Times New Roman" w:cs="Times New Roman"/>
              </w:rPr>
              <w:t xml:space="preserve"> 3’UTR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2838EA0D" w14:textId="0AE2B90C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  <w:highlight w:val="yellow"/>
                <w:lang w:val="it-IT"/>
              </w:rPr>
            </w:pPr>
            <w:r w:rsidRPr="000D1068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2A77B3E4" w14:textId="0BEBE708" w:rsidR="00DB38B1" w:rsidRPr="000D1068" w:rsidRDefault="00DB38B1" w:rsidP="00DB38B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  <w:lang w:val="it-IT"/>
              </w:rPr>
            </w:pPr>
            <w:r w:rsidRPr="000D1068">
              <w:rPr>
                <w:rFonts w:ascii="Times New Roman" w:hAnsi="Times New Roman" w:cs="Times New Roman"/>
              </w:rPr>
              <w:t>N/A</w:t>
            </w:r>
          </w:p>
        </w:tc>
      </w:tr>
      <w:tr w:rsidR="00DB38B1" w:rsidRPr="000D1068" w14:paraId="6AA042DA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3E56119B" w14:textId="7385C9C2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  <w:lang w:val="it-IT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pmiRGLO-</w:t>
            </w:r>
            <w:r w:rsidRPr="000D1068">
              <w:rPr>
                <w:rFonts w:ascii="Times New Roman" w:hAnsi="Times New Roman" w:cs="Times New Roman"/>
                <w:i/>
              </w:rPr>
              <w:t>Tnf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3’UTR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06EE4738" w14:textId="08A98EA1" w:rsidR="00DB38B1" w:rsidRPr="00476BDD" w:rsidRDefault="00DB38B1" w:rsidP="00DB38B1">
            <w:pPr>
              <w:spacing w:after="0"/>
              <w:rPr>
                <w:rFonts w:ascii="Times New Roman" w:hAnsi="Times New Roman" w:cs="Times New Roman"/>
                <w:highlight w:val="yellow"/>
                <w:lang w:val="it-IT"/>
              </w:rPr>
            </w:pPr>
            <w:r w:rsidRPr="00476BDD">
              <w:rPr>
                <w:rFonts w:ascii="Times New Roman" w:hAnsi="Times New Roman" w:cs="Times New Roman"/>
                <w:lang w:val="it-IT"/>
              </w:rPr>
              <w:t>https://pubmed.ncbi.nlm.nih.gov/37386028/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7E2EF5FF" w14:textId="3226A9DF" w:rsidR="00DB38B1" w:rsidRPr="000D1068" w:rsidRDefault="00DB38B1" w:rsidP="00DB38B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hAnsi="Times New Roman" w:cs="Times New Roman"/>
              </w:rPr>
              <w:t xml:space="preserve">Addgene plasmid </w:t>
            </w:r>
            <w:r w:rsidRPr="00C1175B">
              <w:rPr>
                <w:rFonts w:ascii="Times New Roman" w:hAnsi="Times New Roman" w:cs="Times New Roman"/>
              </w:rPr>
              <w:t>207127</w:t>
            </w:r>
          </w:p>
        </w:tc>
      </w:tr>
      <w:tr w:rsidR="00DB38B1" w:rsidRPr="000D1068" w14:paraId="6ACC580F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3D89C46C" w14:textId="73872DEB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pScalps</w:t>
            </w:r>
            <w:proofErr w:type="spellEnd"/>
            <w:r w:rsidRPr="000D1068">
              <w:rPr>
                <w:rFonts w:ascii="Times New Roman" w:hAnsi="Times New Roman" w:cs="Times New Roman"/>
              </w:rPr>
              <w:t>-EGFP-</w:t>
            </w:r>
            <w:proofErr w:type="spellStart"/>
            <w:r w:rsidRPr="000D1068">
              <w:rPr>
                <w:rFonts w:ascii="Times New Roman" w:hAnsi="Times New Roman" w:cs="Times New Roman"/>
              </w:rPr>
              <w:t>Cre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recombinase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694143BD" w14:textId="317E2DC7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476BDD">
              <w:rPr>
                <w:rFonts w:ascii="Times New Roman" w:hAnsi="Times New Roman" w:cs="Times New Roman"/>
              </w:rPr>
              <w:t>https://pubmed.ncbi.nlm.nih.gov/37386028/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07D0A811" w14:textId="40FA8464" w:rsidR="00DB38B1" w:rsidRPr="000D1068" w:rsidRDefault="00DB38B1" w:rsidP="00DB38B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dgene plasmid 207132 </w:t>
            </w:r>
          </w:p>
        </w:tc>
      </w:tr>
      <w:tr w:rsidR="00DB38B1" w:rsidRPr="000D1068" w14:paraId="5E4A9455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6C5616C7" w14:textId="70301D6C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Scalps-Puro</w:t>
            </w:r>
            <w:proofErr w:type="spellEnd"/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3DB4CFE5" w14:textId="156FAA44" w:rsidR="00DB38B1" w:rsidRPr="00476BDD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BF78E8">
              <w:rPr>
                <w:rFonts w:ascii="Times New Roman" w:hAnsi="Times New Roman" w:cs="Times New Roman"/>
              </w:rPr>
              <w:t>https://pubmed.ncbi.nlm.nih.gov/27160912/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5C986AEB" w14:textId="5500AE7C" w:rsidR="00DB38B1" w:rsidRDefault="00DB38B1" w:rsidP="00DB38B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gene plasmid 99636</w:t>
            </w:r>
          </w:p>
        </w:tc>
      </w:tr>
      <w:tr w:rsidR="00DB38B1" w:rsidRPr="000D1068" w14:paraId="7F2BDA16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49B7EE04" w14:textId="78A8C9D2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alps-Regnase-1 D141N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3032E912" w14:textId="457E3B7F" w:rsidR="00DB38B1" w:rsidRPr="00476BDD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2C24144F" w14:textId="16BD63EF" w:rsidR="00DB38B1" w:rsidRDefault="00DB38B1" w:rsidP="00DB38B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N/A</w:t>
            </w:r>
          </w:p>
        </w:tc>
      </w:tr>
      <w:tr w:rsidR="00DB38B1" w:rsidRPr="000D1068" w14:paraId="086AEE76" w14:textId="77777777" w:rsidTr="00E54D64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2B134DCD" w14:textId="7F1423FE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calps-Regnase-3 D252N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1E9C7848" w14:textId="77777777" w:rsidR="00DB38B1" w:rsidRPr="00476BDD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This paper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73BF2E95" w14:textId="77777777" w:rsidR="00DB38B1" w:rsidRDefault="00DB38B1" w:rsidP="00DB38B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N/A</w:t>
            </w:r>
          </w:p>
        </w:tc>
      </w:tr>
      <w:tr w:rsidR="00DB38B1" w:rsidRPr="000D1068" w14:paraId="7CC9CAA3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651895BC" w14:textId="77777777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MD2.G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7B353FB6" w14:textId="69ED16ED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8F7D87">
              <w:rPr>
                <w:rFonts w:ascii="Times New Roman" w:hAnsi="Times New Roman" w:cs="Times New Roman"/>
              </w:rPr>
              <w:t xml:space="preserve">Didier </w:t>
            </w:r>
            <w:proofErr w:type="spellStart"/>
            <w:r w:rsidRPr="008F7D87">
              <w:rPr>
                <w:rFonts w:ascii="Times New Roman" w:hAnsi="Times New Roman" w:cs="Times New Roman"/>
              </w:rPr>
              <w:t>Trono</w:t>
            </w:r>
            <w:r>
              <w:rPr>
                <w:rFonts w:ascii="Times New Roman" w:hAnsi="Times New Roman" w:cs="Times New Roman"/>
              </w:rPr>
              <w:t>’s</w:t>
            </w:r>
            <w:proofErr w:type="spellEnd"/>
            <w:r>
              <w:rPr>
                <w:rFonts w:ascii="Times New Roman" w:hAnsi="Times New Roman" w:cs="Times New Roman"/>
              </w:rPr>
              <w:t xml:space="preserve"> laboratory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44DA10F8" w14:textId="77777777" w:rsidR="00DB38B1" w:rsidRDefault="00DB38B1" w:rsidP="00DB38B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gene plasmid 12259</w:t>
            </w:r>
          </w:p>
        </w:tc>
      </w:tr>
      <w:tr w:rsidR="00DB38B1" w:rsidRPr="000D1068" w14:paraId="2FC7D7E2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3A13BCBD" w14:textId="489010E0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PAX2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223C847D" w14:textId="3025D40E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8F7D87">
              <w:rPr>
                <w:rFonts w:ascii="Times New Roman" w:hAnsi="Times New Roman" w:cs="Times New Roman"/>
              </w:rPr>
              <w:t xml:space="preserve">Didier </w:t>
            </w:r>
            <w:proofErr w:type="spellStart"/>
            <w:r w:rsidRPr="008F7D87">
              <w:rPr>
                <w:rFonts w:ascii="Times New Roman" w:hAnsi="Times New Roman" w:cs="Times New Roman"/>
              </w:rPr>
              <w:t>Trono</w:t>
            </w:r>
            <w:r>
              <w:rPr>
                <w:rFonts w:ascii="Times New Roman" w:hAnsi="Times New Roman" w:cs="Times New Roman"/>
              </w:rPr>
              <w:t>’s</w:t>
            </w:r>
            <w:proofErr w:type="spellEnd"/>
            <w:r>
              <w:rPr>
                <w:rFonts w:ascii="Times New Roman" w:hAnsi="Times New Roman" w:cs="Times New Roman"/>
              </w:rPr>
              <w:t xml:space="preserve"> laboratory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06B3837C" w14:textId="77A72E8C" w:rsidR="00DB38B1" w:rsidRDefault="00DB38B1" w:rsidP="00DB38B1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gene plasmid 12260</w:t>
            </w:r>
          </w:p>
        </w:tc>
      </w:tr>
      <w:tr w:rsidR="00DB38B1" w:rsidRPr="000D1068" w14:paraId="1DB0C398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12" w:space="0" w:color="000000"/>
            </w:tcBorders>
            <w:shd w:val="clear" w:color="auto" w:fill="auto"/>
          </w:tcPr>
          <w:p w14:paraId="09BE90D4" w14:textId="445173A4" w:rsidR="00DB38B1" w:rsidRPr="000D1068" w:rsidRDefault="00DB38B1" w:rsidP="00DB38B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2835" w:type="dxa"/>
            <w:tcBorders>
              <w:bottom w:val="single" w:sz="12" w:space="0" w:color="000000"/>
            </w:tcBorders>
            <w:shd w:val="clear" w:color="auto" w:fill="auto"/>
          </w:tcPr>
          <w:p w14:paraId="6EC6D23B" w14:textId="03CE2C1B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633" w:type="dxa"/>
            <w:tcBorders>
              <w:bottom w:val="single" w:sz="12" w:space="0" w:color="000000"/>
            </w:tcBorders>
            <w:shd w:val="clear" w:color="auto" w:fill="auto"/>
          </w:tcPr>
          <w:p w14:paraId="5C7C0AA2" w14:textId="177EACE7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DB38B1" w:rsidRPr="000D1068" w14:paraId="7934D42D" w14:textId="77777777" w:rsidTr="007D47B5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6FB7CCB3" w14:textId="538A689C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0D1068">
              <w:rPr>
                <w:rFonts w:ascii="Times New Roman" w:hAnsi="Times New Roman" w:cs="Times New Roman"/>
              </w:rPr>
              <w:t>Software and algorithms</w:t>
            </w:r>
          </w:p>
        </w:tc>
      </w:tr>
      <w:tr w:rsidR="00DB38B1" w:rsidRPr="000D1068" w14:paraId="75F2059D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58FEC6A7" w14:textId="5DDAD352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ological Genome Project (</w:t>
            </w:r>
            <w:proofErr w:type="spellStart"/>
            <w:r>
              <w:rPr>
                <w:rFonts w:ascii="Times New Roman" w:hAnsi="Times New Roman" w:cs="Times New Roman"/>
              </w:rPr>
              <w:t>ImmGen</w:t>
            </w:r>
            <w:proofErr w:type="spellEnd"/>
            <w:r>
              <w:rPr>
                <w:rFonts w:ascii="Times New Roman" w:hAnsi="Times New Roman" w:cs="Times New Roman"/>
              </w:rPr>
              <w:t>) database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4117EAD5" w14:textId="226DFDEB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476BDD">
              <w:rPr>
                <w:rFonts w:ascii="Times New Roman" w:hAnsi="Times New Roman" w:cs="Times New Roman"/>
              </w:rPr>
              <w:t>https://pubmed.ncbi.nlm.nih.gov/27135604/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4D98B203" w14:textId="6BD3936C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2D7758">
              <w:rPr>
                <w:rFonts w:ascii="Times New Roman" w:hAnsi="Times New Roman" w:cs="Times New Roman"/>
              </w:rPr>
              <w:t>https://www.immgen.org/</w:t>
            </w:r>
          </w:p>
        </w:tc>
      </w:tr>
      <w:tr w:rsidR="00DB38B1" w:rsidRPr="000D1068" w14:paraId="681F5F3C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617C91EA" w14:textId="2FB2A39A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Fiji </w:t>
            </w:r>
            <w:proofErr w:type="spellStart"/>
            <w:r w:rsidRPr="000D1068">
              <w:rPr>
                <w:rFonts w:ascii="Times New Roman" w:hAnsi="Times New Roman" w:cs="Times New Roman"/>
              </w:rPr>
              <w:t>ImageJ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v1.53</w:t>
            </w:r>
            <w:r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02F6B346" w14:textId="19E884CE" w:rsidR="00DB38B1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476BDD">
              <w:rPr>
                <w:rFonts w:ascii="Times New Roman" w:hAnsi="Times New Roman" w:cs="Times New Roman"/>
              </w:rPr>
              <w:t>https://pubmed.ncbi.nlm.nih.gov/22743772/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4D48422C" w14:textId="115E5E39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https://imagej.net/software/fiji/</w:t>
            </w:r>
          </w:p>
        </w:tc>
      </w:tr>
      <w:tr w:rsidR="00DB38B1" w:rsidRPr="000D1068" w14:paraId="262F6742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0D34134C" w14:textId="6C517963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FlowJo</w:t>
            </w:r>
            <w:proofErr w:type="spellEnd"/>
            <w:r w:rsidRPr="000D1068">
              <w:rPr>
                <w:rFonts w:ascii="Times New Roman" w:hAnsi="Times New Roman" w:cs="Times New Roman"/>
              </w:rPr>
              <w:t>™ v10.6.0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21D4F938" w14:textId="0CAAAC26" w:rsidR="00DB38B1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owJo</w:t>
            </w:r>
            <w:proofErr w:type="spellEnd"/>
            <w:r>
              <w:rPr>
                <w:rFonts w:ascii="Times New Roman" w:hAnsi="Times New Roman" w:cs="Times New Roman"/>
              </w:rPr>
              <w:t>, LLC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02698C13" w14:textId="0A9AF7EA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https://www.flowjo.com/</w:t>
            </w:r>
          </w:p>
        </w:tc>
      </w:tr>
      <w:tr w:rsidR="00DB38B1" w:rsidRPr="000D1068" w14:paraId="2763517B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11A98486" w14:textId="6F264314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GraphPad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Prism v9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2F4DB1BE" w14:textId="2D70545A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raphPad</w:t>
            </w:r>
            <w:proofErr w:type="spellEnd"/>
            <w:r>
              <w:rPr>
                <w:rFonts w:ascii="Times New Roman" w:hAnsi="Times New Roman" w:cs="Times New Roman"/>
              </w:rPr>
              <w:t xml:space="preserve"> Software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52A88E2E" w14:textId="2424CC7F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https://www.graphpad.com/</w:t>
            </w:r>
          </w:p>
        </w:tc>
      </w:tr>
      <w:tr w:rsidR="00DB38B1" w:rsidRPr="000D1068" w14:paraId="3ACF13BE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370F2646" w14:textId="77777777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nSolver</w:t>
            </w:r>
            <w:proofErr w:type="spellEnd"/>
            <w:r w:rsidRPr="000D1068">
              <w:rPr>
                <w:rFonts w:ascii="Times New Roman" w:hAnsi="Times New Roman" w:cs="Times New Roman"/>
              </w:rPr>
              <w:t>™ Analysis v4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5B3C0EDD" w14:textId="77777777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NanoString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Technologies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2A132069" w14:textId="15183633" w:rsidR="00DB38B1" w:rsidRPr="00822DD2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Catalog #:</w:t>
            </w:r>
            <w:r w:rsidRPr="00822DD2">
              <w:rPr>
                <w:rFonts w:ascii="Times New Roman" w:hAnsi="Times New Roman" w:cs="Times New Roman"/>
                <w:shd w:val="clear" w:color="auto" w:fill="FFFFFF"/>
              </w:rPr>
              <w:t>MAN-C0019-08</w:t>
            </w:r>
          </w:p>
        </w:tc>
      </w:tr>
      <w:tr w:rsidR="00DB38B1" w:rsidRPr="000D1068" w14:paraId="0A7426C0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23C3BDB9" w14:textId="1C071D6E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R version 4.2.1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275237A1" w14:textId="74287F21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Core Team (2022)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182CD1AA" w14:textId="10C82385" w:rsidR="00DB38B1" w:rsidRPr="000D1068" w:rsidRDefault="00416B28" w:rsidP="00DB38B1">
            <w:pPr>
              <w:spacing w:after="0"/>
              <w:rPr>
                <w:rFonts w:ascii="Times New Roman" w:hAnsi="Times New Roman" w:cs="Times New Roman"/>
              </w:rPr>
            </w:pPr>
            <w:hyperlink r:id="rId8" w:history="1">
              <w:r w:rsidR="00DB38B1" w:rsidRPr="00822DD2">
                <w:rPr>
                  <w:rStyle w:val="Hyperlink"/>
                  <w:rFonts w:ascii="Times New Roman" w:hAnsi="Times New Roman" w:cs="Times New Roman"/>
                  <w:color w:val="auto"/>
                  <w:u w:val="none"/>
                  <w:shd w:val="clear" w:color="auto" w:fill="FFFFFF"/>
                </w:rPr>
                <w:t>https://www.R-project.org/</w:t>
              </w:r>
            </w:hyperlink>
          </w:p>
        </w:tc>
      </w:tr>
      <w:tr w:rsidR="00DB38B1" w:rsidRPr="000D1068" w14:paraId="799CAD37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0A974DCE" w14:textId="54CD4B9C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442A1B">
              <w:rPr>
                <w:rFonts w:ascii="Times New Roman" w:hAnsi="Times New Roman" w:cs="Times New Roman"/>
              </w:rPr>
              <w:t>fastqc</w:t>
            </w:r>
            <w:proofErr w:type="spellEnd"/>
            <w:r w:rsidRPr="00442A1B">
              <w:rPr>
                <w:rFonts w:ascii="Times New Roman" w:hAnsi="Times New Roman" w:cs="Times New Roman"/>
              </w:rPr>
              <w:t xml:space="preserve"> v.0.11.9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69908F0E" w14:textId="4FA82F7F" w:rsidR="00DB38B1" w:rsidRPr="002D7758" w:rsidRDefault="00DB38B1" w:rsidP="00DB38B1">
            <w:pPr>
              <w:spacing w:after="0"/>
              <w:rPr>
                <w:rFonts w:ascii="Times New Roman" w:hAnsi="Times New Roman" w:cs="Times New Roman"/>
                <w:highlight w:val="cyan"/>
              </w:rPr>
            </w:pPr>
            <w:proofErr w:type="spellStart"/>
            <w:r w:rsidRPr="00476BDD">
              <w:rPr>
                <w:rFonts w:ascii="Times New Roman" w:hAnsi="Times New Roman" w:cs="Times New Roman"/>
              </w:rPr>
              <w:t>Babraham</w:t>
            </w:r>
            <w:proofErr w:type="spellEnd"/>
            <w:r w:rsidRPr="00476BDD">
              <w:rPr>
                <w:rFonts w:ascii="Times New Roman" w:hAnsi="Times New Roman" w:cs="Times New Roman"/>
              </w:rPr>
              <w:t xml:space="preserve"> Bioinformatics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69CD0744" w14:textId="2E3DBB55" w:rsidR="00DB38B1" w:rsidRPr="002D775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2D7758">
              <w:rPr>
                <w:rFonts w:ascii="Times New Roman" w:hAnsi="Times New Roman" w:cs="Times New Roman"/>
              </w:rPr>
              <w:t>https://www.bioinformatics.babraham.ac.uk/projects/fastqc/</w:t>
            </w:r>
          </w:p>
        </w:tc>
      </w:tr>
      <w:tr w:rsidR="00DB38B1" w:rsidRPr="000D1068" w14:paraId="6A06A19F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35B4725E" w14:textId="3237594C" w:rsidR="00DB38B1" w:rsidRPr="00442A1B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442A1B">
              <w:rPr>
                <w:rFonts w:ascii="Times New Roman" w:hAnsi="Times New Roman" w:cs="Times New Roman"/>
              </w:rPr>
              <w:t>RSeQC</w:t>
            </w:r>
            <w:proofErr w:type="spellEnd"/>
            <w:r w:rsidRPr="00442A1B">
              <w:rPr>
                <w:rFonts w:ascii="Times New Roman" w:hAnsi="Times New Roman" w:cs="Times New Roman"/>
              </w:rPr>
              <w:t xml:space="preserve"> v.4.0.0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66945052" w14:textId="1E9A4BAA" w:rsidR="00DB38B1" w:rsidRPr="002D7758" w:rsidRDefault="00DB38B1" w:rsidP="00DB38B1">
            <w:pPr>
              <w:spacing w:after="0"/>
              <w:rPr>
                <w:rFonts w:ascii="Times New Roman" w:hAnsi="Times New Roman" w:cs="Times New Roman"/>
                <w:highlight w:val="cyan"/>
              </w:rPr>
            </w:pPr>
            <w:r w:rsidRPr="00476BDD">
              <w:rPr>
                <w:rFonts w:ascii="Times New Roman" w:hAnsi="Times New Roman" w:cs="Times New Roman"/>
              </w:rPr>
              <w:t>https://pubmed.ncbi.nlm.nih.gov/22743226/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62DA4143" w14:textId="342A47EC" w:rsidR="00DB38B1" w:rsidRPr="002D775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2D7758">
              <w:rPr>
                <w:rFonts w:ascii="Times New Roman" w:hAnsi="Times New Roman" w:cs="Times New Roman"/>
              </w:rPr>
              <w:t>https://rseqc.sourceforge.net/</w:t>
            </w:r>
          </w:p>
        </w:tc>
      </w:tr>
      <w:tr w:rsidR="00DB38B1" w:rsidRPr="000D1068" w14:paraId="69167C5C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78D973E1" w14:textId="5927FEC7" w:rsidR="00DB38B1" w:rsidRPr="00442A1B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at2 v.2.2.1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493F80D0" w14:textId="5E483375" w:rsidR="00DB38B1" w:rsidRPr="002D7758" w:rsidRDefault="00DB38B1" w:rsidP="00DB38B1">
            <w:pPr>
              <w:spacing w:after="0"/>
              <w:rPr>
                <w:rFonts w:ascii="Times New Roman" w:hAnsi="Times New Roman" w:cs="Times New Roman"/>
                <w:highlight w:val="cyan"/>
              </w:rPr>
            </w:pPr>
            <w:r w:rsidRPr="00476BDD">
              <w:rPr>
                <w:rFonts w:ascii="Times New Roman" w:hAnsi="Times New Roman" w:cs="Times New Roman"/>
              </w:rPr>
              <w:t>https://pubmed.ncbi.nlm.nih.gov/25751142/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243D91FE" w14:textId="37F6979C" w:rsidR="00DB38B1" w:rsidRPr="002D775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9F4A68">
              <w:rPr>
                <w:rFonts w:ascii="Times New Roman" w:hAnsi="Times New Roman" w:cs="Times New Roman"/>
              </w:rPr>
              <w:t>http://daehwankimlab.github.io/hisat2/download/</w:t>
            </w:r>
          </w:p>
        </w:tc>
      </w:tr>
      <w:tr w:rsidR="00DB38B1" w:rsidRPr="000D1068" w14:paraId="389864C7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7813401B" w14:textId="010A99FC" w:rsidR="00DB38B1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eatureCounts</w:t>
            </w:r>
            <w:proofErr w:type="spellEnd"/>
            <w:r>
              <w:rPr>
                <w:rFonts w:ascii="Times New Roman" w:hAnsi="Times New Roman" w:cs="Times New Roman"/>
              </w:rPr>
              <w:t xml:space="preserve"> v.2.0.1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158F39BB" w14:textId="7C18F535" w:rsidR="00DB38B1" w:rsidRPr="002D7758" w:rsidRDefault="00DB38B1" w:rsidP="00DB38B1">
            <w:pPr>
              <w:spacing w:after="0"/>
              <w:rPr>
                <w:rFonts w:ascii="Times New Roman" w:hAnsi="Times New Roman" w:cs="Times New Roman"/>
                <w:highlight w:val="cyan"/>
              </w:rPr>
            </w:pPr>
            <w:r w:rsidRPr="00476BDD">
              <w:rPr>
                <w:rFonts w:ascii="Times New Roman" w:hAnsi="Times New Roman" w:cs="Times New Roman"/>
              </w:rPr>
              <w:t>https://pubmed.ncbi.nlm.nih.gov/24227677/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32A68065" w14:textId="4630CDCD" w:rsidR="00DB38B1" w:rsidRPr="002D775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2D7758">
              <w:rPr>
                <w:rFonts w:ascii="Times New Roman" w:hAnsi="Times New Roman" w:cs="Times New Roman"/>
              </w:rPr>
              <w:t>https://subread.sourceforge.net/</w:t>
            </w:r>
          </w:p>
        </w:tc>
      </w:tr>
      <w:tr w:rsidR="00DB38B1" w:rsidRPr="000D1068" w14:paraId="27593AB6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2830780D" w14:textId="30043D12" w:rsidR="00DB38B1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442A1B">
              <w:rPr>
                <w:rFonts w:ascii="Times New Roman" w:hAnsi="Times New Roman" w:cs="Times New Roman"/>
              </w:rPr>
              <w:t>removeBatchEffect</w:t>
            </w:r>
            <w:proofErr w:type="spellEnd"/>
            <w:r w:rsidRPr="00442A1B">
              <w:rPr>
                <w:rFonts w:ascii="Times New Roman" w:hAnsi="Times New Roman" w:cs="Times New Roman"/>
              </w:rPr>
              <w:t xml:space="preserve"> function in R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667A5653" w14:textId="3F51CE7A" w:rsidR="00DB38B1" w:rsidRPr="002D7758" w:rsidRDefault="00DB38B1" w:rsidP="00DB38B1">
            <w:pPr>
              <w:spacing w:after="0"/>
              <w:rPr>
                <w:rFonts w:ascii="Times New Roman" w:hAnsi="Times New Roman" w:cs="Times New Roman"/>
                <w:highlight w:val="cyan"/>
              </w:rPr>
            </w:pPr>
            <w:r w:rsidRPr="00476BDD">
              <w:rPr>
                <w:rFonts w:ascii="Times New Roman" w:hAnsi="Times New Roman" w:cs="Times New Roman"/>
              </w:rPr>
              <w:t>https://pubmed.ncbi.nlm.nih.gov/25605792/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7E4E928E" w14:textId="0D05BE0C" w:rsidR="00DB38B1" w:rsidRPr="002D775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2D7758">
              <w:rPr>
                <w:rFonts w:ascii="Times New Roman" w:hAnsi="Times New Roman" w:cs="Times New Roman"/>
              </w:rPr>
              <w:t>https://rdrr.io/bioc/limma/man/removeBatchEffect.html</w:t>
            </w:r>
          </w:p>
        </w:tc>
      </w:tr>
      <w:tr w:rsidR="00DB38B1" w:rsidRPr="000D1068" w14:paraId="6C5E1B3F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3998EAE0" w14:textId="69CCB1F0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Omics Playground web-based platform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3A777083" w14:textId="0BABC6CE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476BDD">
              <w:rPr>
                <w:rFonts w:ascii="Times New Roman" w:hAnsi="Times New Roman" w:cs="Times New Roman"/>
              </w:rPr>
              <w:t>https://pubmed.ncbi.nlm.nih.gov/33575569/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132422F7" w14:textId="516C1632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https://bigomics.ch/omics-playground/</w:t>
            </w:r>
          </w:p>
        </w:tc>
      </w:tr>
      <w:tr w:rsidR="00DB38B1" w:rsidRPr="000D1068" w14:paraId="013B6262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64C2FAA5" w14:textId="3109DC21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DAVID Bioinformatics Resources</w:t>
            </w:r>
            <w:r>
              <w:rPr>
                <w:rFonts w:ascii="Times New Roman" w:hAnsi="Times New Roman" w:cs="Times New Roman"/>
              </w:rPr>
              <w:t xml:space="preserve"> v2023q2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7B2246ED" w14:textId="77777777" w:rsidR="00DB38B1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476BDD">
              <w:rPr>
                <w:rFonts w:ascii="Times New Roman" w:hAnsi="Times New Roman" w:cs="Times New Roman"/>
              </w:rPr>
              <w:t>https://pubmed.ncbi.nlm.nih.gov/35325185/</w:t>
            </w:r>
          </w:p>
          <w:p w14:paraId="27166BA0" w14:textId="5D530617" w:rsidR="00DB38B1" w:rsidRPr="0085202D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476BDD">
              <w:rPr>
                <w:rFonts w:ascii="Times New Roman" w:hAnsi="Times New Roman" w:cs="Times New Roman"/>
              </w:rPr>
              <w:t>https://pubmed.ncbi.nlm.nih.gov/19131956/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222BB13E" w14:textId="3F76F634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https://david.ncifcrf.gov/</w:t>
            </w:r>
          </w:p>
        </w:tc>
      </w:tr>
      <w:tr w:rsidR="00DB38B1" w:rsidRPr="000D1068" w14:paraId="44565126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07053114" w14:textId="3AE25103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RStudio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version 4.1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6D388535" w14:textId="778CB09F" w:rsidR="00DB38B1" w:rsidRPr="00E4664F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Studio</w:t>
            </w:r>
            <w:proofErr w:type="spellEnd"/>
            <w:r>
              <w:rPr>
                <w:rFonts w:ascii="Times New Roman" w:hAnsi="Times New Roman" w:cs="Times New Roman"/>
              </w:rPr>
              <w:t xml:space="preserve"> Team (2020)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2C5B4442" w14:textId="7A7C61FD" w:rsidR="00DB38B1" w:rsidRPr="00822DD2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822DD2">
              <w:rPr>
                <w:rFonts w:ascii="Times New Roman" w:hAnsi="Times New Roman" w:cs="Times New Roman"/>
              </w:rPr>
              <w:t>http://www.rstudio.com/</w:t>
            </w:r>
          </w:p>
        </w:tc>
      </w:tr>
      <w:tr w:rsidR="00DB38B1" w:rsidRPr="000D1068" w14:paraId="19AD3264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4D7D33D5" w14:textId="2472DAB4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B22CB2">
              <w:rPr>
                <w:rFonts w:ascii="Times New Roman" w:hAnsi="Times New Roman" w:cs="Times New Roman"/>
              </w:rPr>
              <w:t>DESeq2 package in R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573A470C" w14:textId="32D750B0" w:rsidR="00DB38B1" w:rsidRPr="0080655A" w:rsidRDefault="00DB38B1" w:rsidP="00DB38B1">
            <w:pPr>
              <w:spacing w:after="0"/>
              <w:rPr>
                <w:rFonts w:ascii="Times New Roman" w:hAnsi="Times New Roman" w:cs="Times New Roman"/>
                <w:highlight w:val="cyan"/>
              </w:rPr>
            </w:pPr>
            <w:r w:rsidRPr="00476BDD">
              <w:rPr>
                <w:rFonts w:ascii="Times New Roman" w:hAnsi="Times New Roman" w:cs="Times New Roman"/>
              </w:rPr>
              <w:t>https://pubmed.ncbi.nlm.nih.gov/25516281/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71C47AF0" w14:textId="23BB845E" w:rsidR="00DB38B1" w:rsidRPr="00822DD2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2D7758">
              <w:rPr>
                <w:rFonts w:ascii="Times New Roman" w:hAnsi="Times New Roman" w:cs="Times New Roman"/>
              </w:rPr>
              <w:t>https://bioconductor.org/packages/release/bioc/html/DESeq2.html</w:t>
            </w:r>
          </w:p>
        </w:tc>
      </w:tr>
      <w:tr w:rsidR="00DB38B1" w:rsidRPr="000D1068" w14:paraId="14934F63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127FFEA1" w14:textId="25927A41" w:rsidR="00DB38B1" w:rsidRPr="00B22CB2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B22CB2">
              <w:rPr>
                <w:rFonts w:ascii="Times New Roman" w:hAnsi="Times New Roman" w:cs="Times New Roman"/>
              </w:rPr>
              <w:t>RBP2</w:t>
            </w:r>
            <w:r>
              <w:rPr>
                <w:rFonts w:ascii="Times New Roman" w:hAnsi="Times New Roman" w:cs="Times New Roman"/>
              </w:rPr>
              <w:t>GO</w:t>
            </w:r>
            <w:r w:rsidRPr="00B22CB2">
              <w:rPr>
                <w:rFonts w:ascii="Times New Roman" w:hAnsi="Times New Roman" w:cs="Times New Roman"/>
              </w:rPr>
              <w:t xml:space="preserve"> database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5358323D" w14:textId="2803223C" w:rsidR="00DB38B1" w:rsidRPr="0080655A" w:rsidRDefault="00DB38B1" w:rsidP="00DB38B1">
            <w:pPr>
              <w:spacing w:after="0"/>
              <w:rPr>
                <w:rFonts w:ascii="Times New Roman" w:hAnsi="Times New Roman" w:cs="Times New Roman"/>
                <w:highlight w:val="cyan"/>
              </w:rPr>
            </w:pPr>
            <w:r w:rsidRPr="00476BDD">
              <w:rPr>
                <w:rFonts w:ascii="Times New Roman" w:hAnsi="Times New Roman" w:cs="Times New Roman"/>
              </w:rPr>
              <w:t>https://pubmed.ncbi.nlm.nih.gov/33196814/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798C407F" w14:textId="03BE861B" w:rsidR="00DB38B1" w:rsidRPr="00822DD2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2D7758">
              <w:rPr>
                <w:rFonts w:ascii="Times New Roman" w:hAnsi="Times New Roman" w:cs="Times New Roman"/>
              </w:rPr>
              <w:t>https://rbp2go.dkfz.de/</w:t>
            </w:r>
          </w:p>
        </w:tc>
      </w:tr>
      <w:tr w:rsidR="00DB38B1" w:rsidRPr="000D1068" w14:paraId="658B2915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36F432D2" w14:textId="38D04B17" w:rsidR="00DB38B1" w:rsidRPr="00B22CB2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NTHER 17.0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017797E3" w14:textId="77777777" w:rsidR="00DB38B1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476BDD">
              <w:rPr>
                <w:rFonts w:ascii="Times New Roman" w:hAnsi="Times New Roman" w:cs="Times New Roman"/>
              </w:rPr>
              <w:t>https://pubmed.ncbi.nlm.nih.gov/34717010/</w:t>
            </w:r>
          </w:p>
          <w:p w14:paraId="514E7F59" w14:textId="1E23BDFC" w:rsidR="00DB38B1" w:rsidRDefault="00DB38B1" w:rsidP="00DB38B1">
            <w:pPr>
              <w:spacing w:after="0"/>
              <w:rPr>
                <w:rFonts w:ascii="Times New Roman" w:hAnsi="Times New Roman" w:cs="Times New Roman"/>
                <w:highlight w:val="cyan"/>
              </w:rPr>
            </w:pPr>
            <w:r w:rsidRPr="00476BDD">
              <w:rPr>
                <w:rFonts w:ascii="Times New Roman" w:hAnsi="Times New Roman" w:cs="Times New Roman"/>
              </w:rPr>
              <w:t>https://pubmed.ncbi.nlm.nih.gov/30804569/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4B786A19" w14:textId="0245B103" w:rsidR="00DB38B1" w:rsidRPr="002D775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490895">
              <w:rPr>
                <w:rFonts w:ascii="Times New Roman" w:hAnsi="Times New Roman" w:cs="Times New Roman"/>
              </w:rPr>
              <w:t>https://www.pantherdb.org/</w:t>
            </w:r>
          </w:p>
        </w:tc>
      </w:tr>
      <w:tr w:rsidR="00DB38B1" w:rsidRPr="000D1068" w14:paraId="3DE3DE00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31FE0EE4" w14:textId="77D383A8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IGV 2.16.0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7A8E0D1A" w14:textId="4B7E4EB8" w:rsidR="00DB38B1" w:rsidRPr="0080655A" w:rsidRDefault="00DB38B1" w:rsidP="00DB38B1">
            <w:pPr>
              <w:spacing w:after="0"/>
              <w:rPr>
                <w:rFonts w:ascii="Times New Roman" w:hAnsi="Times New Roman" w:cs="Times New Roman"/>
                <w:highlight w:val="cyan"/>
              </w:rPr>
            </w:pPr>
            <w:r w:rsidRPr="00476BDD">
              <w:rPr>
                <w:rFonts w:ascii="Times New Roman" w:hAnsi="Times New Roman" w:cs="Times New Roman"/>
              </w:rPr>
              <w:t>https://pubmed.ncbi.nlm.nih.gov/21221095/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36999B34" w14:textId="46417434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https://software.broadinstitute.org/software/igv/2.16.x</w:t>
            </w:r>
          </w:p>
        </w:tc>
      </w:tr>
      <w:tr w:rsidR="00DB38B1" w:rsidRPr="000D1068" w14:paraId="7D08A418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24D4F7DA" w14:textId="0F0C6C67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BB5384">
              <w:rPr>
                <w:rFonts w:ascii="Times New Roman" w:hAnsi="Times New Roman" w:cs="Times New Roman"/>
              </w:rPr>
              <w:t>Xcalibur</w:t>
            </w:r>
            <w:proofErr w:type="spellEnd"/>
            <w:r w:rsidRPr="000D1068">
              <w:rPr>
                <w:rFonts w:ascii="Times New Roman" w:hAnsi="Times New Roman" w:cs="Times New Roman"/>
              </w:rPr>
              <w:t>™</w:t>
            </w:r>
            <w:r w:rsidRPr="00BB5384">
              <w:rPr>
                <w:rFonts w:ascii="Times New Roman" w:hAnsi="Times New Roman" w:cs="Times New Roman"/>
              </w:rPr>
              <w:t xml:space="preserve"> software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19352117" w14:textId="7D424FF3" w:rsidR="00DB38B1" w:rsidRPr="00476BDD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2643405B" w14:textId="02E0A864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Catalog #:</w:t>
            </w:r>
            <w:r>
              <w:t xml:space="preserve"> </w:t>
            </w:r>
            <w:r w:rsidRPr="00BB5384">
              <w:rPr>
                <w:rFonts w:ascii="Times New Roman" w:hAnsi="Times New Roman" w:cs="Times New Roman"/>
                <w:shd w:val="clear" w:color="auto" w:fill="FFFFFF"/>
              </w:rPr>
              <w:t>OPTON-30965</w:t>
            </w:r>
          </w:p>
        </w:tc>
      </w:tr>
      <w:tr w:rsidR="00DB38B1" w:rsidRPr="000D1068" w14:paraId="51100274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1CB416D2" w14:textId="083C0CD0" w:rsidR="00DB38B1" w:rsidRPr="00BB5384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BB5384">
              <w:rPr>
                <w:rFonts w:ascii="Times New Roman" w:hAnsi="Times New Roman" w:cs="Times New Roman"/>
              </w:rPr>
              <w:t>MaxQuant</w:t>
            </w:r>
            <w:proofErr w:type="spellEnd"/>
            <w:r w:rsidRPr="00BB5384">
              <w:rPr>
                <w:rFonts w:ascii="Times New Roman" w:hAnsi="Times New Roman" w:cs="Times New Roman"/>
              </w:rPr>
              <w:t xml:space="preserve"> software v.1.6.7.0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43DC2AAA" w14:textId="0337084A" w:rsidR="00DB38B1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BB5384">
              <w:rPr>
                <w:rFonts w:ascii="Times New Roman" w:hAnsi="Times New Roman" w:cs="Times New Roman"/>
              </w:rPr>
              <w:t>https://pubmed.ncbi.nlm.nih.gov/19029910/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705D9452" w14:textId="30DCA4AD" w:rsidR="00DB38B1" w:rsidRDefault="00DB38B1" w:rsidP="00DB38B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BB5384">
              <w:rPr>
                <w:rFonts w:ascii="Times New Roman" w:hAnsi="Times New Roman" w:cs="Times New Roman"/>
                <w:shd w:val="clear" w:color="auto" w:fill="FFFFFF"/>
              </w:rPr>
              <w:t>https://www.maxquant.org/</w:t>
            </w:r>
          </w:p>
        </w:tc>
      </w:tr>
      <w:tr w:rsidR="00DB38B1" w:rsidRPr="000D1068" w14:paraId="78045383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213E50E0" w14:textId="0A338F4B" w:rsidR="00DB38B1" w:rsidRPr="00BB5384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dromeda peptide search engine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6EB16449" w14:textId="036CA900" w:rsidR="00DB38B1" w:rsidRPr="00BB5384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2949A8">
              <w:rPr>
                <w:rFonts w:ascii="Times New Roman" w:hAnsi="Times New Roman" w:cs="Times New Roman"/>
              </w:rPr>
              <w:t>https://pubmed.ncbi.nlm.nih.gov/21254760/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2661263A" w14:textId="3D9E07C5" w:rsidR="00DB38B1" w:rsidRPr="00BB5384" w:rsidRDefault="00DB38B1" w:rsidP="00DB38B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BB5384">
              <w:rPr>
                <w:rFonts w:ascii="Times New Roman" w:hAnsi="Times New Roman" w:cs="Times New Roman"/>
                <w:shd w:val="clear" w:color="auto" w:fill="FFFFFF"/>
              </w:rPr>
              <w:t>https://www.maxquant.org/</w:t>
            </w:r>
          </w:p>
        </w:tc>
      </w:tr>
      <w:tr w:rsidR="00DB38B1" w:rsidRPr="000D1068" w14:paraId="27690D90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56510CA8" w14:textId="1F613496" w:rsidR="00DB38B1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2949A8">
              <w:rPr>
                <w:rFonts w:ascii="Times New Roman" w:hAnsi="Times New Roman" w:cs="Times New Roman"/>
              </w:rPr>
              <w:t>MaxLFQ</w:t>
            </w:r>
            <w:proofErr w:type="spellEnd"/>
            <w:r w:rsidRPr="002949A8">
              <w:rPr>
                <w:rFonts w:ascii="Times New Roman" w:hAnsi="Times New Roman" w:cs="Times New Roman"/>
              </w:rPr>
              <w:t xml:space="preserve"> algorithm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7E5F75C0" w14:textId="6298FB88" w:rsidR="00DB38B1" w:rsidRPr="002949A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2949A8">
              <w:rPr>
                <w:rFonts w:ascii="Times New Roman" w:hAnsi="Times New Roman" w:cs="Times New Roman"/>
              </w:rPr>
              <w:t>https://pubmed.ncbi.nlm.nih.gov/24942700/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2F353618" w14:textId="36574FA7" w:rsidR="00DB38B1" w:rsidRPr="002949A8" w:rsidRDefault="00DB38B1" w:rsidP="00DB38B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BB5384">
              <w:rPr>
                <w:rFonts w:ascii="Times New Roman" w:hAnsi="Times New Roman" w:cs="Times New Roman"/>
                <w:shd w:val="clear" w:color="auto" w:fill="FFFFFF"/>
              </w:rPr>
              <w:t>https://www.maxquant.org/</w:t>
            </w:r>
          </w:p>
        </w:tc>
      </w:tr>
      <w:tr w:rsidR="00DB38B1" w:rsidRPr="000D1068" w14:paraId="2E833F5C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522C9AFE" w14:textId="66668EFC" w:rsidR="00DB38B1" w:rsidRPr="00167145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167145">
              <w:rPr>
                <w:rFonts w:ascii="Times New Roman" w:hAnsi="Times New Roman" w:cs="Times New Roman"/>
              </w:rPr>
              <w:t>Perseus software v.1.6.2.3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1442D4C6" w14:textId="64953BBD" w:rsidR="00DB38B1" w:rsidRPr="00167145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167145">
              <w:rPr>
                <w:rFonts w:ascii="Times New Roman" w:hAnsi="Times New Roman" w:cs="Times New Roman"/>
              </w:rPr>
              <w:t>https://pubmed.ncbi.nlm.nih.gov/27348712/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62E962E1" w14:textId="20CCBFA3" w:rsidR="00DB38B1" w:rsidRPr="00167145" w:rsidRDefault="00DB38B1" w:rsidP="00DB38B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167145">
              <w:rPr>
                <w:rFonts w:ascii="Times New Roman" w:hAnsi="Times New Roman" w:cs="Times New Roman"/>
                <w:shd w:val="clear" w:color="auto" w:fill="FFFFFF"/>
              </w:rPr>
              <w:t>https://maxquant.net/perseus/</w:t>
            </w:r>
          </w:p>
        </w:tc>
      </w:tr>
      <w:tr w:rsidR="00DB38B1" w:rsidRPr="000D1068" w14:paraId="710494E2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2072D7B1" w14:textId="0E4123A4" w:rsidR="00DB38B1" w:rsidRPr="00167145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167145">
              <w:rPr>
                <w:rFonts w:ascii="Times New Roman" w:hAnsi="Times New Roman" w:cs="Times New Roman"/>
              </w:rPr>
              <w:t>Leica Application Suite X</w:t>
            </w: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70C97691" w14:textId="7431E609" w:rsidR="00DB38B1" w:rsidRPr="00167145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167145">
              <w:rPr>
                <w:rFonts w:ascii="Times New Roman" w:hAnsi="Times New Roman" w:cs="Times New Roman"/>
              </w:rPr>
              <w:t>Leica Microsystems</w:t>
            </w: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7BD68DA3" w14:textId="682D0D94" w:rsidR="00DB38B1" w:rsidRPr="00167145" w:rsidRDefault="00DB38B1" w:rsidP="00DB38B1">
            <w:pPr>
              <w:spacing w:after="0"/>
              <w:rPr>
                <w:rFonts w:ascii="Times New Roman" w:hAnsi="Times New Roman" w:cs="Times New Roman"/>
                <w:shd w:val="clear" w:color="auto" w:fill="FFFFFF"/>
              </w:rPr>
            </w:pPr>
            <w:r w:rsidRPr="00167145">
              <w:rPr>
                <w:rFonts w:ascii="Times New Roman" w:hAnsi="Times New Roman" w:cs="Times New Roman"/>
                <w:shd w:val="clear" w:color="auto" w:fill="FFFFFF"/>
              </w:rPr>
              <w:t>https://www.leica-microsystems.com/products/microscope-software/p/leica-las-x-ls/</w:t>
            </w:r>
          </w:p>
        </w:tc>
      </w:tr>
      <w:tr w:rsidR="00DB38B1" w:rsidRPr="000D1068" w14:paraId="3E14F6B0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2" w:space="0" w:color="000000"/>
            </w:tcBorders>
            <w:shd w:val="clear" w:color="auto" w:fill="auto"/>
          </w:tcPr>
          <w:p w14:paraId="38185C61" w14:textId="77777777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bottom w:val="single" w:sz="2" w:space="0" w:color="000000"/>
            </w:tcBorders>
            <w:shd w:val="clear" w:color="auto" w:fill="auto"/>
          </w:tcPr>
          <w:p w14:paraId="199CD3CD" w14:textId="77777777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633" w:type="dxa"/>
            <w:tcBorders>
              <w:bottom w:val="single" w:sz="2" w:space="0" w:color="000000"/>
            </w:tcBorders>
            <w:shd w:val="clear" w:color="auto" w:fill="auto"/>
          </w:tcPr>
          <w:p w14:paraId="30761BCB" w14:textId="77777777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DB38B1" w:rsidRPr="000D1068" w14:paraId="60EBBD74" w14:textId="77777777" w:rsidTr="00D7044A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7E6E6" w:themeFill="background2"/>
          </w:tcPr>
          <w:p w14:paraId="354987CE" w14:textId="49E67BB0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Others</w:t>
            </w:r>
          </w:p>
        </w:tc>
      </w:tr>
      <w:tr w:rsidR="00DB38B1" w:rsidRPr="000D1068" w14:paraId="2EFCD930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25A5A17C" w14:textId="0B3803C6" w:rsidR="00DB38B1" w:rsidRPr="000D1068" w:rsidRDefault="00DB38B1" w:rsidP="00DB38B1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0D1068">
              <w:rPr>
                <w:rFonts w:ascii="Times New Roman" w:eastAsia="Times New Roman" w:hAnsi="Times New Roman" w:cs="Times New Roman"/>
              </w:rPr>
              <w:t>QuantStudio</w:t>
            </w:r>
            <w:proofErr w:type="spellEnd"/>
            <w:r w:rsidRPr="000D1068">
              <w:rPr>
                <w:rFonts w:ascii="Times New Roman" w:eastAsia="Times New Roman" w:hAnsi="Times New Roman" w:cs="Times New Roman"/>
              </w:rPr>
              <w:t xml:space="preserve"> 3 Real-Time PCR System</w:t>
            </w:r>
          </w:p>
        </w:tc>
        <w:tc>
          <w:tcPr>
            <w:tcW w:w="2835" w:type="dxa"/>
            <w:shd w:val="clear" w:color="auto" w:fill="auto"/>
          </w:tcPr>
          <w:p w14:paraId="5E30D328" w14:textId="7BDF17EA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2633" w:type="dxa"/>
            <w:shd w:val="clear" w:color="auto" w:fill="auto"/>
          </w:tcPr>
          <w:p w14:paraId="12219FD1" w14:textId="2A563F3F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0D1068">
              <w:rPr>
                <w:rFonts w:ascii="Times New Roman" w:hAnsi="Times New Roman" w:cs="Times New Roman"/>
              </w:rPr>
              <w:t>Catalog #: A28136</w:t>
            </w:r>
          </w:p>
        </w:tc>
      </w:tr>
      <w:tr w:rsidR="00DB38B1" w:rsidRPr="000D1068" w14:paraId="64C7B7C9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429E6048" w14:textId="49C5276E" w:rsidR="00DB38B1" w:rsidRPr="000D1068" w:rsidRDefault="00DB38B1" w:rsidP="00DB38B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A34C0">
              <w:rPr>
                <w:rFonts w:ascii="Times New Roman" w:eastAsia="Times New Roman" w:hAnsi="Times New Roman" w:cs="Times New Roman"/>
              </w:rPr>
              <w:t>Fusion FX7 EDGE Imaging System</w:t>
            </w:r>
          </w:p>
        </w:tc>
        <w:tc>
          <w:tcPr>
            <w:tcW w:w="2835" w:type="dxa"/>
            <w:shd w:val="clear" w:color="auto" w:fill="auto"/>
          </w:tcPr>
          <w:p w14:paraId="50E0772F" w14:textId="2B86951B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Witec</w:t>
            </w:r>
            <w:proofErr w:type="spellEnd"/>
          </w:p>
        </w:tc>
        <w:tc>
          <w:tcPr>
            <w:tcW w:w="2633" w:type="dxa"/>
            <w:shd w:val="clear" w:color="auto" w:fill="auto"/>
          </w:tcPr>
          <w:p w14:paraId="4E49156C" w14:textId="65130718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0D1068">
              <w:rPr>
                <w:rFonts w:ascii="Times New Roman" w:hAnsi="Times New Roman" w:cs="Times New Roman"/>
              </w:rPr>
              <w:t xml:space="preserve">Catalog #: </w:t>
            </w:r>
            <w:r w:rsidRPr="0095086F">
              <w:rPr>
                <w:rFonts w:ascii="Times New Roman" w:hAnsi="Times New Roman" w:cs="Times New Roman"/>
              </w:rPr>
              <w:t>1511 0200 1</w:t>
            </w:r>
          </w:p>
        </w:tc>
      </w:tr>
      <w:tr w:rsidR="00DB38B1" w:rsidRPr="000D1068" w14:paraId="4083B12E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7B2C7DD8" w14:textId="2E29CBC2" w:rsidR="00DB38B1" w:rsidRPr="000D1068" w:rsidRDefault="00DB38B1" w:rsidP="00DB38B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BD </w:t>
            </w:r>
            <w:proofErr w:type="spellStart"/>
            <w:r w:rsidRPr="000D1068">
              <w:rPr>
                <w:rFonts w:ascii="Times New Roman" w:hAnsi="Times New Roman" w:cs="Times New Roman"/>
              </w:rPr>
              <w:t>FACSymphony</w:t>
            </w:r>
            <w:proofErr w:type="spellEnd"/>
            <w:r w:rsidRPr="000D1068">
              <w:rPr>
                <w:rFonts w:ascii="Times New Roman" w:hAnsi="Times New Roman" w:cs="Times New Roman"/>
              </w:rPr>
              <w:t>™ A5 Cell Analyzer</w:t>
            </w:r>
          </w:p>
        </w:tc>
        <w:tc>
          <w:tcPr>
            <w:tcW w:w="2835" w:type="dxa"/>
            <w:shd w:val="clear" w:color="auto" w:fill="auto"/>
          </w:tcPr>
          <w:p w14:paraId="74E4CB90" w14:textId="147AAF71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2633" w:type="dxa"/>
            <w:shd w:val="clear" w:color="auto" w:fill="auto"/>
          </w:tcPr>
          <w:p w14:paraId="08625C83" w14:textId="77777777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DB38B1" w:rsidRPr="000D1068" w14:paraId="17B5120A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70100832" w14:textId="41A92CFC" w:rsidR="00DB38B1" w:rsidRPr="000D1068" w:rsidRDefault="00DB38B1" w:rsidP="00DB38B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D1068">
              <w:rPr>
                <w:rFonts w:ascii="Times New Roman" w:eastAsia="Times New Roman" w:hAnsi="Times New Roman" w:cs="Times New Roman"/>
              </w:rPr>
              <w:t xml:space="preserve">BD </w:t>
            </w:r>
            <w:proofErr w:type="spellStart"/>
            <w:r w:rsidRPr="000D1068">
              <w:rPr>
                <w:rFonts w:ascii="Times New Roman" w:eastAsia="Times New Roman" w:hAnsi="Times New Roman" w:cs="Times New Roman"/>
              </w:rPr>
              <w:t>LSRFortessa</w:t>
            </w:r>
            <w:proofErr w:type="spellEnd"/>
            <w:r w:rsidRPr="000D1068">
              <w:rPr>
                <w:rFonts w:ascii="Times New Roman" w:eastAsia="Times New Roman" w:hAnsi="Times New Roman" w:cs="Times New Roman"/>
              </w:rPr>
              <w:t>™ Cell Analyzer</w:t>
            </w:r>
          </w:p>
        </w:tc>
        <w:tc>
          <w:tcPr>
            <w:tcW w:w="2835" w:type="dxa"/>
            <w:shd w:val="clear" w:color="auto" w:fill="auto"/>
          </w:tcPr>
          <w:p w14:paraId="321750CA" w14:textId="122F9C76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2633" w:type="dxa"/>
            <w:shd w:val="clear" w:color="auto" w:fill="auto"/>
          </w:tcPr>
          <w:p w14:paraId="43831B24" w14:textId="77777777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DB38B1" w:rsidRPr="000D1068" w14:paraId="15084935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05E4AA24" w14:textId="47921756" w:rsidR="00DB38B1" w:rsidRPr="000D1068" w:rsidRDefault="00DB38B1" w:rsidP="00DB38B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D1068">
              <w:rPr>
                <w:rFonts w:ascii="Times New Roman" w:eastAsia="Times New Roman" w:hAnsi="Times New Roman" w:cs="Times New Roman"/>
              </w:rPr>
              <w:t xml:space="preserve">BD </w:t>
            </w:r>
            <w:proofErr w:type="spellStart"/>
            <w:r w:rsidRPr="000D1068">
              <w:rPr>
                <w:rFonts w:ascii="Times New Roman" w:eastAsia="Times New Roman" w:hAnsi="Times New Roman" w:cs="Times New Roman"/>
              </w:rPr>
              <w:t>FACSymphony</w:t>
            </w:r>
            <w:proofErr w:type="spellEnd"/>
            <w:r w:rsidRPr="000D1068">
              <w:rPr>
                <w:rFonts w:ascii="Times New Roman" w:eastAsia="Times New Roman" w:hAnsi="Times New Roman" w:cs="Times New Roman"/>
              </w:rPr>
              <w:t>™ S6 Cell Sorter</w:t>
            </w:r>
          </w:p>
        </w:tc>
        <w:tc>
          <w:tcPr>
            <w:tcW w:w="2835" w:type="dxa"/>
            <w:shd w:val="clear" w:color="auto" w:fill="auto"/>
          </w:tcPr>
          <w:p w14:paraId="305FCF04" w14:textId="4A96081F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2633" w:type="dxa"/>
            <w:shd w:val="clear" w:color="auto" w:fill="auto"/>
          </w:tcPr>
          <w:p w14:paraId="66959F2C" w14:textId="77777777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DB38B1" w:rsidRPr="000D1068" w14:paraId="3D857591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4190B26F" w14:textId="4C28F0DB" w:rsidR="00DB38B1" w:rsidRPr="000D1068" w:rsidRDefault="00DB38B1" w:rsidP="00DB38B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0D1068">
              <w:rPr>
                <w:rFonts w:ascii="Times New Roman" w:eastAsia="Times New Roman" w:hAnsi="Times New Roman" w:cs="Times New Roman"/>
              </w:rPr>
              <w:t>Neon™ Transfection System</w:t>
            </w:r>
          </w:p>
        </w:tc>
        <w:tc>
          <w:tcPr>
            <w:tcW w:w="2835" w:type="dxa"/>
            <w:shd w:val="clear" w:color="auto" w:fill="auto"/>
          </w:tcPr>
          <w:p w14:paraId="671A239D" w14:textId="3AC2818F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2633" w:type="dxa"/>
            <w:shd w:val="clear" w:color="auto" w:fill="auto"/>
          </w:tcPr>
          <w:p w14:paraId="70D52F53" w14:textId="26D99ECC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0D1068">
              <w:rPr>
                <w:rFonts w:ascii="Times New Roman" w:hAnsi="Times New Roman" w:cs="Times New Roman"/>
              </w:rPr>
              <w:t>Catalog #: MPK5000</w:t>
            </w:r>
          </w:p>
        </w:tc>
      </w:tr>
      <w:tr w:rsidR="00DB38B1" w:rsidRPr="000D1068" w14:paraId="2D19D2A6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7B78D382" w14:textId="4222BA0B" w:rsidR="00DB38B1" w:rsidRPr="000D1068" w:rsidRDefault="00DB38B1" w:rsidP="00DB38B1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FF64A5">
              <w:rPr>
                <w:rFonts w:ascii="Times New Roman" w:hAnsi="Times New Roman" w:cs="Times New Roman"/>
              </w:rPr>
              <w:t xml:space="preserve">Qubit™ </w:t>
            </w:r>
            <w:r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>
              <w:rPr>
                <w:rFonts w:ascii="Times New Roman" w:hAnsi="Times New Roman" w:cs="Times New Roman"/>
              </w:rPr>
              <w:t>Fluorometer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65572AF8" w14:textId="05BEA659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2633" w:type="dxa"/>
            <w:shd w:val="clear" w:color="auto" w:fill="auto"/>
          </w:tcPr>
          <w:p w14:paraId="5C1858F7" w14:textId="2A246A26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Catalog #: </w:t>
            </w:r>
            <w:r w:rsidRPr="00150A84">
              <w:rPr>
                <w:rFonts w:ascii="Times New Roman" w:hAnsi="Times New Roman" w:cs="Times New Roman"/>
              </w:rPr>
              <w:t>Q33216</w:t>
            </w:r>
          </w:p>
        </w:tc>
      </w:tr>
      <w:tr w:rsidR="00DB38B1" w:rsidRPr="000D1068" w14:paraId="03F03ECD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50008E32" w14:textId="77777777" w:rsidR="00DB38B1" w:rsidRPr="000D1068" w:rsidRDefault="00DB38B1" w:rsidP="00DB38B1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D1068">
              <w:rPr>
                <w:rFonts w:ascii="Times New Roman" w:eastAsia="Times New Roman" w:hAnsi="Times New Roman" w:cs="Times New Roman"/>
              </w:rPr>
              <w:t>nCounter</w:t>
            </w:r>
            <w:proofErr w:type="spellEnd"/>
            <w:r w:rsidRPr="000D1068">
              <w:rPr>
                <w:rFonts w:ascii="Times New Roman" w:eastAsia="Times New Roman" w:hAnsi="Times New Roman" w:cs="Times New Roman"/>
              </w:rPr>
              <w:t>® SPRINT Profiler</w:t>
            </w:r>
          </w:p>
        </w:tc>
        <w:tc>
          <w:tcPr>
            <w:tcW w:w="2835" w:type="dxa"/>
            <w:shd w:val="clear" w:color="auto" w:fill="auto"/>
          </w:tcPr>
          <w:p w14:paraId="405BE5B0" w14:textId="77777777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0D1068">
              <w:rPr>
                <w:rFonts w:ascii="Times New Roman" w:hAnsi="Times New Roman" w:cs="Times New Roman"/>
              </w:rPr>
              <w:t>NanoString</w:t>
            </w:r>
            <w:proofErr w:type="spellEnd"/>
            <w:r w:rsidRPr="000D1068">
              <w:rPr>
                <w:rFonts w:ascii="Times New Roman" w:hAnsi="Times New Roman" w:cs="Times New Roman"/>
              </w:rPr>
              <w:t xml:space="preserve"> Technologies</w:t>
            </w:r>
          </w:p>
        </w:tc>
        <w:tc>
          <w:tcPr>
            <w:tcW w:w="2633" w:type="dxa"/>
            <w:shd w:val="clear" w:color="auto" w:fill="auto"/>
          </w:tcPr>
          <w:p w14:paraId="20875C64" w14:textId="77777777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DB38B1" w:rsidRPr="000D1068" w14:paraId="5D745BC5" w14:textId="77777777" w:rsidTr="003E48F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6038A9EC" w14:textId="0DDC0830" w:rsidR="00DB38B1" w:rsidRPr="000D1068" w:rsidRDefault="00DB38B1" w:rsidP="00DB38B1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DB5C9A">
              <w:rPr>
                <w:rFonts w:ascii="Times New Roman" w:eastAsia="Times New Roman" w:hAnsi="Times New Roman" w:cs="Times New Roman"/>
              </w:rPr>
              <w:t>GloMax</w:t>
            </w:r>
            <w:proofErr w:type="spellEnd"/>
            <w:r w:rsidRPr="00DB5C9A">
              <w:rPr>
                <w:rFonts w:ascii="Times New Roman" w:eastAsia="Times New Roman" w:hAnsi="Times New Roman" w:cs="Times New Roman"/>
              </w:rPr>
              <w:t>® Discover</w:t>
            </w:r>
          </w:p>
        </w:tc>
        <w:tc>
          <w:tcPr>
            <w:tcW w:w="2835" w:type="dxa"/>
            <w:shd w:val="clear" w:color="auto" w:fill="auto"/>
          </w:tcPr>
          <w:p w14:paraId="78DBBD3D" w14:textId="49FA203E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mega</w:t>
            </w:r>
            <w:proofErr w:type="spellEnd"/>
          </w:p>
        </w:tc>
        <w:tc>
          <w:tcPr>
            <w:tcW w:w="2633" w:type="dxa"/>
            <w:shd w:val="clear" w:color="auto" w:fill="auto"/>
          </w:tcPr>
          <w:p w14:paraId="20F7CCB1" w14:textId="6879B30F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Catalog #: </w:t>
            </w:r>
            <w:r>
              <w:rPr>
                <w:rFonts w:ascii="Times New Roman" w:hAnsi="Times New Roman" w:cs="Times New Roman"/>
              </w:rPr>
              <w:t>GM3000</w:t>
            </w:r>
          </w:p>
        </w:tc>
      </w:tr>
      <w:tr w:rsidR="00DB38B1" w:rsidRPr="000D1068" w14:paraId="68454BA2" w14:textId="77777777" w:rsidTr="00B153E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76B47B25" w14:textId="70EBFBFB" w:rsidR="00DB38B1" w:rsidRPr="000D1068" w:rsidRDefault="00DB38B1" w:rsidP="00DB38B1">
            <w:pPr>
              <w:spacing w:after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752C4">
              <w:rPr>
                <w:rFonts w:ascii="Times New Roman" w:hAnsi="Times New Roman" w:cs="Times New Roman"/>
              </w:rPr>
              <w:t>Stratalinker</w:t>
            </w:r>
            <w:proofErr w:type="spellEnd"/>
            <w:r w:rsidRPr="00C752C4">
              <w:rPr>
                <w:rFonts w:ascii="Times New Roman" w:hAnsi="Times New Roman" w:cs="Times New Roman"/>
              </w:rPr>
              <w:t xml:space="preserve">® UV </w:t>
            </w:r>
            <w:proofErr w:type="spellStart"/>
            <w:r w:rsidRPr="00C752C4">
              <w:rPr>
                <w:rFonts w:ascii="Times New Roman" w:hAnsi="Times New Roman" w:cs="Times New Roman"/>
              </w:rPr>
              <w:t>crosslinker</w:t>
            </w:r>
            <w:proofErr w:type="spellEnd"/>
            <w:r w:rsidRPr="00C752C4">
              <w:rPr>
                <w:rFonts w:ascii="Times New Roman" w:hAnsi="Times New Roman" w:cs="Times New Roman"/>
              </w:rPr>
              <w:t xml:space="preserve"> 2400</w:t>
            </w:r>
          </w:p>
        </w:tc>
        <w:tc>
          <w:tcPr>
            <w:tcW w:w="2835" w:type="dxa"/>
            <w:shd w:val="clear" w:color="auto" w:fill="auto"/>
          </w:tcPr>
          <w:p w14:paraId="04E5364D" w14:textId="282EC9D7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ratagene</w:t>
            </w:r>
            <w:proofErr w:type="spellEnd"/>
          </w:p>
        </w:tc>
        <w:tc>
          <w:tcPr>
            <w:tcW w:w="2633" w:type="dxa"/>
            <w:shd w:val="clear" w:color="auto" w:fill="auto"/>
          </w:tcPr>
          <w:p w14:paraId="6860E530" w14:textId="2B830833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  <w:highlight w:val="yellow"/>
              </w:rPr>
            </w:pPr>
            <w:r w:rsidRPr="000D1068">
              <w:rPr>
                <w:rFonts w:ascii="Times New Roman" w:hAnsi="Times New Roman" w:cs="Times New Roman"/>
              </w:rPr>
              <w:t xml:space="preserve">Catalog #: </w:t>
            </w:r>
            <w:r w:rsidRPr="00220D07">
              <w:rPr>
                <w:rFonts w:ascii="Times New Roman" w:hAnsi="Times New Roman" w:cs="Times New Roman"/>
              </w:rPr>
              <w:t>400076</w:t>
            </w:r>
          </w:p>
        </w:tc>
      </w:tr>
      <w:tr w:rsidR="00DB38B1" w:rsidRPr="000D1068" w14:paraId="55412737" w14:textId="77777777" w:rsidTr="00B153E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5A7CEBE0" w14:textId="2B91D16A" w:rsidR="00DB38B1" w:rsidRPr="00C752C4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D91B63">
              <w:rPr>
                <w:rFonts w:ascii="Times New Roman" w:hAnsi="Times New Roman" w:cs="Times New Roman"/>
              </w:rPr>
              <w:t>DynaMag</w:t>
            </w:r>
            <w:proofErr w:type="spellEnd"/>
            <w:r w:rsidRPr="00D91B63">
              <w:rPr>
                <w:rFonts w:ascii="Times New Roman" w:hAnsi="Times New Roman" w:cs="Times New Roman"/>
              </w:rPr>
              <w:t>™-2 Magnet</w:t>
            </w:r>
          </w:p>
        </w:tc>
        <w:tc>
          <w:tcPr>
            <w:tcW w:w="2835" w:type="dxa"/>
            <w:shd w:val="clear" w:color="auto" w:fill="auto"/>
          </w:tcPr>
          <w:p w14:paraId="0571D0F6" w14:textId="6C38A8C2" w:rsidR="00DB38B1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2633" w:type="dxa"/>
            <w:shd w:val="clear" w:color="auto" w:fill="auto"/>
          </w:tcPr>
          <w:p w14:paraId="7A6A2602" w14:textId="3600F7FE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Catalog #: </w:t>
            </w:r>
            <w:r w:rsidRPr="00D91B63">
              <w:rPr>
                <w:rFonts w:ascii="Times New Roman" w:hAnsi="Times New Roman" w:cs="Times New Roman"/>
              </w:rPr>
              <w:t>12321D</w:t>
            </w:r>
          </w:p>
        </w:tc>
      </w:tr>
      <w:tr w:rsidR="00DB38B1" w:rsidRPr="000D1068" w14:paraId="23AA1582" w14:textId="77777777" w:rsidTr="00B153E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6077B9D2" w14:textId="35C28E43" w:rsidR="00DB38B1" w:rsidRPr="00D91B63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SY-</w:t>
            </w:r>
            <w:proofErr w:type="spellStart"/>
            <w:r>
              <w:rPr>
                <w:rFonts w:ascii="Times New Roman" w:hAnsi="Times New Roman" w:cs="Times New Roman"/>
              </w:rPr>
              <w:t>nLC</w:t>
            </w:r>
            <w:proofErr w:type="spellEnd"/>
            <w:r>
              <w:rPr>
                <w:rFonts w:ascii="Times New Roman" w:hAnsi="Times New Roman" w:cs="Times New Roman"/>
              </w:rPr>
              <w:t>™ 1200 HPLC S</w:t>
            </w:r>
            <w:r w:rsidRPr="00D91B63">
              <w:rPr>
                <w:rFonts w:ascii="Times New Roman" w:hAnsi="Times New Roman" w:cs="Times New Roman"/>
              </w:rPr>
              <w:t>ystem</w:t>
            </w:r>
          </w:p>
        </w:tc>
        <w:tc>
          <w:tcPr>
            <w:tcW w:w="2835" w:type="dxa"/>
            <w:shd w:val="clear" w:color="auto" w:fill="auto"/>
          </w:tcPr>
          <w:p w14:paraId="6C2095D0" w14:textId="59A5B67D" w:rsidR="00DB38B1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2633" w:type="dxa"/>
            <w:shd w:val="clear" w:color="auto" w:fill="auto"/>
          </w:tcPr>
          <w:p w14:paraId="39203550" w14:textId="6121693C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 w:rsidRPr="000D1068">
              <w:rPr>
                <w:rFonts w:ascii="Times New Roman" w:hAnsi="Times New Roman" w:cs="Times New Roman"/>
              </w:rPr>
              <w:t xml:space="preserve">Catalog #: </w:t>
            </w:r>
            <w:r w:rsidRPr="00D91B63">
              <w:rPr>
                <w:rFonts w:ascii="Times New Roman" w:hAnsi="Times New Roman" w:cs="Times New Roman"/>
              </w:rPr>
              <w:t>LC140</w:t>
            </w:r>
          </w:p>
        </w:tc>
      </w:tr>
      <w:tr w:rsidR="00DB38B1" w:rsidRPr="000D1068" w14:paraId="78BAF6F2" w14:textId="77777777" w:rsidTr="00B153E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52A4AE34" w14:textId="15771163" w:rsidR="00DB38B1" w:rsidRPr="00D91B63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Q </w:t>
            </w:r>
            <w:proofErr w:type="spellStart"/>
            <w:r>
              <w:rPr>
                <w:rFonts w:ascii="Times New Roman" w:hAnsi="Times New Roman" w:cs="Times New Roman"/>
              </w:rPr>
              <w:t>Exactive</w:t>
            </w:r>
            <w:proofErr w:type="spellEnd"/>
            <w:r>
              <w:rPr>
                <w:rFonts w:ascii="Times New Roman" w:hAnsi="Times New Roman" w:cs="Times New Roman"/>
              </w:rPr>
              <w:t xml:space="preserve"> HF M</w:t>
            </w:r>
            <w:r w:rsidRPr="00D91B63">
              <w:rPr>
                <w:rFonts w:ascii="Times New Roman" w:hAnsi="Times New Roman" w:cs="Times New Roman"/>
              </w:rPr>
              <w:t xml:space="preserve">ass </w:t>
            </w:r>
            <w:r>
              <w:rPr>
                <w:rFonts w:ascii="Times New Roman" w:hAnsi="Times New Roman" w:cs="Times New Roman"/>
              </w:rPr>
              <w:t>S</w:t>
            </w:r>
            <w:r w:rsidRPr="00D91B63">
              <w:rPr>
                <w:rFonts w:ascii="Times New Roman" w:hAnsi="Times New Roman" w:cs="Times New Roman"/>
              </w:rPr>
              <w:t>pectrometer</w:t>
            </w:r>
          </w:p>
        </w:tc>
        <w:tc>
          <w:tcPr>
            <w:tcW w:w="2835" w:type="dxa"/>
            <w:shd w:val="clear" w:color="auto" w:fill="auto"/>
          </w:tcPr>
          <w:p w14:paraId="12BBDBEE" w14:textId="2422C176" w:rsidR="00DB38B1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2633" w:type="dxa"/>
            <w:shd w:val="clear" w:color="auto" w:fill="auto"/>
          </w:tcPr>
          <w:p w14:paraId="4BF10789" w14:textId="77777777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DB38B1" w:rsidRPr="000D1068" w14:paraId="6776399A" w14:textId="77777777" w:rsidTr="00B153EC">
        <w:trPr>
          <w:cantSplit/>
          <w:trHeight w:val="259"/>
        </w:trPr>
        <w:tc>
          <w:tcPr>
            <w:tcW w:w="4108" w:type="dxa"/>
            <w:shd w:val="clear" w:color="auto" w:fill="auto"/>
          </w:tcPr>
          <w:p w14:paraId="09D3CF3A" w14:textId="30C5F654" w:rsidR="00DB38B1" w:rsidRPr="00323553" w:rsidRDefault="00DB38B1" w:rsidP="00DB38B1">
            <w:pPr>
              <w:spacing w:after="0"/>
              <w:rPr>
                <w:rFonts w:ascii="Times New Roman" w:hAnsi="Times New Roman" w:cs="Times New Roman"/>
                <w:lang w:val="it-IT"/>
              </w:rPr>
            </w:pPr>
            <w:r w:rsidRPr="00323553">
              <w:rPr>
                <w:rFonts w:ascii="Times New Roman" w:hAnsi="Times New Roman" w:cs="Times New Roman"/>
                <w:lang w:val="it-IT"/>
              </w:rPr>
              <w:t xml:space="preserve">Leica </w:t>
            </w:r>
            <w:proofErr w:type="spellStart"/>
            <w:r w:rsidRPr="00323553">
              <w:rPr>
                <w:rFonts w:ascii="Times New Roman" w:hAnsi="Times New Roman" w:cs="Times New Roman"/>
                <w:lang w:val="it-IT"/>
              </w:rPr>
              <w:t>Stellaris</w:t>
            </w:r>
            <w:proofErr w:type="spellEnd"/>
            <w:r w:rsidRPr="00323553">
              <w:rPr>
                <w:rFonts w:ascii="Times New Roman" w:hAnsi="Times New Roman" w:cs="Times New Roman"/>
                <w:lang w:val="it-IT"/>
              </w:rPr>
              <w:t xml:space="preserve"> SP8 </w:t>
            </w:r>
            <w:proofErr w:type="spellStart"/>
            <w:r>
              <w:rPr>
                <w:rFonts w:ascii="Times New Roman" w:hAnsi="Times New Roman" w:cs="Times New Roman"/>
                <w:lang w:val="it-IT"/>
              </w:rPr>
              <w:t>C</w:t>
            </w:r>
            <w:r w:rsidRPr="00323553">
              <w:rPr>
                <w:rFonts w:ascii="Times New Roman" w:hAnsi="Times New Roman" w:cs="Times New Roman"/>
                <w:lang w:val="it-IT"/>
              </w:rPr>
              <w:t>onfocal</w:t>
            </w:r>
            <w:proofErr w:type="spellEnd"/>
            <w:r w:rsidRPr="00323553">
              <w:rPr>
                <w:rFonts w:ascii="Times New Roman" w:hAnsi="Times New Roman" w:cs="Times New Roman"/>
                <w:lang w:val="it-IT"/>
              </w:rPr>
              <w:t xml:space="preserve"> </w:t>
            </w:r>
            <w:r>
              <w:rPr>
                <w:rFonts w:ascii="Times New Roman" w:hAnsi="Times New Roman" w:cs="Times New Roman"/>
                <w:lang w:val="it-IT"/>
              </w:rPr>
              <w:t>L</w:t>
            </w:r>
            <w:r w:rsidRPr="00323553">
              <w:rPr>
                <w:rFonts w:ascii="Times New Roman" w:hAnsi="Times New Roman" w:cs="Times New Roman"/>
                <w:lang w:val="it-IT"/>
              </w:rPr>
              <w:t xml:space="preserve">aser </w:t>
            </w:r>
            <w:r>
              <w:rPr>
                <w:rFonts w:ascii="Times New Roman" w:hAnsi="Times New Roman" w:cs="Times New Roman"/>
                <w:lang w:val="it-IT"/>
              </w:rPr>
              <w:t>S</w:t>
            </w:r>
            <w:r w:rsidRPr="00323553">
              <w:rPr>
                <w:rFonts w:ascii="Times New Roman" w:hAnsi="Times New Roman" w:cs="Times New Roman"/>
                <w:lang w:val="it-IT"/>
              </w:rPr>
              <w:t xml:space="preserve">canning </w:t>
            </w:r>
            <w:proofErr w:type="spellStart"/>
            <w:r>
              <w:rPr>
                <w:rFonts w:ascii="Times New Roman" w:hAnsi="Times New Roman" w:cs="Times New Roman"/>
                <w:lang w:val="it-IT"/>
              </w:rPr>
              <w:t>M</w:t>
            </w:r>
            <w:r w:rsidRPr="00323553">
              <w:rPr>
                <w:rFonts w:ascii="Times New Roman" w:hAnsi="Times New Roman" w:cs="Times New Roman"/>
                <w:lang w:val="it-IT"/>
              </w:rPr>
              <w:t>icroscope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1DC18F75" w14:textId="70DE6FE4" w:rsidR="00DB38B1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ica Microsystems</w:t>
            </w:r>
          </w:p>
        </w:tc>
        <w:tc>
          <w:tcPr>
            <w:tcW w:w="2633" w:type="dxa"/>
            <w:shd w:val="clear" w:color="auto" w:fill="auto"/>
          </w:tcPr>
          <w:p w14:paraId="25A93580" w14:textId="77777777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DB38B1" w:rsidRPr="000D1068" w14:paraId="551E2376" w14:textId="77777777" w:rsidTr="003E48FC">
        <w:trPr>
          <w:cantSplit/>
          <w:trHeight w:val="259"/>
        </w:trPr>
        <w:tc>
          <w:tcPr>
            <w:tcW w:w="4108" w:type="dxa"/>
            <w:tcBorders>
              <w:bottom w:val="single" w:sz="12" w:space="0" w:color="000000"/>
            </w:tcBorders>
            <w:shd w:val="clear" w:color="auto" w:fill="auto"/>
          </w:tcPr>
          <w:p w14:paraId="00FA1FF9" w14:textId="34B82B1C" w:rsidR="00DB38B1" w:rsidRPr="00C752C4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bottom w:val="single" w:sz="12" w:space="0" w:color="000000"/>
            </w:tcBorders>
            <w:shd w:val="clear" w:color="auto" w:fill="auto"/>
          </w:tcPr>
          <w:p w14:paraId="16A93D0C" w14:textId="77777777" w:rsidR="00DB38B1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633" w:type="dxa"/>
            <w:tcBorders>
              <w:bottom w:val="single" w:sz="12" w:space="0" w:color="000000"/>
            </w:tcBorders>
            <w:shd w:val="clear" w:color="auto" w:fill="auto"/>
          </w:tcPr>
          <w:p w14:paraId="7597A191" w14:textId="77777777" w:rsidR="00DB38B1" w:rsidRPr="000D1068" w:rsidRDefault="00DB38B1" w:rsidP="00DB38B1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</w:tbl>
    <w:p w14:paraId="331DAA0B" w14:textId="300BC6E1" w:rsidR="00C45A98" w:rsidRPr="000D1068" w:rsidRDefault="00C45A98" w:rsidP="005D30EF">
      <w:pPr>
        <w:rPr>
          <w:rFonts w:ascii="Times New Roman" w:hAnsi="Times New Roman" w:cs="Times New Roman"/>
          <w:color w:val="808080" w:themeColor="background1" w:themeShade="80"/>
        </w:rPr>
      </w:pPr>
    </w:p>
    <w:sectPr w:rsidR="00C45A98" w:rsidRPr="000D1068" w:rsidSect="009C6D53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42A356" w14:textId="77777777" w:rsidR="00416B28" w:rsidRDefault="00416B28" w:rsidP="00C45A98">
      <w:pPr>
        <w:spacing w:after="0" w:line="240" w:lineRule="auto"/>
      </w:pPr>
      <w:r>
        <w:separator/>
      </w:r>
    </w:p>
  </w:endnote>
  <w:endnote w:type="continuationSeparator" w:id="0">
    <w:p w14:paraId="7768FA98" w14:textId="77777777" w:rsidR="00416B28" w:rsidRDefault="00416B28" w:rsidP="00C45A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EACCBC" w14:textId="77777777" w:rsidR="00416B28" w:rsidRDefault="00416B28" w:rsidP="00C45A98">
      <w:pPr>
        <w:spacing w:after="0" w:line="240" w:lineRule="auto"/>
      </w:pPr>
      <w:r>
        <w:separator/>
      </w:r>
    </w:p>
  </w:footnote>
  <w:footnote w:type="continuationSeparator" w:id="0">
    <w:p w14:paraId="23E45298" w14:textId="77777777" w:rsidR="00416B28" w:rsidRDefault="00416B28" w:rsidP="00C45A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13BBC8" w14:textId="0E5D0C3B" w:rsidR="00416B28" w:rsidRDefault="00416B28" w:rsidP="009C6D53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8B38E8"/>
    <w:multiLevelType w:val="multilevel"/>
    <w:tmpl w:val="96C8D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18726DC"/>
    <w:multiLevelType w:val="multilevel"/>
    <w:tmpl w:val="FBEC56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42B54DB"/>
    <w:multiLevelType w:val="multilevel"/>
    <w:tmpl w:val="4A82B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86F09E2"/>
    <w:multiLevelType w:val="multilevel"/>
    <w:tmpl w:val="C94CEF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A98"/>
    <w:rsid w:val="00005C23"/>
    <w:rsid w:val="0000678D"/>
    <w:rsid w:val="000336DF"/>
    <w:rsid w:val="000338FA"/>
    <w:rsid w:val="00035BA3"/>
    <w:rsid w:val="000428BC"/>
    <w:rsid w:val="000434D8"/>
    <w:rsid w:val="00065E67"/>
    <w:rsid w:val="00070CB0"/>
    <w:rsid w:val="000763E5"/>
    <w:rsid w:val="00091B91"/>
    <w:rsid w:val="000A24AF"/>
    <w:rsid w:val="000B7ECC"/>
    <w:rsid w:val="000C172E"/>
    <w:rsid w:val="000D1068"/>
    <w:rsid w:val="000E59A8"/>
    <w:rsid w:val="000E6022"/>
    <w:rsid w:val="000E7D61"/>
    <w:rsid w:val="000F186B"/>
    <w:rsid w:val="000F31E7"/>
    <w:rsid w:val="000F6AD0"/>
    <w:rsid w:val="001101A4"/>
    <w:rsid w:val="00126C42"/>
    <w:rsid w:val="00131FAD"/>
    <w:rsid w:val="00150A84"/>
    <w:rsid w:val="0015131D"/>
    <w:rsid w:val="00151797"/>
    <w:rsid w:val="00161857"/>
    <w:rsid w:val="00163AEF"/>
    <w:rsid w:val="00167145"/>
    <w:rsid w:val="00171628"/>
    <w:rsid w:val="00192C76"/>
    <w:rsid w:val="001A325D"/>
    <w:rsid w:val="001B2B27"/>
    <w:rsid w:val="001C15EC"/>
    <w:rsid w:val="001C73BD"/>
    <w:rsid w:val="001D1C67"/>
    <w:rsid w:val="001D26A6"/>
    <w:rsid w:val="001F7677"/>
    <w:rsid w:val="002019FB"/>
    <w:rsid w:val="00211CF1"/>
    <w:rsid w:val="00220D07"/>
    <w:rsid w:val="0022366B"/>
    <w:rsid w:val="00223828"/>
    <w:rsid w:val="002247FC"/>
    <w:rsid w:val="00232498"/>
    <w:rsid w:val="0023725B"/>
    <w:rsid w:val="00245365"/>
    <w:rsid w:val="00246272"/>
    <w:rsid w:val="00264C5E"/>
    <w:rsid w:val="00266214"/>
    <w:rsid w:val="0027280D"/>
    <w:rsid w:val="002728F2"/>
    <w:rsid w:val="00274DAB"/>
    <w:rsid w:val="002872A3"/>
    <w:rsid w:val="00291459"/>
    <w:rsid w:val="002949A8"/>
    <w:rsid w:val="002A1B7D"/>
    <w:rsid w:val="002A2C23"/>
    <w:rsid w:val="002A4CC6"/>
    <w:rsid w:val="002B143B"/>
    <w:rsid w:val="002B4C16"/>
    <w:rsid w:val="002D4DBD"/>
    <w:rsid w:val="002D7758"/>
    <w:rsid w:val="002F78C5"/>
    <w:rsid w:val="0031422E"/>
    <w:rsid w:val="00317C66"/>
    <w:rsid w:val="00323553"/>
    <w:rsid w:val="003575D9"/>
    <w:rsid w:val="00373C8E"/>
    <w:rsid w:val="0038175B"/>
    <w:rsid w:val="00385052"/>
    <w:rsid w:val="00387BA7"/>
    <w:rsid w:val="00390F2F"/>
    <w:rsid w:val="003A411E"/>
    <w:rsid w:val="003B242E"/>
    <w:rsid w:val="003C0897"/>
    <w:rsid w:val="003E2352"/>
    <w:rsid w:val="003E24B1"/>
    <w:rsid w:val="003E4623"/>
    <w:rsid w:val="003E48FC"/>
    <w:rsid w:val="00406E91"/>
    <w:rsid w:val="00416B28"/>
    <w:rsid w:val="00444AA1"/>
    <w:rsid w:val="00445A82"/>
    <w:rsid w:val="00452B4C"/>
    <w:rsid w:val="004637B0"/>
    <w:rsid w:val="00471F7D"/>
    <w:rsid w:val="00476BDD"/>
    <w:rsid w:val="00484C2D"/>
    <w:rsid w:val="0048717D"/>
    <w:rsid w:val="004901C7"/>
    <w:rsid w:val="00490895"/>
    <w:rsid w:val="004A1D5D"/>
    <w:rsid w:val="004B14DF"/>
    <w:rsid w:val="004C3E10"/>
    <w:rsid w:val="004C518E"/>
    <w:rsid w:val="004C7057"/>
    <w:rsid w:val="004F7579"/>
    <w:rsid w:val="00502051"/>
    <w:rsid w:val="00504F84"/>
    <w:rsid w:val="00520B52"/>
    <w:rsid w:val="005553C0"/>
    <w:rsid w:val="00562A78"/>
    <w:rsid w:val="00582C26"/>
    <w:rsid w:val="00597F08"/>
    <w:rsid w:val="005B02F7"/>
    <w:rsid w:val="005B2D98"/>
    <w:rsid w:val="005B4546"/>
    <w:rsid w:val="005C1700"/>
    <w:rsid w:val="005C1FB6"/>
    <w:rsid w:val="005C3AA5"/>
    <w:rsid w:val="005D0B4C"/>
    <w:rsid w:val="005D30EF"/>
    <w:rsid w:val="005F105A"/>
    <w:rsid w:val="005F2EFC"/>
    <w:rsid w:val="005F5D12"/>
    <w:rsid w:val="006142B3"/>
    <w:rsid w:val="00627416"/>
    <w:rsid w:val="006300AE"/>
    <w:rsid w:val="006365C1"/>
    <w:rsid w:val="0064576A"/>
    <w:rsid w:val="00653939"/>
    <w:rsid w:val="00662BE4"/>
    <w:rsid w:val="0066333E"/>
    <w:rsid w:val="00673A4F"/>
    <w:rsid w:val="00686C85"/>
    <w:rsid w:val="006B2DE5"/>
    <w:rsid w:val="006C5FCE"/>
    <w:rsid w:val="006D5927"/>
    <w:rsid w:val="006F4FD7"/>
    <w:rsid w:val="00701120"/>
    <w:rsid w:val="00710E42"/>
    <w:rsid w:val="007161D1"/>
    <w:rsid w:val="00744020"/>
    <w:rsid w:val="007567D8"/>
    <w:rsid w:val="00756EBF"/>
    <w:rsid w:val="0078107D"/>
    <w:rsid w:val="00784F78"/>
    <w:rsid w:val="00790258"/>
    <w:rsid w:val="007925C2"/>
    <w:rsid w:val="007932AC"/>
    <w:rsid w:val="007A53DF"/>
    <w:rsid w:val="007C1559"/>
    <w:rsid w:val="007C7D41"/>
    <w:rsid w:val="007D47B5"/>
    <w:rsid w:val="007D4FBB"/>
    <w:rsid w:val="007E6089"/>
    <w:rsid w:val="007F2C9F"/>
    <w:rsid w:val="00804852"/>
    <w:rsid w:val="00805399"/>
    <w:rsid w:val="0080655A"/>
    <w:rsid w:val="00810A36"/>
    <w:rsid w:val="00811B9A"/>
    <w:rsid w:val="008122A7"/>
    <w:rsid w:val="008134C1"/>
    <w:rsid w:val="00817D8F"/>
    <w:rsid w:val="00822DD2"/>
    <w:rsid w:val="00832DEA"/>
    <w:rsid w:val="008406A9"/>
    <w:rsid w:val="00841688"/>
    <w:rsid w:val="008446C0"/>
    <w:rsid w:val="0085202D"/>
    <w:rsid w:val="0085615B"/>
    <w:rsid w:val="0085758E"/>
    <w:rsid w:val="008577C2"/>
    <w:rsid w:val="00892D01"/>
    <w:rsid w:val="008A34C0"/>
    <w:rsid w:val="008B577C"/>
    <w:rsid w:val="008C2B1A"/>
    <w:rsid w:val="008D0C22"/>
    <w:rsid w:val="008D2BD6"/>
    <w:rsid w:val="008D3D39"/>
    <w:rsid w:val="008E0770"/>
    <w:rsid w:val="008E3A5E"/>
    <w:rsid w:val="008F66B0"/>
    <w:rsid w:val="008F7D87"/>
    <w:rsid w:val="0091358A"/>
    <w:rsid w:val="00931E5A"/>
    <w:rsid w:val="00946247"/>
    <w:rsid w:val="0095086F"/>
    <w:rsid w:val="00956949"/>
    <w:rsid w:val="00957BAD"/>
    <w:rsid w:val="00964467"/>
    <w:rsid w:val="009706EA"/>
    <w:rsid w:val="0098211F"/>
    <w:rsid w:val="009845C3"/>
    <w:rsid w:val="009A0CC8"/>
    <w:rsid w:val="009A2DB9"/>
    <w:rsid w:val="009B1AA4"/>
    <w:rsid w:val="009C0BE0"/>
    <w:rsid w:val="009C6D53"/>
    <w:rsid w:val="009D017F"/>
    <w:rsid w:val="009D01A5"/>
    <w:rsid w:val="009E5E59"/>
    <w:rsid w:val="009F2DD4"/>
    <w:rsid w:val="009F4A68"/>
    <w:rsid w:val="009F4F8C"/>
    <w:rsid w:val="00A173D0"/>
    <w:rsid w:val="00A515F5"/>
    <w:rsid w:val="00A75679"/>
    <w:rsid w:val="00AA119A"/>
    <w:rsid w:val="00AB4762"/>
    <w:rsid w:val="00AC43E9"/>
    <w:rsid w:val="00AC769A"/>
    <w:rsid w:val="00AC78EE"/>
    <w:rsid w:val="00AE2507"/>
    <w:rsid w:val="00B02CD8"/>
    <w:rsid w:val="00B07481"/>
    <w:rsid w:val="00B153EC"/>
    <w:rsid w:val="00B27707"/>
    <w:rsid w:val="00B3238B"/>
    <w:rsid w:val="00B33961"/>
    <w:rsid w:val="00B35CFE"/>
    <w:rsid w:val="00B540DE"/>
    <w:rsid w:val="00B544F2"/>
    <w:rsid w:val="00B74E77"/>
    <w:rsid w:val="00BA51E8"/>
    <w:rsid w:val="00BB5384"/>
    <w:rsid w:val="00BB61C6"/>
    <w:rsid w:val="00BB650C"/>
    <w:rsid w:val="00BB6B45"/>
    <w:rsid w:val="00BC3175"/>
    <w:rsid w:val="00BC3963"/>
    <w:rsid w:val="00BC5980"/>
    <w:rsid w:val="00BE70C1"/>
    <w:rsid w:val="00BE71D2"/>
    <w:rsid w:val="00BF78E8"/>
    <w:rsid w:val="00C1175B"/>
    <w:rsid w:val="00C12C31"/>
    <w:rsid w:val="00C333A7"/>
    <w:rsid w:val="00C35AFD"/>
    <w:rsid w:val="00C43DDA"/>
    <w:rsid w:val="00C45A98"/>
    <w:rsid w:val="00C562E2"/>
    <w:rsid w:val="00C7407E"/>
    <w:rsid w:val="00C933C1"/>
    <w:rsid w:val="00C97121"/>
    <w:rsid w:val="00CA0408"/>
    <w:rsid w:val="00CB1AED"/>
    <w:rsid w:val="00CB5ED8"/>
    <w:rsid w:val="00CC4387"/>
    <w:rsid w:val="00CD4F95"/>
    <w:rsid w:val="00CE7DB6"/>
    <w:rsid w:val="00CF3484"/>
    <w:rsid w:val="00D12F45"/>
    <w:rsid w:val="00D143D2"/>
    <w:rsid w:val="00D1692C"/>
    <w:rsid w:val="00D533BF"/>
    <w:rsid w:val="00D7044A"/>
    <w:rsid w:val="00D754CD"/>
    <w:rsid w:val="00D77DC9"/>
    <w:rsid w:val="00D835DE"/>
    <w:rsid w:val="00D91997"/>
    <w:rsid w:val="00D91B63"/>
    <w:rsid w:val="00D93AD1"/>
    <w:rsid w:val="00D942FE"/>
    <w:rsid w:val="00DB36D4"/>
    <w:rsid w:val="00DB38B1"/>
    <w:rsid w:val="00DB5C9A"/>
    <w:rsid w:val="00DD58D2"/>
    <w:rsid w:val="00DD5AF1"/>
    <w:rsid w:val="00E04979"/>
    <w:rsid w:val="00E06488"/>
    <w:rsid w:val="00E21D60"/>
    <w:rsid w:val="00E23BC0"/>
    <w:rsid w:val="00E4664F"/>
    <w:rsid w:val="00E47A5C"/>
    <w:rsid w:val="00E52F9A"/>
    <w:rsid w:val="00E54D64"/>
    <w:rsid w:val="00E56C95"/>
    <w:rsid w:val="00E577C6"/>
    <w:rsid w:val="00E64AF7"/>
    <w:rsid w:val="00E70193"/>
    <w:rsid w:val="00E72514"/>
    <w:rsid w:val="00E94570"/>
    <w:rsid w:val="00EB3987"/>
    <w:rsid w:val="00EC1BA2"/>
    <w:rsid w:val="00EC5CE3"/>
    <w:rsid w:val="00ED792A"/>
    <w:rsid w:val="00EE2667"/>
    <w:rsid w:val="00EE5FED"/>
    <w:rsid w:val="00F30AA9"/>
    <w:rsid w:val="00F349AE"/>
    <w:rsid w:val="00F56EB3"/>
    <w:rsid w:val="00F75524"/>
    <w:rsid w:val="00F7785C"/>
    <w:rsid w:val="00F869DF"/>
    <w:rsid w:val="00F92655"/>
    <w:rsid w:val="00FB121A"/>
    <w:rsid w:val="00FB3245"/>
    <w:rsid w:val="00FB5F0C"/>
    <w:rsid w:val="00FB6C63"/>
    <w:rsid w:val="00FE5721"/>
    <w:rsid w:val="00FE7CCF"/>
    <w:rsid w:val="00FF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BECBFE6"/>
  <w15:chartTrackingRefBased/>
  <w15:docId w15:val="{D57752BB-4A58-A246-B668-C2006C70C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73D0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5A98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C45A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C45A98"/>
    <w:rPr>
      <w:rFonts w:eastAsiaTheme="minorEastAsia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45A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5A98"/>
    <w:rPr>
      <w:rFonts w:eastAsiaTheme="minorEastAsia"/>
      <w:sz w:val="22"/>
      <w:szCs w:val="22"/>
      <w:lang w:val="en-US"/>
    </w:rPr>
  </w:style>
  <w:style w:type="character" w:styleId="PlaceholderText">
    <w:name w:val="Placeholder Text"/>
    <w:basedOn w:val="DefaultParagraphFont"/>
    <w:uiPriority w:val="99"/>
    <w:semiHidden/>
    <w:rsid w:val="00C45A98"/>
    <w:rPr>
      <w:color w:val="808080"/>
    </w:rPr>
  </w:style>
  <w:style w:type="paragraph" w:customStyle="1" w:styleId="Default">
    <w:name w:val="Default"/>
    <w:rsid w:val="00C45A98"/>
    <w:pPr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/>
    </w:rPr>
  </w:style>
  <w:style w:type="character" w:customStyle="1" w:styleId="ptitle">
    <w:name w:val="p_title"/>
    <w:basedOn w:val="DefaultParagraphFont"/>
    <w:rsid w:val="00C45A98"/>
  </w:style>
  <w:style w:type="character" w:styleId="Hyperlink">
    <w:name w:val="Hyperlink"/>
    <w:basedOn w:val="DefaultParagraphFont"/>
    <w:uiPriority w:val="99"/>
    <w:unhideWhenUsed/>
    <w:rsid w:val="00957BA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466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66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664F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6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64F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6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64F"/>
    <w:rPr>
      <w:rFonts w:ascii="Segoe UI" w:eastAsiaTheme="minorEastAsia" w:hAnsi="Segoe UI" w:cs="Segoe UI"/>
      <w:sz w:val="18"/>
      <w:szCs w:val="18"/>
      <w:lang w:val="en-US"/>
    </w:rPr>
  </w:style>
  <w:style w:type="character" w:styleId="Emphasis">
    <w:name w:val="Emphasis"/>
    <w:basedOn w:val="DefaultParagraphFont"/>
    <w:uiPriority w:val="20"/>
    <w:qFormat/>
    <w:rsid w:val="00822DD2"/>
    <w:rPr>
      <w:i/>
      <w:iCs/>
    </w:rPr>
  </w:style>
  <w:style w:type="character" w:customStyle="1" w:styleId="id-label">
    <w:name w:val="id-label"/>
    <w:basedOn w:val="DefaultParagraphFont"/>
    <w:rsid w:val="00822DD2"/>
  </w:style>
  <w:style w:type="character" w:styleId="Strong">
    <w:name w:val="Strong"/>
    <w:basedOn w:val="DefaultParagraphFont"/>
    <w:uiPriority w:val="22"/>
    <w:qFormat/>
    <w:rsid w:val="00822DD2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822DD2"/>
    <w:pPr>
      <w:spacing w:after="0" w:line="240" w:lineRule="auto"/>
    </w:pPr>
    <w:rPr>
      <w:rFonts w:ascii="Times New Roman" w:eastAsiaTheme="minorHAnsi" w:hAnsi="Times New Roman" w:cs="Times New Roman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22DD2"/>
    <w:rPr>
      <w:rFonts w:ascii="Times New Roman" w:hAnsi="Times New Roman" w:cs="Times New Roman"/>
      <w:sz w:val="22"/>
      <w:lang w:val="en-US"/>
    </w:rPr>
  </w:style>
  <w:style w:type="paragraph" w:styleId="NormalWeb">
    <w:name w:val="Normal (Web)"/>
    <w:basedOn w:val="Normal"/>
    <w:uiPriority w:val="99"/>
    <w:semiHidden/>
    <w:unhideWhenUsed/>
    <w:rsid w:val="002D77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2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9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-project.org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2BA8EF-F3E4-4301-B28B-9B72F0D42F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120</Words>
  <Characters>13061</Characters>
  <Application>Microsoft Office Word</Application>
  <DocSecurity>0</DocSecurity>
  <Lines>197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icelli Silvia</dc:creator>
  <cp:keywords/>
  <dc:description/>
  <cp:lastModifiedBy>Manongdo Marian Abigaile</cp:lastModifiedBy>
  <cp:revision>107</cp:revision>
  <dcterms:created xsi:type="dcterms:W3CDTF">2023-05-05T10:53:00Z</dcterms:created>
  <dcterms:modified xsi:type="dcterms:W3CDTF">2024-05-15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